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801712" w14:textId="77777777" w:rsidR="00C206DA" w:rsidRPr="00D62FAE" w:rsidRDefault="00C206DA" w:rsidP="00125F8F">
      <w:pPr>
        <w:pStyle w:val="Heading1"/>
        <w:jc w:val="both"/>
      </w:pPr>
      <w:bookmarkStart w:id="0" w:name="_Ref67406328"/>
      <w:r w:rsidRPr="00D62FAE">
        <w:t>Appendix 1  - Search strategy</w:t>
      </w:r>
      <w:bookmarkEnd w:id="0"/>
    </w:p>
    <w:p w14:paraId="2A01C357" w14:textId="77777777" w:rsidR="00C206DA" w:rsidRPr="00D62FAE" w:rsidRDefault="00C206DA" w:rsidP="00125F8F">
      <w:pPr>
        <w:jc w:val="both"/>
      </w:pPr>
    </w:p>
    <w:p w14:paraId="20AFA41F" w14:textId="77777777" w:rsidR="00C206DA" w:rsidRPr="00D62FAE" w:rsidRDefault="00C206DA" w:rsidP="00E255C8">
      <w:pPr>
        <w:pStyle w:val="NoSpacing"/>
        <w:spacing w:line="276" w:lineRule="auto"/>
        <w:jc w:val="both"/>
        <w:rPr>
          <w:b/>
          <w:lang w:val="en-GB"/>
        </w:rPr>
      </w:pPr>
      <w:r w:rsidRPr="00D62FAE">
        <w:rPr>
          <w:b/>
          <w:lang w:val="en-GB"/>
        </w:rPr>
        <w:t>PubMed</w:t>
      </w:r>
    </w:p>
    <w:p w14:paraId="0D37EB21" w14:textId="77777777" w:rsidR="00C206DA" w:rsidRPr="00D62FAE" w:rsidRDefault="00C206DA" w:rsidP="00125F8F">
      <w:pPr>
        <w:pStyle w:val="NoSpacing"/>
        <w:rPr>
          <w:lang w:val="en-GB"/>
        </w:rPr>
      </w:pPr>
      <w:r w:rsidRPr="00D62FAE">
        <w:rPr>
          <w:lang w:val="en-GB"/>
        </w:rPr>
        <w:t xml:space="preserve">Date: July 24 2020 </w:t>
      </w:r>
    </w:p>
    <w:p w14:paraId="3544131D" w14:textId="77777777" w:rsidR="00C206DA" w:rsidRPr="00D62FAE" w:rsidRDefault="00C206DA" w:rsidP="00125F8F">
      <w:pPr>
        <w:pStyle w:val="NoSpacing"/>
        <w:rPr>
          <w:lang w:val="en-GB"/>
        </w:rPr>
      </w:pPr>
      <w:r w:rsidRPr="00D62FAE">
        <w:rPr>
          <w:lang w:val="en-GB"/>
        </w:rPr>
        <w:t>Limits: 2002–2020; English and Dutch</w:t>
      </w:r>
    </w:p>
    <w:p w14:paraId="0F9E119F" w14:textId="06B9C295" w:rsidR="00C206DA" w:rsidRPr="00D62FAE" w:rsidRDefault="00C206DA" w:rsidP="00125F8F">
      <w:pPr>
        <w:pStyle w:val="NoSpacing"/>
        <w:rPr>
          <w:lang w:val="en-GB"/>
        </w:rPr>
      </w:pPr>
      <w:r w:rsidRPr="00D62FAE">
        <w:rPr>
          <w:lang w:val="en-GB"/>
        </w:rPr>
        <w:t xml:space="preserve">Update: </w:t>
      </w:r>
      <w:r w:rsidR="00125F8F" w:rsidRPr="00D62FAE">
        <w:rPr>
          <w:lang w:val="en-GB"/>
        </w:rPr>
        <w:t>July 23, 2021</w:t>
      </w:r>
    </w:p>
    <w:p w14:paraId="1F6A7A30" w14:textId="77777777" w:rsidR="00125F8F" w:rsidRPr="00D62FAE" w:rsidRDefault="00125F8F" w:rsidP="00125F8F">
      <w:pPr>
        <w:pStyle w:val="NoSpacing"/>
        <w:rPr>
          <w:lang w:val="en-GB"/>
        </w:rPr>
      </w:pPr>
    </w:p>
    <w:p w14:paraId="3E16C6EF" w14:textId="77777777" w:rsidR="00C206DA" w:rsidRPr="00D62FAE" w:rsidRDefault="00C206DA" w:rsidP="00CA1155">
      <w:pPr>
        <w:pStyle w:val="NoSpacing"/>
        <w:spacing w:line="276" w:lineRule="auto"/>
        <w:jc w:val="both"/>
        <w:rPr>
          <w:lang w:val="en-GB"/>
        </w:rPr>
      </w:pPr>
      <w:r w:rsidRPr="00D62FAE">
        <w:rPr>
          <w:lang w:val="en-GB"/>
        </w:rPr>
        <w:t xml:space="preserve">#1 Aged [mh] OR Aging [mh] OR geriatrics [mh] OR Frail elderly [mh] OR geriatric* [tiab] OR elder* [tiab] OR old [tiab] OR older [tiab] or ageing [tiab] or aging [tiab] </w:t>
      </w:r>
    </w:p>
    <w:p w14:paraId="0ADA8992" w14:textId="77777777" w:rsidR="00C206DA" w:rsidRPr="00D62FAE" w:rsidRDefault="00C206DA" w:rsidP="00CA1155">
      <w:pPr>
        <w:pStyle w:val="NoSpacing"/>
        <w:spacing w:line="276" w:lineRule="auto"/>
        <w:jc w:val="both"/>
        <w:rPr>
          <w:lang w:val="en-GB"/>
        </w:rPr>
      </w:pPr>
    </w:p>
    <w:p w14:paraId="7CDC4D73" w14:textId="77777777" w:rsidR="00C206DA" w:rsidRPr="00D62FAE" w:rsidRDefault="00C206DA" w:rsidP="00CA1155">
      <w:pPr>
        <w:pStyle w:val="NoSpacing"/>
        <w:spacing w:line="276" w:lineRule="auto"/>
        <w:jc w:val="both"/>
        <w:rPr>
          <w:lang w:val="en-GB"/>
        </w:rPr>
      </w:pPr>
      <w:r w:rsidRPr="00D62FAE">
        <w:rPr>
          <w:lang w:val="en-GB"/>
        </w:rPr>
        <w:t>#2 Home care services [mh] OR home care service* [mh] OR rehabilitation [tiab] OR enablement [tiab] OR reablement [tiab] OR function focused care* [tiab] OR restorative care* [tiab]</w:t>
      </w:r>
    </w:p>
    <w:p w14:paraId="2A942373" w14:textId="77777777" w:rsidR="00C206DA" w:rsidRPr="00D62FAE" w:rsidRDefault="00C206DA" w:rsidP="008666FC">
      <w:pPr>
        <w:pStyle w:val="NoSpacing"/>
        <w:spacing w:line="276" w:lineRule="auto"/>
        <w:jc w:val="both"/>
        <w:rPr>
          <w:lang w:val="en-GB"/>
        </w:rPr>
      </w:pPr>
    </w:p>
    <w:p w14:paraId="1020B132" w14:textId="77777777" w:rsidR="00C206DA" w:rsidRPr="00D62FAE" w:rsidRDefault="00C206DA" w:rsidP="008666FC">
      <w:pPr>
        <w:pStyle w:val="NoSpacing"/>
        <w:spacing w:line="276" w:lineRule="auto"/>
        <w:jc w:val="both"/>
        <w:rPr>
          <w:lang w:val="en-GB"/>
        </w:rPr>
      </w:pPr>
      <w:r w:rsidRPr="00D62FAE">
        <w:rPr>
          <w:lang w:val="en-GB"/>
        </w:rPr>
        <w:t>#3 Activities of daily living [mh] OR independent living [mh] OR self care [mh] OR recovery of function [mh] OR self care [tiab] OR recovery of function* [tiab] OR disab*[tiab] OR daily function* [tiab] OR activities of daily living [tiab] OR instrumental activities of daily living [tiab] OR iADL [tiab] OR ADL [tiab] OR autonomy* [tiab] OR physical function* [tiab] OR functional status [tiab]) OR functional improvement [tiab]) OR functional decline [tiab] OR improving abilit* [tiab] OR independent living [tiab] OR independen* [tiab] OR "dependen* [tiab]</w:t>
      </w:r>
    </w:p>
    <w:p w14:paraId="513A8A67" w14:textId="77777777" w:rsidR="00C206DA" w:rsidRPr="00D62FAE" w:rsidRDefault="00C206DA" w:rsidP="00D47C99">
      <w:pPr>
        <w:pStyle w:val="NoSpacing"/>
        <w:spacing w:line="276" w:lineRule="auto"/>
        <w:jc w:val="both"/>
        <w:rPr>
          <w:lang w:val="en-GB"/>
        </w:rPr>
      </w:pPr>
    </w:p>
    <w:p w14:paraId="4DDC76F2" w14:textId="77777777" w:rsidR="00C206DA" w:rsidRPr="00D62FAE" w:rsidRDefault="00C206DA" w:rsidP="00D47C99">
      <w:pPr>
        <w:pStyle w:val="NoSpacing"/>
        <w:spacing w:line="276" w:lineRule="auto"/>
        <w:jc w:val="both"/>
        <w:rPr>
          <w:lang w:val="en-GB"/>
        </w:rPr>
      </w:pPr>
      <w:r w:rsidRPr="00D62FAE">
        <w:rPr>
          <w:lang w:val="en-GB"/>
        </w:rPr>
        <w:t xml:space="preserve">#4 randomized controlled trial [Publication Type] OR controlled clinical trial [Publication Type] OR randomized [tiab] OR placebo [tiab] OR Clinical Trials as Topic [mh] OR randomly [tiab] OR trial [Title] </w:t>
      </w:r>
    </w:p>
    <w:p w14:paraId="1DCC007A" w14:textId="77777777" w:rsidR="00C206DA" w:rsidRPr="00D62FAE" w:rsidRDefault="00C206DA" w:rsidP="00D47C99">
      <w:pPr>
        <w:pStyle w:val="NoSpacing"/>
        <w:spacing w:line="276" w:lineRule="auto"/>
        <w:jc w:val="both"/>
        <w:rPr>
          <w:lang w:val="en-GB"/>
        </w:rPr>
      </w:pPr>
    </w:p>
    <w:p w14:paraId="363B04A3" w14:textId="77777777" w:rsidR="00C206DA" w:rsidRPr="00D62FAE" w:rsidRDefault="00C206DA" w:rsidP="00D47C99">
      <w:pPr>
        <w:pStyle w:val="NoSpacing"/>
        <w:spacing w:line="276" w:lineRule="auto"/>
        <w:jc w:val="both"/>
        <w:rPr>
          <w:lang w:val="en-GB"/>
        </w:rPr>
      </w:pPr>
      <w:r w:rsidRPr="00D62FAE">
        <w:rPr>
          <w:lang w:val="en-GB"/>
        </w:rPr>
        <w:t>#5 animals [mh] NOT humans [mh]</w:t>
      </w:r>
    </w:p>
    <w:p w14:paraId="112DC386" w14:textId="77777777" w:rsidR="00C206DA" w:rsidRPr="00D62FAE" w:rsidRDefault="00C206DA" w:rsidP="001A53DA">
      <w:pPr>
        <w:pStyle w:val="NoSpacing"/>
        <w:spacing w:line="276" w:lineRule="auto"/>
        <w:jc w:val="both"/>
        <w:rPr>
          <w:lang w:val="en-GB"/>
        </w:rPr>
      </w:pPr>
    </w:p>
    <w:p w14:paraId="23B2AB25" w14:textId="77777777" w:rsidR="00C206DA" w:rsidRPr="00D62FAE" w:rsidRDefault="00C206DA" w:rsidP="001A53DA">
      <w:pPr>
        <w:pStyle w:val="NoSpacing"/>
        <w:spacing w:line="276" w:lineRule="auto"/>
        <w:jc w:val="both"/>
        <w:rPr>
          <w:lang w:val="en-GB"/>
        </w:rPr>
      </w:pPr>
      <w:r w:rsidRPr="00D62FAE">
        <w:rPr>
          <w:lang w:val="en-GB"/>
        </w:rPr>
        <w:t>#6 #1 AND #2 And #3 and #4 NOT #5</w:t>
      </w:r>
    </w:p>
    <w:p w14:paraId="185C7E84" w14:textId="77777777" w:rsidR="00C206DA" w:rsidRPr="00D62FAE" w:rsidRDefault="00C206DA">
      <w:pPr>
        <w:pStyle w:val="NoSpacing"/>
        <w:spacing w:line="360" w:lineRule="auto"/>
        <w:jc w:val="both"/>
        <w:rPr>
          <w:lang w:val="en-GB"/>
        </w:rPr>
      </w:pPr>
    </w:p>
    <w:p w14:paraId="2F6E39CA" w14:textId="77777777" w:rsidR="00C206DA" w:rsidRPr="00D62FAE" w:rsidRDefault="00C206DA" w:rsidP="00125F8F">
      <w:pPr>
        <w:jc w:val="both"/>
        <w:rPr>
          <w:b/>
        </w:rPr>
      </w:pPr>
      <w:r w:rsidRPr="00D62FAE">
        <w:rPr>
          <w:b/>
        </w:rPr>
        <w:t>EBSCO (CINAHL)</w:t>
      </w:r>
    </w:p>
    <w:p w14:paraId="32ABB7D3" w14:textId="77777777" w:rsidR="00C206DA" w:rsidRPr="00D62FAE" w:rsidRDefault="00C206DA" w:rsidP="00125F8F">
      <w:pPr>
        <w:pStyle w:val="NoSpacing"/>
        <w:rPr>
          <w:lang w:val="en-GB"/>
        </w:rPr>
      </w:pPr>
      <w:r w:rsidRPr="00D62FAE">
        <w:rPr>
          <w:lang w:val="en-GB"/>
        </w:rPr>
        <w:t>Date: July 24, 2020</w:t>
      </w:r>
    </w:p>
    <w:p w14:paraId="00B7F166" w14:textId="77777777" w:rsidR="00C206DA" w:rsidRPr="00D62FAE" w:rsidRDefault="00C206DA" w:rsidP="00125F8F">
      <w:pPr>
        <w:pStyle w:val="NoSpacing"/>
        <w:rPr>
          <w:lang w:val="en-GB"/>
        </w:rPr>
      </w:pPr>
      <w:r w:rsidRPr="00D62FAE">
        <w:rPr>
          <w:lang w:val="en-GB"/>
        </w:rPr>
        <w:t>Limits: 2002–2020; English and Dutch</w:t>
      </w:r>
    </w:p>
    <w:p w14:paraId="2C8CF555" w14:textId="1663125F" w:rsidR="00125F8F" w:rsidRPr="00D62FAE" w:rsidRDefault="00125F8F" w:rsidP="00125F8F">
      <w:pPr>
        <w:pStyle w:val="NoSpacing"/>
        <w:rPr>
          <w:lang w:val="en-GB"/>
        </w:rPr>
      </w:pPr>
      <w:r w:rsidRPr="00D62FAE">
        <w:rPr>
          <w:lang w:val="en-GB"/>
        </w:rPr>
        <w:t>Update: July 23, 2021</w:t>
      </w:r>
    </w:p>
    <w:p w14:paraId="71C48F1D" w14:textId="77777777" w:rsidR="00125F8F" w:rsidRPr="00D62FAE" w:rsidRDefault="00125F8F" w:rsidP="00125F8F">
      <w:pPr>
        <w:pStyle w:val="NoSpacing"/>
        <w:spacing w:line="276" w:lineRule="auto"/>
        <w:jc w:val="both"/>
        <w:rPr>
          <w:lang w:val="en-GB"/>
        </w:rPr>
      </w:pPr>
    </w:p>
    <w:p w14:paraId="46552BDE" w14:textId="77777777" w:rsidR="00C206DA" w:rsidRPr="00D62FAE" w:rsidRDefault="00C206DA" w:rsidP="00E255C8">
      <w:pPr>
        <w:spacing w:line="276" w:lineRule="auto"/>
        <w:jc w:val="both"/>
      </w:pPr>
      <w:r w:rsidRPr="00D62FAE">
        <w:t xml:space="preserve">#1 (MH Aging) OR (MH Aged) OR (MH Geriatrics) OR (MH Frail elderly) OR TI (aged OR geriatric* OR elder* OR old OR older OR ageing OR aging) OR AB (aged OR geriatric* OR elder* OR old OR older OR ageing OR aging)  </w:t>
      </w:r>
    </w:p>
    <w:p w14:paraId="4C80B2E2" w14:textId="77777777" w:rsidR="00C206DA" w:rsidRPr="00D62FAE" w:rsidRDefault="00C206DA" w:rsidP="00E20883">
      <w:pPr>
        <w:spacing w:line="276" w:lineRule="auto"/>
        <w:jc w:val="both"/>
      </w:pPr>
      <w:r w:rsidRPr="00D62FAE">
        <w:t>#2 TI (home care service* OR rehabilitation* OR enablement OR reablement* OR function focused care* OR restorative care*) OR AB (home care service* OR rehabilitation* OR enablement OR reablement* OR function focused care* OR restorative care*)</w:t>
      </w:r>
    </w:p>
    <w:p w14:paraId="005B7859" w14:textId="77777777" w:rsidR="00C206DA" w:rsidRPr="00D62FAE" w:rsidRDefault="00C206DA" w:rsidP="006C4115">
      <w:pPr>
        <w:spacing w:line="276" w:lineRule="auto"/>
        <w:jc w:val="both"/>
      </w:pPr>
      <w:r w:rsidRPr="00D62FAE">
        <w:t>#3 (MH Activities of Daily Living) OR (MH self care) OR TI ((independent living) OR (recovery of function) OR (self care) OR disab* OR (daily function*) OR (activities of daily living) OR (instrumental activities of daily living) OR iADL OR ADL OR autonom* OR (physical function*) OR (functional status) OR (functional improvement) OR (functional decline) OR (improving abilit*) OR independen* OR dependen*) OR AB ((independent living) OR (recovery of function) OR (self care) OR disab* OR (daily function*) OR (activities of daily living) OR (instrumental activities of daily living) OR iADL OR ADL OR autonom* OR (physical function*) OR (functional status) OR (functional improvement) OR (functional decline) OR (improving abilit*) OR independen* OR dependen*)</w:t>
      </w:r>
    </w:p>
    <w:p w14:paraId="5024A58E" w14:textId="77777777" w:rsidR="00C206DA" w:rsidRPr="00D62FAE" w:rsidRDefault="00C206DA" w:rsidP="006C4115">
      <w:pPr>
        <w:spacing w:line="276" w:lineRule="auto"/>
        <w:jc w:val="both"/>
        <w:rPr>
          <w:rFonts w:eastAsia="Times New Roman" w:cstheme="minorHAnsi"/>
        </w:rPr>
      </w:pPr>
      <w:r w:rsidRPr="00D62FAE">
        <w:rPr>
          <w:rFonts w:cstheme="minorHAnsi"/>
        </w:rPr>
        <w:t>#4 (MH randomized controlled trials) OR (MH double-blind studies) OR (MH single-blind studies) OR (MH random assignment) OR (MH pretest-posttest design) OR (</w:t>
      </w:r>
      <w:r w:rsidRPr="00D62FAE">
        <w:rPr>
          <w:rFonts w:eastAsia="Times New Roman" w:cstheme="minorHAnsi"/>
        </w:rPr>
        <w:t xml:space="preserve">MH cluster sample) OR TI (randomised OR randomized) OR AB (random*) OR TI (trial) OR (MH (sample size) AND AB (assigned OR allocated OR control)) OR MH (placebos) OR PT (randomized controlled trial) OR AB (control W5 group) OR (MH (crossover design) OR MH (comparative studies)) OR AB (cluster W3 RCT) </w:t>
      </w:r>
    </w:p>
    <w:p w14:paraId="28F00D68" w14:textId="77777777" w:rsidR="00C206DA" w:rsidRPr="00D62FAE" w:rsidRDefault="00C206DA" w:rsidP="006C4115">
      <w:pPr>
        <w:spacing w:line="276" w:lineRule="auto"/>
        <w:jc w:val="both"/>
        <w:rPr>
          <w:rFonts w:eastAsia="Times New Roman" w:cstheme="minorHAnsi"/>
        </w:rPr>
      </w:pPr>
      <w:r w:rsidRPr="00D62FAE">
        <w:rPr>
          <w:rFonts w:eastAsia="Times New Roman" w:cstheme="minorHAnsi"/>
        </w:rPr>
        <w:t>#5 (((MH animals+ OR MH (animal studies) OR TI (animal model*)) NOT MH (human))</w:t>
      </w:r>
    </w:p>
    <w:p w14:paraId="1C3F2853" w14:textId="77777777" w:rsidR="00C206DA" w:rsidRPr="00D62FAE" w:rsidRDefault="00C206DA" w:rsidP="00CA1155">
      <w:pPr>
        <w:spacing w:line="276" w:lineRule="auto"/>
        <w:jc w:val="both"/>
        <w:rPr>
          <w:rFonts w:eastAsia="Times New Roman" w:cstheme="minorHAnsi"/>
        </w:rPr>
      </w:pPr>
      <w:r w:rsidRPr="00D62FAE">
        <w:rPr>
          <w:rFonts w:eastAsia="Times New Roman" w:cstheme="minorHAnsi"/>
        </w:rPr>
        <w:t>#6 #1 AND #2 AND #3 AND #4 NOT #5</w:t>
      </w:r>
    </w:p>
    <w:p w14:paraId="3DFAADF4" w14:textId="77777777" w:rsidR="00C206DA" w:rsidRPr="00D62FAE" w:rsidRDefault="00C206DA" w:rsidP="00CA1155">
      <w:pPr>
        <w:spacing w:line="276" w:lineRule="auto"/>
        <w:jc w:val="both"/>
        <w:rPr>
          <w:rFonts w:cstheme="minorHAnsi"/>
        </w:rPr>
      </w:pPr>
    </w:p>
    <w:p w14:paraId="54F02D26" w14:textId="77777777" w:rsidR="00C206DA" w:rsidRPr="00D62FAE" w:rsidRDefault="00C206DA" w:rsidP="00CA1155">
      <w:pPr>
        <w:spacing w:line="276" w:lineRule="auto"/>
        <w:jc w:val="both"/>
        <w:rPr>
          <w:b/>
        </w:rPr>
      </w:pPr>
      <w:r w:rsidRPr="00D62FAE">
        <w:rPr>
          <w:b/>
        </w:rPr>
        <w:t>EBSCO (Psycinfo)</w:t>
      </w:r>
    </w:p>
    <w:p w14:paraId="1D00FDE6" w14:textId="77777777" w:rsidR="00C206DA" w:rsidRPr="00D62FAE" w:rsidRDefault="00C206DA" w:rsidP="00125F8F">
      <w:pPr>
        <w:pStyle w:val="NoSpacing"/>
        <w:rPr>
          <w:lang w:val="en-GB"/>
        </w:rPr>
      </w:pPr>
      <w:r w:rsidRPr="00D62FAE">
        <w:rPr>
          <w:lang w:val="en-GB"/>
        </w:rPr>
        <w:t>Date: July 24, 2020</w:t>
      </w:r>
    </w:p>
    <w:p w14:paraId="4A191408" w14:textId="77777777" w:rsidR="00C206DA" w:rsidRPr="00D62FAE" w:rsidRDefault="00C206DA" w:rsidP="00125F8F">
      <w:pPr>
        <w:pStyle w:val="NoSpacing"/>
        <w:rPr>
          <w:lang w:val="en-GB"/>
        </w:rPr>
      </w:pPr>
      <w:r w:rsidRPr="00D62FAE">
        <w:rPr>
          <w:lang w:val="en-GB"/>
        </w:rPr>
        <w:t>Limits: 2002–2020</w:t>
      </w:r>
    </w:p>
    <w:p w14:paraId="420D52CD" w14:textId="467B71C6" w:rsidR="00125F8F" w:rsidRPr="00D62FAE" w:rsidRDefault="00125F8F" w:rsidP="00125F8F">
      <w:pPr>
        <w:pStyle w:val="NoSpacing"/>
        <w:rPr>
          <w:lang w:val="en-GB"/>
        </w:rPr>
      </w:pPr>
      <w:r w:rsidRPr="00D62FAE">
        <w:rPr>
          <w:lang w:val="en-GB"/>
        </w:rPr>
        <w:t>Update: July 23, 2021</w:t>
      </w:r>
    </w:p>
    <w:p w14:paraId="08C89D7D" w14:textId="77777777" w:rsidR="00125F8F" w:rsidRPr="00D62FAE" w:rsidRDefault="00125F8F" w:rsidP="00125F8F">
      <w:pPr>
        <w:pStyle w:val="NoSpacing"/>
        <w:rPr>
          <w:lang w:val="en-GB"/>
        </w:rPr>
      </w:pPr>
    </w:p>
    <w:p w14:paraId="21472F28" w14:textId="1D8D5B49" w:rsidR="00C206DA" w:rsidRPr="00D62FAE" w:rsidRDefault="00C206DA" w:rsidP="00125F8F">
      <w:r w:rsidRPr="00D62FAE">
        <w:t xml:space="preserve">#1 (DE Aging) OR (DE Aged) OR (DE Geriatrics) OR (DE Frail elderly) OR TI (aged OR geriatric* OR elder* OR old OR older OR ageing OR aging) OR AB (aged OR geriatric* OR elder* OR old OR older OR ageing OR aging)  </w:t>
      </w:r>
    </w:p>
    <w:p w14:paraId="42E8DFC2" w14:textId="77777777" w:rsidR="00C206DA" w:rsidRPr="00D62FAE" w:rsidRDefault="00C206DA" w:rsidP="00D47C99">
      <w:pPr>
        <w:spacing w:line="276" w:lineRule="auto"/>
        <w:jc w:val="both"/>
      </w:pPr>
      <w:r w:rsidRPr="00D62FAE">
        <w:t>#2 TI (home care service* OR rehabilitation* OR enablement OR reablement* OR function focused care* OR restorative care*) OR AB (home care service* OR rehabilitation* OR enablement OR reablement* OR function focused care* OR restorative care*)</w:t>
      </w:r>
    </w:p>
    <w:p w14:paraId="7ADCE13A" w14:textId="77777777" w:rsidR="00C206DA" w:rsidRPr="00D62FAE" w:rsidRDefault="00C206DA" w:rsidP="00D47C99">
      <w:pPr>
        <w:spacing w:line="276" w:lineRule="auto"/>
        <w:jc w:val="both"/>
      </w:pPr>
      <w:r w:rsidRPr="00D62FAE">
        <w:t>#3 (DE Activities of Daily Living) OR (DE self care) OR TI ((independent living) OR (recovery of function) OR (self care) OR disab* OR (daily function*) OR (activities of daily living) OR (instrumental activities of daily living) OR iADL OR ADL OR autonom* OR (physical function*) OR (functional status) OR (functional improvement) OR (functional decline) OR (improving abilit*) OR independen* OR dependen*) OR AB ((independent living) OR (recovery of function) OR (self care) OR disab* OR (daily function*) OR (activities of daily living) OR (instrumental activities of daily living) OR iADL OR ADL OR autonom* OR (physical function*) OR (functional status) OR (functional improvement) OR (functional decline) OR (improving abilit*) OR independen* OR dependen*)</w:t>
      </w:r>
    </w:p>
    <w:p w14:paraId="06B9606A" w14:textId="77777777" w:rsidR="00C206DA" w:rsidRPr="00D62FAE" w:rsidRDefault="00C206DA" w:rsidP="001A53DA">
      <w:pPr>
        <w:spacing w:line="276" w:lineRule="auto"/>
        <w:jc w:val="both"/>
        <w:rPr>
          <w:rFonts w:eastAsia="Times New Roman" w:cstheme="minorHAnsi"/>
        </w:rPr>
      </w:pPr>
      <w:r w:rsidRPr="00D62FAE">
        <w:t xml:space="preserve">#4 </w:t>
      </w:r>
      <w:r w:rsidRPr="00D62FAE">
        <w:rPr>
          <w:rFonts w:eastAsia="Times New Roman" w:cstheme="minorHAnsi"/>
        </w:rPr>
        <w:t>TI (double-blind OR (random* assigned) OR control) OR AB (double-blind OR (random* assigned) OR control)</w:t>
      </w:r>
    </w:p>
    <w:p w14:paraId="10B47D2E" w14:textId="77777777" w:rsidR="00C206DA" w:rsidRPr="00D62FAE" w:rsidRDefault="00C206DA" w:rsidP="001A53DA">
      <w:pPr>
        <w:spacing w:line="276" w:lineRule="auto"/>
        <w:ind w:left="720" w:hanging="720"/>
        <w:jc w:val="both"/>
        <w:rPr>
          <w:rFonts w:eastAsia="Times New Roman" w:cstheme="minorHAnsi"/>
        </w:rPr>
      </w:pPr>
      <w:r w:rsidRPr="00D62FAE">
        <w:rPr>
          <w:rFonts w:eastAsia="Times New Roman" w:cstheme="minorHAnsi"/>
        </w:rPr>
        <w:t>#5 #1 AND #2 AND #3 AND #4</w:t>
      </w:r>
    </w:p>
    <w:p w14:paraId="773309CD" w14:textId="77777777" w:rsidR="00C206DA" w:rsidRPr="00D62FAE" w:rsidRDefault="00C206DA" w:rsidP="001A53DA">
      <w:pPr>
        <w:pStyle w:val="NoSpacing"/>
        <w:spacing w:line="276" w:lineRule="auto"/>
        <w:jc w:val="both"/>
        <w:rPr>
          <w:b/>
          <w:lang w:val="en-GB"/>
        </w:rPr>
      </w:pPr>
      <w:r w:rsidRPr="00D62FAE">
        <w:rPr>
          <w:b/>
          <w:lang w:val="en-GB"/>
        </w:rPr>
        <w:t>Cochrane</w:t>
      </w:r>
    </w:p>
    <w:p w14:paraId="7C0BF13C" w14:textId="77777777" w:rsidR="00C206DA" w:rsidRPr="00D62FAE" w:rsidRDefault="00C206DA">
      <w:pPr>
        <w:pStyle w:val="NoSpacing"/>
        <w:spacing w:line="276" w:lineRule="auto"/>
        <w:jc w:val="both"/>
        <w:rPr>
          <w:b/>
          <w:lang w:val="en-GB"/>
        </w:rPr>
      </w:pPr>
    </w:p>
    <w:p w14:paraId="71327D0F" w14:textId="77777777" w:rsidR="00C206DA" w:rsidRPr="00D62FAE" w:rsidRDefault="00C206DA">
      <w:pPr>
        <w:pStyle w:val="NoSpacing"/>
        <w:spacing w:line="276" w:lineRule="auto"/>
        <w:jc w:val="both"/>
        <w:rPr>
          <w:lang w:val="en-GB"/>
        </w:rPr>
      </w:pPr>
      <w:r w:rsidRPr="00D62FAE">
        <w:rPr>
          <w:lang w:val="en-GB"/>
        </w:rPr>
        <w:t>Date: July 24, 2020</w:t>
      </w:r>
    </w:p>
    <w:p w14:paraId="38F4A8CD" w14:textId="77777777" w:rsidR="00C206DA" w:rsidRPr="00D62FAE" w:rsidRDefault="00C206DA">
      <w:pPr>
        <w:pStyle w:val="NoSpacing"/>
        <w:spacing w:line="276" w:lineRule="auto"/>
        <w:jc w:val="both"/>
        <w:rPr>
          <w:lang w:val="en-GB"/>
        </w:rPr>
      </w:pPr>
      <w:r w:rsidRPr="00D62FAE">
        <w:rPr>
          <w:lang w:val="en-GB"/>
        </w:rPr>
        <w:t>Limits: 2002–2020</w:t>
      </w:r>
    </w:p>
    <w:p w14:paraId="780F5031" w14:textId="77777777" w:rsidR="00125F8F" w:rsidRPr="00D62FAE" w:rsidRDefault="00125F8F" w:rsidP="00125F8F">
      <w:r w:rsidRPr="00D62FAE">
        <w:t>Update: July 23, 2021</w:t>
      </w:r>
    </w:p>
    <w:p w14:paraId="613B0928" w14:textId="77777777" w:rsidR="00C206DA" w:rsidRPr="00D62FAE" w:rsidRDefault="00C206DA">
      <w:pPr>
        <w:pStyle w:val="NoSpacing"/>
        <w:spacing w:line="276" w:lineRule="auto"/>
        <w:jc w:val="both"/>
        <w:rPr>
          <w:lang w:val="en-GB"/>
        </w:rPr>
      </w:pPr>
      <w:r w:rsidRPr="00D62FAE">
        <w:rPr>
          <w:lang w:val="en-GB"/>
        </w:rPr>
        <w:t>#1</w:t>
      </w:r>
      <w:r w:rsidRPr="00D62FAE">
        <w:rPr>
          <w:lang w:val="en-GB"/>
        </w:rPr>
        <w:tab/>
        <w:t>((aged OR geriatric* OR elder* OR old* OR ageing OR aging OR frail elderly).ti,ab) (Word variations have been searched)</w:t>
      </w:r>
    </w:p>
    <w:p w14:paraId="30DB2EFB" w14:textId="77777777" w:rsidR="00C206DA" w:rsidRPr="00D62FAE" w:rsidRDefault="00C206DA">
      <w:pPr>
        <w:pStyle w:val="NoSpacing"/>
        <w:spacing w:line="276" w:lineRule="auto"/>
        <w:jc w:val="both"/>
        <w:rPr>
          <w:lang w:val="en-GB"/>
        </w:rPr>
      </w:pPr>
      <w:r w:rsidRPr="00D62FAE">
        <w:rPr>
          <w:lang w:val="en-GB"/>
        </w:rPr>
        <w:t>#2</w:t>
      </w:r>
      <w:r w:rsidRPr="00D62FAE">
        <w:rPr>
          <w:lang w:val="en-GB"/>
        </w:rPr>
        <w:tab/>
        <w:t>MeSH descriptor: [Frail Elderly] explode all trees</w:t>
      </w:r>
    </w:p>
    <w:p w14:paraId="63A618CA" w14:textId="77777777" w:rsidR="00C206DA" w:rsidRPr="00D62FAE" w:rsidRDefault="00C206DA">
      <w:pPr>
        <w:pStyle w:val="NoSpacing"/>
        <w:spacing w:line="276" w:lineRule="auto"/>
        <w:jc w:val="both"/>
        <w:rPr>
          <w:lang w:val="en-GB"/>
        </w:rPr>
      </w:pPr>
      <w:r w:rsidRPr="00D62FAE">
        <w:rPr>
          <w:lang w:val="en-GB"/>
        </w:rPr>
        <w:t>#3</w:t>
      </w:r>
      <w:r w:rsidRPr="00D62FAE">
        <w:rPr>
          <w:lang w:val="en-GB"/>
        </w:rPr>
        <w:tab/>
        <w:t>MeSH descriptor: [Aging] explode all trees</w:t>
      </w:r>
    </w:p>
    <w:p w14:paraId="7611F3C4" w14:textId="77777777" w:rsidR="00C206DA" w:rsidRPr="00D62FAE" w:rsidRDefault="00C206DA">
      <w:pPr>
        <w:pStyle w:val="NoSpacing"/>
        <w:spacing w:line="276" w:lineRule="auto"/>
        <w:jc w:val="both"/>
        <w:rPr>
          <w:lang w:val="en-GB"/>
        </w:rPr>
      </w:pPr>
      <w:r w:rsidRPr="00D62FAE">
        <w:rPr>
          <w:lang w:val="en-GB"/>
        </w:rPr>
        <w:t>#4</w:t>
      </w:r>
      <w:r w:rsidRPr="00D62FAE">
        <w:rPr>
          <w:lang w:val="en-GB"/>
        </w:rPr>
        <w:tab/>
        <w:t>MeSH descriptor: [Geriatrics] explode all trees</w:t>
      </w:r>
    </w:p>
    <w:p w14:paraId="29C1A61B" w14:textId="77777777" w:rsidR="00C206DA" w:rsidRPr="00D62FAE" w:rsidRDefault="00C206DA">
      <w:pPr>
        <w:pStyle w:val="NoSpacing"/>
        <w:spacing w:line="276" w:lineRule="auto"/>
        <w:jc w:val="both"/>
        <w:rPr>
          <w:lang w:val="en-GB"/>
        </w:rPr>
      </w:pPr>
      <w:r w:rsidRPr="00D62FAE">
        <w:rPr>
          <w:lang w:val="en-GB"/>
        </w:rPr>
        <w:t>#5</w:t>
      </w:r>
      <w:r w:rsidRPr="00D62FAE">
        <w:rPr>
          <w:lang w:val="en-GB"/>
        </w:rPr>
        <w:tab/>
        <w:t>MeSH descriptor: [Aged] explode all trees</w:t>
      </w:r>
    </w:p>
    <w:p w14:paraId="050E360D" w14:textId="77777777" w:rsidR="00C206DA" w:rsidRPr="00D62FAE" w:rsidRDefault="00C206DA">
      <w:pPr>
        <w:pStyle w:val="NoSpacing"/>
        <w:spacing w:line="276" w:lineRule="auto"/>
        <w:jc w:val="both"/>
        <w:rPr>
          <w:lang w:val="en-GB"/>
        </w:rPr>
      </w:pPr>
      <w:r w:rsidRPr="00D62FAE">
        <w:rPr>
          <w:lang w:val="en-GB"/>
        </w:rPr>
        <w:t>#6</w:t>
      </w:r>
      <w:r w:rsidRPr="00D62FAE">
        <w:rPr>
          <w:lang w:val="en-GB"/>
        </w:rPr>
        <w:tab/>
        <w:t>#1 OR #2 OR #3 OR #4 OR #5</w:t>
      </w:r>
    </w:p>
    <w:p w14:paraId="0D3C34D7" w14:textId="77777777" w:rsidR="00C206DA" w:rsidRPr="00D62FAE" w:rsidRDefault="00C206DA">
      <w:pPr>
        <w:pStyle w:val="NoSpacing"/>
        <w:spacing w:line="276" w:lineRule="auto"/>
        <w:jc w:val="both"/>
        <w:rPr>
          <w:lang w:val="en-GB"/>
        </w:rPr>
      </w:pPr>
      <w:r w:rsidRPr="00D62FAE">
        <w:rPr>
          <w:lang w:val="en-GB"/>
        </w:rPr>
        <w:t>#7</w:t>
      </w:r>
      <w:r w:rsidRPr="00D62FAE">
        <w:rPr>
          <w:lang w:val="en-GB"/>
        </w:rPr>
        <w:tab/>
        <w:t>((home care service* OR rehabilitation OR enablement OR reablement* OR function focused care OR restorative care).ti,ab) (Word variations have been searched)</w:t>
      </w:r>
    </w:p>
    <w:p w14:paraId="59C3E4B6" w14:textId="77777777" w:rsidR="00C206DA" w:rsidRPr="00D62FAE" w:rsidRDefault="00C206DA">
      <w:pPr>
        <w:pStyle w:val="NoSpacing"/>
        <w:spacing w:line="276" w:lineRule="auto"/>
        <w:jc w:val="both"/>
        <w:rPr>
          <w:lang w:val="en-GB"/>
        </w:rPr>
      </w:pPr>
      <w:r w:rsidRPr="00D62FAE">
        <w:rPr>
          <w:lang w:val="en-GB"/>
        </w:rPr>
        <w:t>#8</w:t>
      </w:r>
      <w:r w:rsidRPr="00D62FAE">
        <w:rPr>
          <w:lang w:val="en-GB"/>
        </w:rPr>
        <w:tab/>
        <w:t>MeSH descriptor: [Home Care Services] explode all trees</w:t>
      </w:r>
    </w:p>
    <w:p w14:paraId="4B29F455" w14:textId="77777777" w:rsidR="00C206DA" w:rsidRPr="00D62FAE" w:rsidRDefault="00C206DA">
      <w:pPr>
        <w:pStyle w:val="NoSpacing"/>
        <w:spacing w:line="276" w:lineRule="auto"/>
        <w:jc w:val="both"/>
        <w:rPr>
          <w:lang w:val="en-GB"/>
        </w:rPr>
      </w:pPr>
      <w:r w:rsidRPr="00D62FAE">
        <w:rPr>
          <w:lang w:val="en-GB"/>
        </w:rPr>
        <w:t>#9</w:t>
      </w:r>
      <w:r w:rsidRPr="00D62FAE">
        <w:rPr>
          <w:lang w:val="en-GB"/>
        </w:rPr>
        <w:tab/>
        <w:t>#7 OR #8</w:t>
      </w:r>
    </w:p>
    <w:p w14:paraId="238F2F08" w14:textId="77777777" w:rsidR="00C206DA" w:rsidRPr="00D62FAE" w:rsidRDefault="00C206DA">
      <w:pPr>
        <w:pStyle w:val="NoSpacing"/>
        <w:spacing w:line="276" w:lineRule="auto"/>
        <w:jc w:val="both"/>
        <w:rPr>
          <w:lang w:val="en-GB"/>
        </w:rPr>
      </w:pPr>
      <w:r w:rsidRPr="00D62FAE">
        <w:rPr>
          <w:lang w:val="en-GB"/>
        </w:rPr>
        <w:t>#10</w:t>
      </w:r>
      <w:r w:rsidRPr="00D62FAE">
        <w:rPr>
          <w:lang w:val="en-GB"/>
        </w:rPr>
        <w:tab/>
        <w:t>((self care OR recovery of function* OR disab* OR daily function* OR activities of daily living OR instrumental activities of daily living OR iADL OR ADL OR autonom* OR physical function* OR functional status OR functional improvement OR functional decline OR improving abilit* OR independent living OR independen* OR dependen*).ti,ab) (Word variations have been searched)</w:t>
      </w:r>
    </w:p>
    <w:p w14:paraId="470C0AB1" w14:textId="77777777" w:rsidR="00C206DA" w:rsidRPr="00D62FAE" w:rsidRDefault="00C206DA">
      <w:pPr>
        <w:pStyle w:val="NoSpacing"/>
        <w:spacing w:line="276" w:lineRule="auto"/>
        <w:jc w:val="both"/>
        <w:rPr>
          <w:lang w:val="en-GB"/>
        </w:rPr>
      </w:pPr>
      <w:r w:rsidRPr="00D62FAE">
        <w:rPr>
          <w:lang w:val="en-GB"/>
        </w:rPr>
        <w:t>#11</w:t>
      </w:r>
      <w:r w:rsidRPr="00D62FAE">
        <w:rPr>
          <w:lang w:val="en-GB"/>
        </w:rPr>
        <w:tab/>
        <w:t>MeSH descriptor: [Activities of Daily Living] explode all trees</w:t>
      </w:r>
    </w:p>
    <w:p w14:paraId="3402F866" w14:textId="77777777" w:rsidR="00C206DA" w:rsidRPr="00D62FAE" w:rsidRDefault="00C206DA">
      <w:pPr>
        <w:pStyle w:val="NoSpacing"/>
        <w:spacing w:line="276" w:lineRule="auto"/>
        <w:jc w:val="both"/>
        <w:rPr>
          <w:lang w:val="en-GB"/>
        </w:rPr>
      </w:pPr>
      <w:r w:rsidRPr="00D62FAE">
        <w:rPr>
          <w:lang w:val="en-GB"/>
        </w:rPr>
        <w:t>#12</w:t>
      </w:r>
      <w:r w:rsidRPr="00D62FAE">
        <w:rPr>
          <w:lang w:val="en-GB"/>
        </w:rPr>
        <w:tab/>
        <w:t>MeSH descriptor: [Independent Living] explode all trees</w:t>
      </w:r>
    </w:p>
    <w:p w14:paraId="7100418F" w14:textId="77777777" w:rsidR="00C206DA" w:rsidRPr="00D62FAE" w:rsidRDefault="00C206DA">
      <w:pPr>
        <w:pStyle w:val="NoSpacing"/>
        <w:spacing w:line="276" w:lineRule="auto"/>
        <w:jc w:val="both"/>
        <w:rPr>
          <w:lang w:val="en-GB"/>
        </w:rPr>
      </w:pPr>
      <w:r w:rsidRPr="00D62FAE">
        <w:rPr>
          <w:lang w:val="en-GB"/>
        </w:rPr>
        <w:t>#13</w:t>
      </w:r>
      <w:r w:rsidRPr="00D62FAE">
        <w:rPr>
          <w:lang w:val="en-GB"/>
        </w:rPr>
        <w:tab/>
        <w:t>MeSH descriptor: [Self Care] explode all trees</w:t>
      </w:r>
    </w:p>
    <w:p w14:paraId="31E0095B" w14:textId="77777777" w:rsidR="00C206DA" w:rsidRPr="00D62FAE" w:rsidRDefault="00C206DA">
      <w:pPr>
        <w:pStyle w:val="NoSpacing"/>
        <w:spacing w:line="276" w:lineRule="auto"/>
        <w:jc w:val="both"/>
        <w:rPr>
          <w:lang w:val="en-GB"/>
        </w:rPr>
      </w:pPr>
      <w:r w:rsidRPr="00D62FAE">
        <w:rPr>
          <w:lang w:val="en-GB"/>
        </w:rPr>
        <w:t>#14</w:t>
      </w:r>
      <w:r w:rsidRPr="00D62FAE">
        <w:rPr>
          <w:lang w:val="en-GB"/>
        </w:rPr>
        <w:tab/>
        <w:t>MeSH descriptor: [Recovery of Function] explode all trees</w:t>
      </w:r>
    </w:p>
    <w:p w14:paraId="7AD3AC04" w14:textId="77777777" w:rsidR="00C206DA" w:rsidRPr="00D62FAE" w:rsidRDefault="00C206DA">
      <w:pPr>
        <w:pStyle w:val="NoSpacing"/>
        <w:spacing w:line="276" w:lineRule="auto"/>
        <w:jc w:val="both"/>
        <w:rPr>
          <w:lang w:val="en-GB"/>
        </w:rPr>
      </w:pPr>
      <w:r w:rsidRPr="00D62FAE">
        <w:rPr>
          <w:lang w:val="en-GB"/>
        </w:rPr>
        <w:t>#15</w:t>
      </w:r>
      <w:r w:rsidRPr="00D62FAE">
        <w:rPr>
          <w:lang w:val="en-GB"/>
        </w:rPr>
        <w:tab/>
        <w:t>#10 OR #11 OR #12 OR #13 OR #14</w:t>
      </w:r>
    </w:p>
    <w:p w14:paraId="257B0BFE" w14:textId="77777777" w:rsidR="00C206DA" w:rsidRPr="00D62FAE" w:rsidRDefault="00C206DA">
      <w:pPr>
        <w:pStyle w:val="NoSpacing"/>
        <w:spacing w:line="276" w:lineRule="auto"/>
        <w:jc w:val="both"/>
        <w:rPr>
          <w:lang w:val="en-GB"/>
        </w:rPr>
        <w:sectPr w:rsidR="00C206DA" w:rsidRPr="00D62FAE" w:rsidSect="00C07874">
          <w:footerReference w:type="default" r:id="rId8"/>
          <w:pgSz w:w="12240" w:h="15840"/>
          <w:pgMar w:top="1440" w:right="1440" w:bottom="1440" w:left="1440" w:header="708" w:footer="708" w:gutter="0"/>
          <w:cols w:space="708"/>
          <w:docGrid w:linePitch="360"/>
        </w:sectPr>
      </w:pPr>
      <w:r w:rsidRPr="00D62FAE">
        <w:rPr>
          <w:lang w:val="en-GB"/>
        </w:rPr>
        <w:t>#16</w:t>
      </w:r>
      <w:r w:rsidRPr="00D62FAE">
        <w:rPr>
          <w:lang w:val="en-GB"/>
        </w:rPr>
        <w:tab/>
        <w:t>#6 AND #9 AND #15</w:t>
      </w:r>
      <w:bookmarkStart w:id="1" w:name="_Ref43389833"/>
      <w:bookmarkStart w:id="2" w:name="_GoBack"/>
      <w:bookmarkEnd w:id="2"/>
    </w:p>
    <w:p w14:paraId="7C87D088" w14:textId="77777777" w:rsidR="00C206DA" w:rsidRPr="00D62FAE" w:rsidRDefault="00C206DA" w:rsidP="00125F8F">
      <w:pPr>
        <w:pStyle w:val="Heading1"/>
        <w:jc w:val="both"/>
        <w:rPr>
          <w:b/>
          <w:color w:val="000000" w:themeColor="text1"/>
        </w:rPr>
      </w:pPr>
      <w:bookmarkStart w:id="3" w:name="_Ref67406361"/>
      <w:r w:rsidRPr="00D62FAE">
        <w:t>Appendix 2 – Data extraction template</w:t>
      </w:r>
      <w:bookmarkEnd w:id="1"/>
      <w:bookmarkEnd w:id="3"/>
    </w:p>
    <w:p w14:paraId="271051A8" w14:textId="77777777" w:rsidR="00C206DA" w:rsidRPr="00D62FAE" w:rsidRDefault="00C206DA" w:rsidP="00125F8F">
      <w:pPr>
        <w:jc w:val="both"/>
        <w:rPr>
          <w:b/>
        </w:rPr>
      </w:pPr>
      <w:r w:rsidRPr="00D62FAE">
        <w:rPr>
          <w:b/>
        </w:rPr>
        <w:t>Study characteristics</w:t>
      </w:r>
    </w:p>
    <w:tbl>
      <w:tblPr>
        <w:tblStyle w:val="TableGrid"/>
        <w:tblW w:w="5164" w:type="pct"/>
        <w:tblLook w:val="04A0" w:firstRow="1" w:lastRow="0" w:firstColumn="1" w:lastColumn="0" w:noHBand="0" w:noVBand="1"/>
      </w:tblPr>
      <w:tblGrid>
        <w:gridCol w:w="832"/>
        <w:gridCol w:w="617"/>
        <w:gridCol w:w="918"/>
        <w:gridCol w:w="862"/>
        <w:gridCol w:w="603"/>
        <w:gridCol w:w="714"/>
        <w:gridCol w:w="1246"/>
        <w:gridCol w:w="797"/>
        <w:gridCol w:w="845"/>
        <w:gridCol w:w="858"/>
        <w:gridCol w:w="1506"/>
        <w:gridCol w:w="1074"/>
        <w:gridCol w:w="1207"/>
        <w:gridCol w:w="1297"/>
      </w:tblGrid>
      <w:tr w:rsidR="00C206DA" w:rsidRPr="00D62FAE" w14:paraId="11DD60DD" w14:textId="77777777" w:rsidTr="003778FA">
        <w:trPr>
          <w:trHeight w:val="1245"/>
        </w:trPr>
        <w:tc>
          <w:tcPr>
            <w:tcW w:w="311" w:type="pct"/>
            <w:hideMark/>
          </w:tcPr>
          <w:p w14:paraId="38196E67"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Author</w:t>
            </w:r>
          </w:p>
        </w:tc>
        <w:tc>
          <w:tcPr>
            <w:tcW w:w="231" w:type="pct"/>
            <w:hideMark/>
          </w:tcPr>
          <w:p w14:paraId="42AD38A0"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Year</w:t>
            </w:r>
          </w:p>
        </w:tc>
        <w:tc>
          <w:tcPr>
            <w:tcW w:w="343" w:type="pct"/>
            <w:hideMark/>
          </w:tcPr>
          <w:p w14:paraId="0A623423"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Country</w:t>
            </w:r>
          </w:p>
        </w:tc>
        <w:tc>
          <w:tcPr>
            <w:tcW w:w="322" w:type="pct"/>
            <w:hideMark/>
          </w:tcPr>
          <w:p w14:paraId="7476C64E"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Quality</w:t>
            </w:r>
          </w:p>
        </w:tc>
        <w:tc>
          <w:tcPr>
            <w:tcW w:w="225" w:type="pct"/>
            <w:hideMark/>
          </w:tcPr>
          <w:p w14:paraId="0BA282E5"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Title</w:t>
            </w:r>
          </w:p>
        </w:tc>
        <w:tc>
          <w:tcPr>
            <w:tcW w:w="267" w:type="pct"/>
            <w:hideMark/>
          </w:tcPr>
          <w:p w14:paraId="748435AC"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Study aim</w:t>
            </w:r>
          </w:p>
        </w:tc>
        <w:tc>
          <w:tcPr>
            <w:tcW w:w="466" w:type="pct"/>
            <w:hideMark/>
          </w:tcPr>
          <w:p w14:paraId="0F0C0751" w14:textId="77777777" w:rsidR="00C206DA" w:rsidRPr="00D62FAE" w:rsidRDefault="00C206DA" w:rsidP="00125F8F">
            <w:pPr>
              <w:jc w:val="both"/>
              <w:rPr>
                <w:rFonts w:ascii="Calibri" w:eastAsia="Times New Roman" w:hAnsi="Calibri" w:cs="Calibri"/>
                <w:i/>
                <w:iCs/>
              </w:rPr>
            </w:pPr>
            <w:r w:rsidRPr="00D62FAE">
              <w:rPr>
                <w:rFonts w:ascii="Calibri" w:eastAsia="Times New Roman" w:hAnsi="Calibri" w:cs="Calibri"/>
                <w:i/>
                <w:iCs/>
              </w:rPr>
              <w:t>Hypotheses</w:t>
            </w:r>
          </w:p>
        </w:tc>
        <w:tc>
          <w:tcPr>
            <w:tcW w:w="298" w:type="pct"/>
            <w:hideMark/>
          </w:tcPr>
          <w:p w14:paraId="5B815D68"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Study design</w:t>
            </w:r>
          </w:p>
        </w:tc>
        <w:tc>
          <w:tcPr>
            <w:tcW w:w="316" w:type="pct"/>
            <w:hideMark/>
          </w:tcPr>
          <w:p w14:paraId="0CE9345A"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Setting</w:t>
            </w:r>
          </w:p>
        </w:tc>
        <w:tc>
          <w:tcPr>
            <w:tcW w:w="321" w:type="pct"/>
            <w:hideMark/>
          </w:tcPr>
          <w:p w14:paraId="698A24CE"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Study sample</w:t>
            </w:r>
          </w:p>
        </w:tc>
        <w:tc>
          <w:tcPr>
            <w:tcW w:w="563" w:type="pct"/>
            <w:hideMark/>
          </w:tcPr>
          <w:p w14:paraId="73B2D0F1"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Baseline characteristics</w:t>
            </w:r>
          </w:p>
        </w:tc>
        <w:tc>
          <w:tcPr>
            <w:tcW w:w="401" w:type="pct"/>
            <w:hideMark/>
          </w:tcPr>
          <w:p w14:paraId="2E06B326"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Outcome measures</w:t>
            </w:r>
          </w:p>
        </w:tc>
        <w:tc>
          <w:tcPr>
            <w:tcW w:w="451" w:type="pct"/>
            <w:hideMark/>
          </w:tcPr>
          <w:p w14:paraId="52138D8C"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Limitations</w:t>
            </w:r>
          </w:p>
        </w:tc>
        <w:tc>
          <w:tcPr>
            <w:tcW w:w="485" w:type="pct"/>
            <w:hideMark/>
          </w:tcPr>
          <w:p w14:paraId="532A1E68" w14:textId="77777777" w:rsidR="00C206DA" w:rsidRPr="00D62FAE" w:rsidRDefault="00C206DA" w:rsidP="00125F8F">
            <w:pPr>
              <w:jc w:val="both"/>
              <w:rPr>
                <w:rFonts w:ascii="Calibri" w:eastAsia="Times New Roman" w:hAnsi="Calibri" w:cs="Calibri"/>
                <w:i/>
                <w:iCs/>
                <w:color w:val="000000"/>
              </w:rPr>
            </w:pPr>
            <w:r w:rsidRPr="00D62FAE">
              <w:rPr>
                <w:rFonts w:ascii="Calibri" w:eastAsia="Times New Roman" w:hAnsi="Calibri" w:cs="Calibri"/>
                <w:i/>
                <w:iCs/>
                <w:color w:val="000000"/>
              </w:rPr>
              <w:t>Study protocol / related publications</w:t>
            </w:r>
          </w:p>
        </w:tc>
      </w:tr>
      <w:tr w:rsidR="00C206DA" w:rsidRPr="00D62FAE" w14:paraId="6D2ADD70" w14:textId="77777777" w:rsidTr="003778FA">
        <w:trPr>
          <w:trHeight w:val="1245"/>
        </w:trPr>
        <w:tc>
          <w:tcPr>
            <w:tcW w:w="311" w:type="pct"/>
          </w:tcPr>
          <w:p w14:paraId="74D9B308" w14:textId="77777777" w:rsidR="00C206DA" w:rsidRPr="00D62FAE" w:rsidRDefault="00C206DA" w:rsidP="00125F8F">
            <w:pPr>
              <w:rPr>
                <w:rFonts w:ascii="Calibri" w:eastAsia="Times New Roman" w:hAnsi="Calibri" w:cs="Calibri"/>
                <w:i/>
                <w:iCs/>
                <w:color w:val="000000"/>
              </w:rPr>
            </w:pPr>
          </w:p>
        </w:tc>
        <w:tc>
          <w:tcPr>
            <w:tcW w:w="231" w:type="pct"/>
          </w:tcPr>
          <w:p w14:paraId="5EB63550" w14:textId="77777777" w:rsidR="00C206DA" w:rsidRPr="00D62FAE" w:rsidRDefault="00C206DA" w:rsidP="00125F8F">
            <w:pPr>
              <w:rPr>
                <w:rFonts w:ascii="Calibri" w:eastAsia="Times New Roman" w:hAnsi="Calibri" w:cs="Calibri"/>
                <w:i/>
                <w:iCs/>
                <w:color w:val="000000"/>
              </w:rPr>
            </w:pPr>
          </w:p>
        </w:tc>
        <w:tc>
          <w:tcPr>
            <w:tcW w:w="343" w:type="pct"/>
          </w:tcPr>
          <w:p w14:paraId="0F281E33" w14:textId="77777777" w:rsidR="00C206DA" w:rsidRPr="00D62FAE" w:rsidRDefault="00C206DA" w:rsidP="00125F8F">
            <w:pPr>
              <w:rPr>
                <w:rFonts w:ascii="Calibri" w:eastAsia="Times New Roman" w:hAnsi="Calibri" w:cs="Calibri"/>
                <w:i/>
                <w:iCs/>
                <w:color w:val="000000"/>
              </w:rPr>
            </w:pPr>
          </w:p>
        </w:tc>
        <w:tc>
          <w:tcPr>
            <w:tcW w:w="322" w:type="pct"/>
          </w:tcPr>
          <w:p w14:paraId="111B3FBB" w14:textId="77777777" w:rsidR="00C206DA" w:rsidRPr="00D62FAE" w:rsidRDefault="00C206DA" w:rsidP="00125F8F">
            <w:pPr>
              <w:rPr>
                <w:rFonts w:ascii="Calibri" w:eastAsia="Times New Roman" w:hAnsi="Calibri" w:cs="Calibri"/>
                <w:i/>
                <w:iCs/>
                <w:color w:val="000000"/>
              </w:rPr>
            </w:pPr>
          </w:p>
        </w:tc>
        <w:tc>
          <w:tcPr>
            <w:tcW w:w="225" w:type="pct"/>
          </w:tcPr>
          <w:p w14:paraId="5D689B0F" w14:textId="77777777" w:rsidR="00C206DA" w:rsidRPr="00D62FAE" w:rsidRDefault="00C206DA" w:rsidP="00125F8F">
            <w:pPr>
              <w:rPr>
                <w:rFonts w:ascii="Calibri" w:eastAsia="Times New Roman" w:hAnsi="Calibri" w:cs="Calibri"/>
                <w:i/>
                <w:iCs/>
                <w:color w:val="000000"/>
              </w:rPr>
            </w:pPr>
          </w:p>
        </w:tc>
        <w:tc>
          <w:tcPr>
            <w:tcW w:w="267" w:type="pct"/>
          </w:tcPr>
          <w:p w14:paraId="11117C26" w14:textId="77777777" w:rsidR="00C206DA" w:rsidRPr="00D62FAE" w:rsidRDefault="00C206DA" w:rsidP="00125F8F">
            <w:pPr>
              <w:rPr>
                <w:rFonts w:ascii="Calibri" w:eastAsia="Times New Roman" w:hAnsi="Calibri" w:cs="Calibri"/>
                <w:i/>
                <w:iCs/>
                <w:color w:val="000000"/>
              </w:rPr>
            </w:pPr>
          </w:p>
        </w:tc>
        <w:tc>
          <w:tcPr>
            <w:tcW w:w="466" w:type="pct"/>
          </w:tcPr>
          <w:p w14:paraId="66D46E48" w14:textId="77777777" w:rsidR="00C206DA" w:rsidRPr="00D62FAE" w:rsidRDefault="00C206DA" w:rsidP="00125F8F">
            <w:pPr>
              <w:rPr>
                <w:rFonts w:ascii="Calibri" w:eastAsia="Times New Roman" w:hAnsi="Calibri" w:cs="Calibri"/>
                <w:i/>
                <w:iCs/>
              </w:rPr>
            </w:pPr>
          </w:p>
        </w:tc>
        <w:tc>
          <w:tcPr>
            <w:tcW w:w="298" w:type="pct"/>
          </w:tcPr>
          <w:p w14:paraId="7E97ADFF" w14:textId="77777777" w:rsidR="00C206DA" w:rsidRPr="00D62FAE" w:rsidRDefault="00C206DA" w:rsidP="00125F8F">
            <w:pPr>
              <w:rPr>
                <w:rFonts w:ascii="Calibri" w:eastAsia="Times New Roman" w:hAnsi="Calibri" w:cs="Calibri"/>
                <w:i/>
                <w:iCs/>
                <w:color w:val="000000"/>
              </w:rPr>
            </w:pPr>
          </w:p>
        </w:tc>
        <w:tc>
          <w:tcPr>
            <w:tcW w:w="316" w:type="pct"/>
          </w:tcPr>
          <w:p w14:paraId="1BFB1AC8" w14:textId="77777777" w:rsidR="00C206DA" w:rsidRPr="00D62FAE" w:rsidRDefault="00C206DA" w:rsidP="00125F8F">
            <w:pPr>
              <w:rPr>
                <w:rFonts w:ascii="Calibri" w:eastAsia="Times New Roman" w:hAnsi="Calibri" w:cs="Calibri"/>
                <w:i/>
                <w:iCs/>
                <w:color w:val="000000"/>
              </w:rPr>
            </w:pPr>
          </w:p>
        </w:tc>
        <w:tc>
          <w:tcPr>
            <w:tcW w:w="321" w:type="pct"/>
          </w:tcPr>
          <w:p w14:paraId="0B3F29F9" w14:textId="77777777" w:rsidR="00C206DA" w:rsidRPr="00D62FAE" w:rsidRDefault="00C206DA" w:rsidP="00125F8F">
            <w:pPr>
              <w:rPr>
                <w:rFonts w:ascii="Calibri" w:eastAsia="Times New Roman" w:hAnsi="Calibri" w:cs="Calibri"/>
                <w:i/>
                <w:iCs/>
                <w:color w:val="000000"/>
              </w:rPr>
            </w:pPr>
          </w:p>
        </w:tc>
        <w:tc>
          <w:tcPr>
            <w:tcW w:w="563" w:type="pct"/>
          </w:tcPr>
          <w:p w14:paraId="1139FB98" w14:textId="77777777" w:rsidR="00C206DA" w:rsidRPr="00D62FAE" w:rsidRDefault="00C206DA" w:rsidP="00125F8F">
            <w:pPr>
              <w:rPr>
                <w:rFonts w:ascii="Calibri" w:eastAsia="Times New Roman" w:hAnsi="Calibri" w:cs="Calibri"/>
                <w:i/>
                <w:iCs/>
                <w:color w:val="000000"/>
              </w:rPr>
            </w:pPr>
          </w:p>
        </w:tc>
        <w:tc>
          <w:tcPr>
            <w:tcW w:w="401" w:type="pct"/>
          </w:tcPr>
          <w:p w14:paraId="7875AA4A" w14:textId="77777777" w:rsidR="00C206DA" w:rsidRPr="00D62FAE" w:rsidRDefault="00C206DA" w:rsidP="00125F8F">
            <w:pPr>
              <w:rPr>
                <w:rFonts w:ascii="Calibri" w:eastAsia="Times New Roman" w:hAnsi="Calibri" w:cs="Calibri"/>
                <w:i/>
                <w:iCs/>
                <w:color w:val="000000"/>
              </w:rPr>
            </w:pPr>
          </w:p>
        </w:tc>
        <w:tc>
          <w:tcPr>
            <w:tcW w:w="451" w:type="pct"/>
          </w:tcPr>
          <w:p w14:paraId="5512E24D" w14:textId="77777777" w:rsidR="00C206DA" w:rsidRPr="00D62FAE" w:rsidRDefault="00C206DA" w:rsidP="00125F8F">
            <w:pPr>
              <w:rPr>
                <w:rFonts w:ascii="Calibri" w:eastAsia="Times New Roman" w:hAnsi="Calibri" w:cs="Calibri"/>
                <w:i/>
                <w:iCs/>
                <w:color w:val="000000"/>
              </w:rPr>
            </w:pPr>
          </w:p>
        </w:tc>
        <w:tc>
          <w:tcPr>
            <w:tcW w:w="485" w:type="pct"/>
          </w:tcPr>
          <w:p w14:paraId="508082E8" w14:textId="77777777" w:rsidR="00C206DA" w:rsidRPr="00D62FAE" w:rsidRDefault="00C206DA" w:rsidP="00125F8F">
            <w:pPr>
              <w:rPr>
                <w:rFonts w:ascii="Calibri" w:eastAsia="Times New Roman" w:hAnsi="Calibri" w:cs="Calibri"/>
                <w:i/>
                <w:iCs/>
                <w:color w:val="000000"/>
              </w:rPr>
            </w:pPr>
          </w:p>
        </w:tc>
      </w:tr>
    </w:tbl>
    <w:p w14:paraId="207E05C1" w14:textId="77777777" w:rsidR="00C206DA" w:rsidRPr="00D62FAE" w:rsidRDefault="00C206DA" w:rsidP="00125F8F"/>
    <w:p w14:paraId="1DAF7E87" w14:textId="77777777" w:rsidR="00C206DA" w:rsidRPr="00D62FAE" w:rsidRDefault="00C206DA" w:rsidP="00125F8F">
      <w:pPr>
        <w:rPr>
          <w:b/>
        </w:rPr>
      </w:pPr>
      <w:r w:rsidRPr="00D62FAE">
        <w:rPr>
          <w:b/>
        </w:rPr>
        <w:t>Intervention content</w:t>
      </w:r>
    </w:p>
    <w:tbl>
      <w:tblPr>
        <w:tblStyle w:val="TableGrid"/>
        <w:tblW w:w="5234" w:type="pct"/>
        <w:tblLook w:val="04A0" w:firstRow="1" w:lastRow="0" w:firstColumn="1" w:lastColumn="0" w:noHBand="0" w:noVBand="1"/>
      </w:tblPr>
      <w:tblGrid>
        <w:gridCol w:w="1148"/>
        <w:gridCol w:w="854"/>
        <w:gridCol w:w="927"/>
        <w:gridCol w:w="2657"/>
        <w:gridCol w:w="4514"/>
        <w:gridCol w:w="1949"/>
        <w:gridCol w:w="1507"/>
      </w:tblGrid>
      <w:tr w:rsidR="00C206DA" w:rsidRPr="00D62FAE" w14:paraId="2283E594" w14:textId="77777777" w:rsidTr="003778FA">
        <w:trPr>
          <w:trHeight w:val="600"/>
        </w:trPr>
        <w:tc>
          <w:tcPr>
            <w:tcW w:w="423" w:type="pct"/>
            <w:hideMark/>
          </w:tcPr>
          <w:p w14:paraId="7095CA78"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Author</w:t>
            </w:r>
          </w:p>
        </w:tc>
        <w:tc>
          <w:tcPr>
            <w:tcW w:w="315" w:type="pct"/>
            <w:hideMark/>
          </w:tcPr>
          <w:p w14:paraId="3D855E19"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Year</w:t>
            </w:r>
          </w:p>
        </w:tc>
        <w:tc>
          <w:tcPr>
            <w:tcW w:w="342" w:type="pct"/>
            <w:hideMark/>
          </w:tcPr>
          <w:p w14:paraId="4077AC57"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Aims</w:t>
            </w:r>
          </w:p>
        </w:tc>
        <w:tc>
          <w:tcPr>
            <w:tcW w:w="980" w:type="pct"/>
            <w:hideMark/>
          </w:tcPr>
          <w:p w14:paraId="4A1B557B"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 xml:space="preserve">Characteristics </w:t>
            </w:r>
          </w:p>
          <w:p w14:paraId="15AB1B4A"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intensive, person-centred, interdisciplinary, coordinated)</w:t>
            </w:r>
          </w:p>
        </w:tc>
        <w:tc>
          <w:tcPr>
            <w:tcW w:w="1665" w:type="pct"/>
            <w:hideMark/>
          </w:tcPr>
          <w:p w14:paraId="6042A3EC"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 xml:space="preserve">Components </w:t>
            </w:r>
          </w:p>
          <w:p w14:paraId="77977DDB"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assessment, goal-oriented, regular reassessment, training of daily activities, use of home modifications/assistive devices, involvement social network, reablement training and support of staff)</w:t>
            </w:r>
          </w:p>
        </w:tc>
        <w:tc>
          <w:tcPr>
            <w:tcW w:w="719" w:type="pct"/>
            <w:hideMark/>
          </w:tcPr>
          <w:p w14:paraId="09C434B2"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Target group (diagnosis, age, physical capacity, setting, type of problem)</w:t>
            </w:r>
          </w:p>
        </w:tc>
        <w:tc>
          <w:tcPr>
            <w:tcW w:w="556" w:type="pct"/>
            <w:hideMark/>
          </w:tcPr>
          <w:p w14:paraId="47264723" w14:textId="77777777" w:rsidR="00C206DA" w:rsidRPr="00D62FAE" w:rsidRDefault="00C206DA" w:rsidP="00125F8F">
            <w:pPr>
              <w:rPr>
                <w:rFonts w:ascii="Calibri" w:eastAsia="Times New Roman" w:hAnsi="Calibri" w:cs="Calibri"/>
                <w:i/>
                <w:iCs/>
                <w:color w:val="000000"/>
              </w:rPr>
            </w:pPr>
            <w:r w:rsidRPr="00D62FAE">
              <w:rPr>
                <w:rFonts w:ascii="Calibri" w:eastAsia="Times New Roman" w:hAnsi="Calibri" w:cs="Calibri"/>
                <w:i/>
                <w:iCs/>
                <w:color w:val="000000"/>
              </w:rPr>
              <w:t>Results</w:t>
            </w:r>
          </w:p>
        </w:tc>
      </w:tr>
      <w:tr w:rsidR="00C206DA" w:rsidRPr="00D62FAE" w14:paraId="51C7C4A3" w14:textId="77777777" w:rsidTr="003778FA">
        <w:trPr>
          <w:trHeight w:val="600"/>
        </w:trPr>
        <w:tc>
          <w:tcPr>
            <w:tcW w:w="423" w:type="pct"/>
          </w:tcPr>
          <w:p w14:paraId="390B2CC4" w14:textId="77777777" w:rsidR="00C206DA" w:rsidRPr="00D62FAE" w:rsidRDefault="00C206DA" w:rsidP="00125F8F">
            <w:pPr>
              <w:rPr>
                <w:rFonts w:ascii="Calibri" w:eastAsia="Times New Roman" w:hAnsi="Calibri" w:cs="Calibri"/>
                <w:i/>
                <w:iCs/>
                <w:color w:val="000000"/>
              </w:rPr>
            </w:pPr>
          </w:p>
        </w:tc>
        <w:tc>
          <w:tcPr>
            <w:tcW w:w="315" w:type="pct"/>
          </w:tcPr>
          <w:p w14:paraId="7CC13869" w14:textId="77777777" w:rsidR="00C206DA" w:rsidRPr="00D62FAE" w:rsidRDefault="00C206DA" w:rsidP="00125F8F">
            <w:pPr>
              <w:rPr>
                <w:rFonts w:ascii="Calibri" w:eastAsia="Times New Roman" w:hAnsi="Calibri" w:cs="Calibri"/>
                <w:i/>
                <w:iCs/>
                <w:color w:val="000000"/>
              </w:rPr>
            </w:pPr>
          </w:p>
        </w:tc>
        <w:tc>
          <w:tcPr>
            <w:tcW w:w="342" w:type="pct"/>
          </w:tcPr>
          <w:p w14:paraId="1B9E12DA" w14:textId="77777777" w:rsidR="00C206DA" w:rsidRPr="00D62FAE" w:rsidRDefault="00C206DA" w:rsidP="00125F8F">
            <w:pPr>
              <w:rPr>
                <w:rFonts w:ascii="Calibri" w:eastAsia="Times New Roman" w:hAnsi="Calibri" w:cs="Calibri"/>
                <w:i/>
                <w:iCs/>
                <w:color w:val="000000"/>
              </w:rPr>
            </w:pPr>
          </w:p>
        </w:tc>
        <w:tc>
          <w:tcPr>
            <w:tcW w:w="980" w:type="pct"/>
          </w:tcPr>
          <w:p w14:paraId="1A45EEAB" w14:textId="77777777" w:rsidR="00C206DA" w:rsidRPr="00D62FAE" w:rsidRDefault="00C206DA" w:rsidP="00125F8F">
            <w:pPr>
              <w:rPr>
                <w:rFonts w:ascii="Calibri" w:eastAsia="Times New Roman" w:hAnsi="Calibri" w:cs="Calibri"/>
                <w:i/>
                <w:iCs/>
                <w:color w:val="000000"/>
              </w:rPr>
            </w:pPr>
          </w:p>
        </w:tc>
        <w:tc>
          <w:tcPr>
            <w:tcW w:w="1665" w:type="pct"/>
          </w:tcPr>
          <w:p w14:paraId="07E1D5D0" w14:textId="77777777" w:rsidR="00C206DA" w:rsidRPr="00D62FAE" w:rsidRDefault="00C206DA" w:rsidP="00125F8F">
            <w:pPr>
              <w:rPr>
                <w:rFonts w:ascii="Calibri" w:eastAsia="Times New Roman" w:hAnsi="Calibri" w:cs="Calibri"/>
                <w:i/>
                <w:iCs/>
                <w:color w:val="000000"/>
              </w:rPr>
            </w:pPr>
          </w:p>
        </w:tc>
        <w:tc>
          <w:tcPr>
            <w:tcW w:w="719" w:type="pct"/>
          </w:tcPr>
          <w:p w14:paraId="7DD44F2C" w14:textId="77777777" w:rsidR="00C206DA" w:rsidRPr="00D62FAE" w:rsidRDefault="00C206DA" w:rsidP="00125F8F">
            <w:pPr>
              <w:rPr>
                <w:rFonts w:ascii="Calibri" w:eastAsia="Times New Roman" w:hAnsi="Calibri" w:cs="Calibri"/>
                <w:i/>
                <w:iCs/>
                <w:color w:val="000000"/>
              </w:rPr>
            </w:pPr>
          </w:p>
        </w:tc>
        <w:tc>
          <w:tcPr>
            <w:tcW w:w="556" w:type="pct"/>
          </w:tcPr>
          <w:p w14:paraId="54EE372E" w14:textId="77777777" w:rsidR="00C206DA" w:rsidRPr="00D62FAE" w:rsidRDefault="00C206DA" w:rsidP="00125F8F">
            <w:pPr>
              <w:rPr>
                <w:rFonts w:ascii="Calibri" w:eastAsia="Times New Roman" w:hAnsi="Calibri" w:cs="Calibri"/>
                <w:i/>
                <w:iCs/>
                <w:color w:val="000000"/>
              </w:rPr>
            </w:pPr>
          </w:p>
        </w:tc>
      </w:tr>
    </w:tbl>
    <w:p w14:paraId="77CF94C0" w14:textId="77777777" w:rsidR="00C206DA" w:rsidRPr="00D62FAE" w:rsidRDefault="00C206DA" w:rsidP="00125F8F"/>
    <w:p w14:paraId="718A8D65" w14:textId="77777777" w:rsidR="00C206DA" w:rsidRPr="00D62FAE" w:rsidRDefault="00C206DA" w:rsidP="00125F8F">
      <w:pPr>
        <w:rPr>
          <w:b/>
        </w:rPr>
      </w:pPr>
      <w:r w:rsidRPr="00D62FAE">
        <w:rPr>
          <w:b/>
        </w:rPr>
        <w:t>Outcomes</w:t>
      </w:r>
    </w:p>
    <w:tbl>
      <w:tblPr>
        <w:tblStyle w:val="TableGrid"/>
        <w:tblW w:w="5000" w:type="pct"/>
        <w:tblLook w:val="04A0" w:firstRow="1" w:lastRow="0" w:firstColumn="1" w:lastColumn="0" w:noHBand="0" w:noVBand="1"/>
      </w:tblPr>
      <w:tblGrid>
        <w:gridCol w:w="802"/>
        <w:gridCol w:w="2010"/>
        <w:gridCol w:w="5069"/>
        <w:gridCol w:w="5069"/>
      </w:tblGrid>
      <w:tr w:rsidR="00C206DA" w:rsidRPr="00D62FAE" w14:paraId="6A58730D" w14:textId="77777777" w:rsidTr="003778FA">
        <w:trPr>
          <w:trHeight w:val="600"/>
        </w:trPr>
        <w:tc>
          <w:tcPr>
            <w:tcW w:w="310" w:type="pct"/>
            <w:noWrap/>
            <w:hideMark/>
          </w:tcPr>
          <w:p w14:paraId="6B5F6170" w14:textId="77777777" w:rsidR="00C206DA" w:rsidRPr="00D62FAE" w:rsidRDefault="00C206DA" w:rsidP="00125F8F">
            <w:pPr>
              <w:jc w:val="center"/>
              <w:rPr>
                <w:rFonts w:ascii="Calibri" w:eastAsia="Times New Roman" w:hAnsi="Calibri" w:cs="Calibri"/>
                <w:i/>
                <w:iCs/>
                <w:color w:val="000000"/>
              </w:rPr>
            </w:pPr>
            <w:r w:rsidRPr="00D62FAE">
              <w:rPr>
                <w:rFonts w:ascii="Calibri" w:eastAsia="Times New Roman" w:hAnsi="Calibri" w:cs="Calibri"/>
                <w:i/>
                <w:iCs/>
                <w:color w:val="000000"/>
              </w:rPr>
              <w:t>Study</w:t>
            </w:r>
          </w:p>
        </w:tc>
        <w:tc>
          <w:tcPr>
            <w:tcW w:w="776" w:type="pct"/>
            <w:hideMark/>
          </w:tcPr>
          <w:p w14:paraId="4529E85E" w14:textId="77777777" w:rsidR="00C206DA" w:rsidRPr="00D62FAE" w:rsidRDefault="00C206DA" w:rsidP="00125F8F">
            <w:pPr>
              <w:jc w:val="center"/>
              <w:rPr>
                <w:rFonts w:ascii="Calibri" w:eastAsia="Times New Roman" w:hAnsi="Calibri" w:cs="Calibri"/>
                <w:i/>
                <w:iCs/>
                <w:color w:val="000000"/>
              </w:rPr>
            </w:pPr>
            <w:r w:rsidRPr="00D62FAE">
              <w:rPr>
                <w:rFonts w:ascii="Calibri" w:eastAsia="Times New Roman" w:hAnsi="Calibri" w:cs="Calibri"/>
                <w:i/>
                <w:iCs/>
                <w:color w:val="000000"/>
              </w:rPr>
              <w:t>Outcome measures</w:t>
            </w:r>
          </w:p>
        </w:tc>
        <w:tc>
          <w:tcPr>
            <w:tcW w:w="1957" w:type="pct"/>
            <w:hideMark/>
          </w:tcPr>
          <w:p w14:paraId="73C44087" w14:textId="77777777" w:rsidR="00C206DA" w:rsidRPr="00D62FAE" w:rsidRDefault="00C206DA" w:rsidP="00125F8F">
            <w:pPr>
              <w:jc w:val="center"/>
              <w:rPr>
                <w:rFonts w:ascii="Calibri" w:eastAsia="Times New Roman" w:hAnsi="Calibri" w:cs="Calibri"/>
                <w:i/>
                <w:iCs/>
                <w:color w:val="000000"/>
              </w:rPr>
            </w:pPr>
            <w:r w:rsidRPr="00D62FAE">
              <w:rPr>
                <w:rFonts w:ascii="Calibri" w:eastAsia="Times New Roman" w:hAnsi="Calibri" w:cs="Calibri"/>
                <w:i/>
                <w:iCs/>
                <w:color w:val="000000"/>
              </w:rPr>
              <w:t>Results</w:t>
            </w:r>
            <w:r w:rsidRPr="00D62FAE">
              <w:rPr>
                <w:rFonts w:ascii="Calibri" w:eastAsia="Times New Roman" w:hAnsi="Calibri" w:cs="Calibri"/>
                <w:i/>
                <w:iCs/>
                <w:color w:val="000000"/>
              </w:rPr>
              <w:br/>
              <w:t>Follow-up, Mean (95% CI), p</w:t>
            </w:r>
          </w:p>
        </w:tc>
        <w:tc>
          <w:tcPr>
            <w:tcW w:w="1957" w:type="pct"/>
          </w:tcPr>
          <w:p w14:paraId="4AEC67D7" w14:textId="77777777" w:rsidR="00C206DA" w:rsidRPr="00D62FAE" w:rsidRDefault="00C206DA" w:rsidP="00125F8F">
            <w:pPr>
              <w:jc w:val="center"/>
              <w:rPr>
                <w:rFonts w:ascii="Calibri" w:eastAsia="Times New Roman" w:hAnsi="Calibri" w:cs="Calibri"/>
                <w:i/>
                <w:iCs/>
                <w:color w:val="000000"/>
              </w:rPr>
            </w:pPr>
          </w:p>
        </w:tc>
      </w:tr>
      <w:tr w:rsidR="00C206DA" w:rsidRPr="00D62FAE" w14:paraId="56CAD964" w14:textId="77777777" w:rsidTr="003778FA">
        <w:trPr>
          <w:trHeight w:val="600"/>
        </w:trPr>
        <w:tc>
          <w:tcPr>
            <w:tcW w:w="310" w:type="pct"/>
            <w:noWrap/>
          </w:tcPr>
          <w:p w14:paraId="5E42B2A8" w14:textId="77777777" w:rsidR="00C206DA" w:rsidRPr="00D62FAE" w:rsidRDefault="00C206DA" w:rsidP="00125F8F">
            <w:pPr>
              <w:jc w:val="center"/>
              <w:rPr>
                <w:rFonts w:ascii="Calibri" w:eastAsia="Times New Roman" w:hAnsi="Calibri" w:cs="Calibri"/>
                <w:i/>
                <w:iCs/>
                <w:color w:val="000000"/>
              </w:rPr>
            </w:pPr>
          </w:p>
        </w:tc>
        <w:tc>
          <w:tcPr>
            <w:tcW w:w="776" w:type="pct"/>
          </w:tcPr>
          <w:p w14:paraId="3FCCB750" w14:textId="77777777" w:rsidR="00C206DA" w:rsidRPr="00D62FAE" w:rsidRDefault="00C206DA" w:rsidP="00125F8F">
            <w:pPr>
              <w:jc w:val="center"/>
              <w:rPr>
                <w:rFonts w:ascii="Calibri" w:eastAsia="Times New Roman" w:hAnsi="Calibri" w:cs="Calibri"/>
                <w:i/>
                <w:iCs/>
                <w:color w:val="000000"/>
              </w:rPr>
            </w:pPr>
          </w:p>
        </w:tc>
        <w:tc>
          <w:tcPr>
            <w:tcW w:w="1957" w:type="pct"/>
          </w:tcPr>
          <w:p w14:paraId="2BA16190" w14:textId="77777777" w:rsidR="00C206DA" w:rsidRPr="00D62FAE" w:rsidRDefault="00C206DA" w:rsidP="00125F8F">
            <w:pPr>
              <w:jc w:val="center"/>
              <w:rPr>
                <w:rFonts w:ascii="Calibri" w:eastAsia="Times New Roman" w:hAnsi="Calibri" w:cs="Calibri"/>
                <w:i/>
                <w:iCs/>
                <w:color w:val="000000"/>
              </w:rPr>
            </w:pPr>
          </w:p>
        </w:tc>
        <w:tc>
          <w:tcPr>
            <w:tcW w:w="1957" w:type="pct"/>
          </w:tcPr>
          <w:p w14:paraId="6928A18F" w14:textId="77777777" w:rsidR="00C206DA" w:rsidRPr="00D62FAE" w:rsidRDefault="00C206DA" w:rsidP="00125F8F">
            <w:pPr>
              <w:jc w:val="center"/>
              <w:rPr>
                <w:rFonts w:ascii="Calibri" w:eastAsia="Times New Roman" w:hAnsi="Calibri" w:cs="Calibri"/>
                <w:i/>
                <w:iCs/>
                <w:color w:val="000000"/>
              </w:rPr>
            </w:pPr>
          </w:p>
        </w:tc>
      </w:tr>
    </w:tbl>
    <w:p w14:paraId="6D617773" w14:textId="79071E07" w:rsidR="005513B4" w:rsidRPr="00D62FAE" w:rsidRDefault="005513B4" w:rsidP="00E255C8">
      <w:pPr>
        <w:pStyle w:val="NoSpacing"/>
        <w:spacing w:line="360" w:lineRule="auto"/>
        <w:jc w:val="both"/>
        <w:rPr>
          <w:rFonts w:asciiTheme="majorHAnsi" w:eastAsiaTheme="majorEastAsia" w:hAnsiTheme="majorHAnsi" w:cstheme="majorBidi"/>
          <w:color w:val="2E74B5" w:themeColor="accent1" w:themeShade="BF"/>
          <w:sz w:val="26"/>
          <w:szCs w:val="26"/>
          <w:lang w:val="en-GB"/>
        </w:rPr>
      </w:pPr>
    </w:p>
    <w:sectPr w:rsidR="005513B4" w:rsidRPr="00D62FAE" w:rsidSect="00C206DA">
      <w:headerReference w:type="default" r:id="rId9"/>
      <w:footerReference w:type="default" r:id="rId10"/>
      <w:pgSz w:w="15840" w:h="1224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D16600" w14:textId="77777777" w:rsidR="008E4064" w:rsidRDefault="008E4064" w:rsidP="00116180">
      <w:pPr>
        <w:spacing w:after="0" w:line="240" w:lineRule="auto"/>
      </w:pPr>
      <w:r>
        <w:separator/>
      </w:r>
    </w:p>
  </w:endnote>
  <w:endnote w:type="continuationSeparator" w:id="0">
    <w:p w14:paraId="5ACA31FD" w14:textId="77777777" w:rsidR="008E4064" w:rsidRDefault="008E4064" w:rsidP="001161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83918"/>
      <w:docPartObj>
        <w:docPartGallery w:val="Page Numbers (Bottom of Page)"/>
        <w:docPartUnique/>
      </w:docPartObj>
    </w:sdtPr>
    <w:sdtEndPr>
      <w:rPr>
        <w:noProof/>
      </w:rPr>
    </w:sdtEndPr>
    <w:sdtContent>
      <w:p w14:paraId="1F69FBD9" w14:textId="183D010B" w:rsidR="00357DAA" w:rsidRDefault="00357DAA">
        <w:pPr>
          <w:pStyle w:val="Footer"/>
          <w:jc w:val="center"/>
        </w:pPr>
        <w:r>
          <w:fldChar w:fldCharType="begin"/>
        </w:r>
        <w:r>
          <w:instrText xml:space="preserve"> PAGE   \* MERGEFORMAT </w:instrText>
        </w:r>
        <w:r>
          <w:fldChar w:fldCharType="separate"/>
        </w:r>
        <w:r w:rsidR="00C63CBF">
          <w:rPr>
            <w:noProof/>
          </w:rPr>
          <w:t>2</w:t>
        </w:r>
        <w:r>
          <w:rPr>
            <w:noProof/>
          </w:rPr>
          <w:fldChar w:fldCharType="end"/>
        </w:r>
      </w:p>
    </w:sdtContent>
  </w:sdt>
  <w:p w14:paraId="3FEF8069" w14:textId="77777777" w:rsidR="00357DAA" w:rsidRDefault="00357DA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4828087"/>
      <w:docPartObj>
        <w:docPartGallery w:val="Page Numbers (Bottom of Page)"/>
        <w:docPartUnique/>
      </w:docPartObj>
    </w:sdtPr>
    <w:sdtEndPr>
      <w:rPr>
        <w:noProof/>
      </w:rPr>
    </w:sdtEndPr>
    <w:sdtContent>
      <w:p w14:paraId="441EE0EC" w14:textId="03D965D3" w:rsidR="00357DAA" w:rsidRDefault="00357DAA">
        <w:pPr>
          <w:pStyle w:val="Footer"/>
          <w:jc w:val="center"/>
        </w:pPr>
        <w:r>
          <w:fldChar w:fldCharType="begin"/>
        </w:r>
        <w:r>
          <w:instrText xml:space="preserve"> PAGE   \* MERGEFORMAT </w:instrText>
        </w:r>
        <w:r>
          <w:fldChar w:fldCharType="separate"/>
        </w:r>
        <w:r w:rsidR="00C63CBF">
          <w:rPr>
            <w:noProof/>
          </w:rPr>
          <w:t>4</w:t>
        </w:r>
        <w:r>
          <w:rPr>
            <w:noProof/>
          </w:rPr>
          <w:fldChar w:fldCharType="end"/>
        </w:r>
      </w:p>
    </w:sdtContent>
  </w:sdt>
  <w:p w14:paraId="6FA7A030" w14:textId="77777777" w:rsidR="00357DAA" w:rsidRDefault="00357D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C9E1DC" w14:textId="77777777" w:rsidR="008E4064" w:rsidRDefault="008E4064" w:rsidP="00116180">
      <w:pPr>
        <w:spacing w:after="0" w:line="240" w:lineRule="auto"/>
      </w:pPr>
      <w:r>
        <w:separator/>
      </w:r>
    </w:p>
  </w:footnote>
  <w:footnote w:type="continuationSeparator" w:id="0">
    <w:p w14:paraId="45CE6BF4" w14:textId="77777777" w:rsidR="008E4064" w:rsidRDefault="008E4064" w:rsidP="001161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801A81" w14:textId="14EAAE92" w:rsidR="00357DAA" w:rsidRPr="00116180" w:rsidRDefault="00357DAA" w:rsidP="00116180">
    <w:pPr>
      <w:pStyle w:val="Heading3"/>
    </w:pPr>
    <w:r>
      <w:t>European Journal of Age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E6780"/>
    <w:multiLevelType w:val="hybridMultilevel"/>
    <w:tmpl w:val="C720A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C315DB"/>
    <w:multiLevelType w:val="hybridMultilevel"/>
    <w:tmpl w:val="85080AA6"/>
    <w:lvl w:ilvl="0" w:tplc="F8A09F7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55EBD"/>
    <w:multiLevelType w:val="hybridMultilevel"/>
    <w:tmpl w:val="7A327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F22BBF"/>
    <w:multiLevelType w:val="hybridMultilevel"/>
    <w:tmpl w:val="5832EC7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D354067"/>
    <w:multiLevelType w:val="hybridMultilevel"/>
    <w:tmpl w:val="0F42DB1E"/>
    <w:lvl w:ilvl="0" w:tplc="0EAC4C6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C4217E"/>
    <w:multiLevelType w:val="hybridMultilevel"/>
    <w:tmpl w:val="36BE8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627F0B"/>
    <w:multiLevelType w:val="hybridMultilevel"/>
    <w:tmpl w:val="2D22BA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1436C2"/>
    <w:multiLevelType w:val="hybridMultilevel"/>
    <w:tmpl w:val="C5B89C40"/>
    <w:lvl w:ilvl="0" w:tplc="849E137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BC5884"/>
    <w:multiLevelType w:val="hybridMultilevel"/>
    <w:tmpl w:val="529A72EA"/>
    <w:lvl w:ilvl="0" w:tplc="6CD4A39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1DC79BD"/>
    <w:multiLevelType w:val="hybridMultilevel"/>
    <w:tmpl w:val="C3D42C70"/>
    <w:lvl w:ilvl="0" w:tplc="761A303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793E3E"/>
    <w:multiLevelType w:val="hybridMultilevel"/>
    <w:tmpl w:val="080E634E"/>
    <w:lvl w:ilvl="0" w:tplc="C3F056A2">
      <w:start w:val="1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5B4B7D"/>
    <w:multiLevelType w:val="hybridMultilevel"/>
    <w:tmpl w:val="39E0BC50"/>
    <w:lvl w:ilvl="0" w:tplc="33709A4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10"/>
  </w:num>
  <w:num w:numId="4">
    <w:abstractNumId w:val="1"/>
  </w:num>
  <w:num w:numId="5">
    <w:abstractNumId w:val="5"/>
  </w:num>
  <w:num w:numId="6">
    <w:abstractNumId w:val="2"/>
  </w:num>
  <w:num w:numId="7">
    <w:abstractNumId w:val="8"/>
  </w:num>
  <w:num w:numId="8">
    <w:abstractNumId w:val="7"/>
  </w:num>
  <w:num w:numId="9">
    <w:abstractNumId w:val="6"/>
  </w:num>
  <w:num w:numId="10">
    <w:abstractNumId w:val="0"/>
  </w:num>
  <w:num w:numId="11">
    <w:abstractNumId w:val="3"/>
  </w:num>
  <w:num w:numId="12">
    <w:abstractNumId w:val="1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OzNDSzsDQxMjAzMTJV0lEKTi0uzszPAykwNLSoBQDlQBJ/LgAAAA=="/>
    <w:docVar w:name="EN.InstantFormat" w:val="&lt;ENInstantFormat&gt;&lt;Enabled&gt;1&lt;/Enabled&gt;&lt;ScanUnformatted&gt;1&lt;/ScanUnformatted&gt;&lt;ScanChanges&gt;1&lt;/ScanChanges&gt;&lt;Suspended&gt;0&lt;/Suspended&gt;&lt;/ENInstantFormat&gt;"/>
    <w:docVar w:name="EN.Layout" w:val="&lt;ENLayout&gt;&lt;Style&gt;APA 7th Edit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d5er2vj0vp5ve5xf8xe5eb2zewrfa0vwdf&quot;&gt;Review&lt;record-ids&gt;&lt;item&gt;2&lt;/item&gt;&lt;item&gt;4&lt;/item&gt;&lt;item&gt;6&lt;/item&gt;&lt;item&gt;12&lt;/item&gt;&lt;item&gt;23&lt;/item&gt;&lt;item&gt;32&lt;/item&gt;&lt;item&gt;43&lt;/item&gt;&lt;item&gt;50&lt;/item&gt;&lt;item&gt;51&lt;/item&gt;&lt;item&gt;52&lt;/item&gt;&lt;item&gt;57&lt;/item&gt;&lt;item&gt;58&lt;/item&gt;&lt;item&gt;60&lt;/item&gt;&lt;item&gt;66&lt;/item&gt;&lt;item&gt;75&lt;/item&gt;&lt;item&gt;90&lt;/item&gt;&lt;item&gt;94&lt;/item&gt;&lt;item&gt;97&lt;/item&gt;&lt;item&gt;102&lt;/item&gt;&lt;item&gt;104&lt;/item&gt;&lt;item&gt;105&lt;/item&gt;&lt;item&gt;111&lt;/item&gt;&lt;item&gt;127&lt;/item&gt;&lt;item&gt;131&lt;/item&gt;&lt;item&gt;134&lt;/item&gt;&lt;item&gt;135&lt;/item&gt;&lt;item&gt;143&lt;/item&gt;&lt;item&gt;145&lt;/item&gt;&lt;item&gt;146&lt;/item&gt;&lt;item&gt;151&lt;/item&gt;&lt;item&gt;156&lt;/item&gt;&lt;item&gt;165&lt;/item&gt;&lt;item&gt;168&lt;/item&gt;&lt;item&gt;170&lt;/item&gt;&lt;item&gt;193&lt;/item&gt;&lt;item&gt;195&lt;/item&gt;&lt;item&gt;206&lt;/item&gt;&lt;item&gt;239&lt;/item&gt;&lt;item&gt;244&lt;/item&gt;&lt;item&gt;255&lt;/item&gt;&lt;item&gt;256&lt;/item&gt;&lt;item&gt;257&lt;/item&gt;&lt;item&gt;258&lt;/item&gt;&lt;item&gt;503&lt;/item&gt;&lt;item&gt;564&lt;/item&gt;&lt;item&gt;686&lt;/item&gt;&lt;item&gt;790&lt;/item&gt;&lt;item&gt;932&lt;/item&gt;&lt;item&gt;936&lt;/item&gt;&lt;item&gt;937&lt;/item&gt;&lt;item&gt;940&lt;/item&gt;&lt;item&gt;941&lt;/item&gt;&lt;item&gt;942&lt;/item&gt;&lt;item&gt;944&lt;/item&gt;&lt;item&gt;945&lt;/item&gt;&lt;item&gt;947&lt;/item&gt;&lt;item&gt;948&lt;/item&gt;&lt;item&gt;950&lt;/item&gt;&lt;item&gt;953&lt;/item&gt;&lt;item&gt;957&lt;/item&gt;&lt;item&gt;958&lt;/item&gt;&lt;item&gt;965&lt;/item&gt;&lt;item&gt;966&lt;/item&gt;&lt;item&gt;968&lt;/item&gt;&lt;item&gt;971&lt;/item&gt;&lt;item&gt;972&lt;/item&gt;&lt;item&gt;974&lt;/item&gt;&lt;item&gt;975&lt;/item&gt;&lt;item&gt;976&lt;/item&gt;&lt;item&gt;989&lt;/item&gt;&lt;item&gt;990&lt;/item&gt;&lt;/record-ids&gt;&lt;/item&gt;&lt;/Libraries&gt;"/>
    <w:docVar w:name="EN.ReferenceGroups" w:val="&lt;reference-groups&gt;&lt;reference-group&gt;&lt;kind&gt;1&lt;/kind&gt;&lt;heading&gt;References&lt;/heading&gt;&lt;alignment&gt;-1&lt;/alignment&gt;&lt;records&gt;&lt;record&gt;&lt;key app=&quot;EN&quot; db-id=&quot;awd5er2vj0vp5ve5xf8xe5eb2zewrfa0vwdf&quot;&gt;2&lt;/key&gt;&lt;/record&gt;&lt;record&gt;&lt;key app=&quot;EN&quot; db-id=&quot;awd5er2vj0vp5ve5xf8xe5eb2zewrfa0vwdf&quot;&gt;4&lt;/key&gt;&lt;/record&gt;&lt;record&gt;&lt;key app=&quot;EN&quot; db-id=&quot;awd5er2vj0vp5ve5xf8xe5eb2zewrfa0vwdf&quot;&gt;6&lt;/key&gt;&lt;/record&gt;&lt;record&gt;&lt;key app=&quot;EN&quot; db-id=&quot;awd5er2vj0vp5ve5xf8xe5eb2zewrfa0vwdf&quot;&gt;12&lt;/key&gt;&lt;/record&gt;&lt;record&gt;&lt;key app=&quot;EN&quot; db-id=&quot;awd5er2vj0vp5ve5xf8xe5eb2zewrfa0vwdf&quot;&gt;937&lt;/key&gt;&lt;/record&gt;&lt;record&gt;&lt;key app=&quot;EN&quot; db-id=&quot;awd5er2vj0vp5ve5xf8xe5eb2zewrfa0vwdf&quot;&gt;32&lt;/key&gt;&lt;/record&gt;&lt;record&gt;&lt;key app=&quot;EN&quot; db-id=&quot;awd5er2vj0vp5ve5xf8xe5eb2zewrfa0vwdf&quot;&gt;936&lt;/key&gt;&lt;/record&gt;&lt;record&gt;&lt;key app=&quot;EN&quot; db-id=&quot;awd5er2vj0vp5ve5xf8xe5eb2zewrfa0vwdf&quot;&gt;102&lt;/key&gt;&lt;/record&gt;&lt;record&gt;&lt;key app=&quot;EN&quot; db-id=&quot;awd5er2vj0vp5ve5xf8xe5eb2zewrfa0vwdf&quot;&gt;43&lt;/key&gt;&lt;/record&gt;&lt;record&gt;&lt;key app=&quot;EN&quot; db-id=&quot;awd5er2vj0vp5ve5xf8xe5eb2zewrfa0vwdf&quot;&gt;50&lt;/key&gt;&lt;/record&gt;&lt;record&gt;&lt;key app=&quot;EN&quot; db-id=&quot;awd5er2vj0vp5ve5xf8xe5eb2zewrfa0vwdf&quot;&gt;51&lt;/key&gt;&lt;/record&gt;&lt;record&gt;&lt;key app=&quot;EN&quot; db-id=&quot;awd5er2vj0vp5ve5xf8xe5eb2zewrfa0vwdf&quot;&gt;52&lt;/key&gt;&lt;/record&gt;&lt;record&gt;&lt;key app=&quot;EN&quot; db-id=&quot;awd5er2vj0vp5ve5xf8xe5eb2zewrfa0vwdf&quot;&gt;57&lt;/key&gt;&lt;/record&gt;&lt;record&gt;&lt;key app=&quot;EN&quot; db-id=&quot;awd5er2vj0vp5ve5xf8xe5eb2zewrfa0vwdf&quot;&gt;58&lt;/key&gt;&lt;/record&gt;&lt;record&gt;&lt;key app=&quot;EN&quot; db-id=&quot;awd5er2vj0vp5ve5xf8xe5eb2zewrfa0vwdf&quot;&gt;60&lt;/key&gt;&lt;/record&gt;&lt;record&gt;&lt;key app=&quot;EN&quot; db-id=&quot;awd5er2vj0vp5ve5xf8xe5eb2zewrfa0vwdf&quot;&gt;66&lt;/key&gt;&lt;/record&gt;&lt;record&gt;&lt;key app=&quot;EN&quot; db-id=&quot;awd5er2vj0vp5ve5xf8xe5eb2zewrfa0vwdf&quot;&gt;75&lt;/key&gt;&lt;/record&gt;&lt;record&gt;&lt;key app=&quot;EN&quot; db-id=&quot;awd5er2vj0vp5ve5xf8xe5eb2zewrfa0vwdf&quot;&gt;90&lt;/key&gt;&lt;/record&gt;&lt;record&gt;&lt;key app=&quot;EN&quot; db-id=&quot;awd5er2vj0vp5ve5xf8xe5eb2zewrfa0vwdf&quot;&gt;94&lt;/key&gt;&lt;/record&gt;&lt;record&gt;&lt;key app=&quot;EN&quot; db-id=&quot;awd5er2vj0vp5ve5xf8xe5eb2zewrfa0vwdf&quot;&gt;97&lt;/key&gt;&lt;/record&gt;&lt;record&gt;&lt;key app=&quot;EN&quot; db-id=&quot;awd5er2vj0vp5ve5xf8xe5eb2zewrfa0vwdf&quot;&gt;255&lt;/key&gt;&lt;/record&gt;&lt;record&gt;&lt;key app=&quot;EN&quot; db-id=&quot;awd5er2vj0vp5ve5xf8xe5eb2zewrfa0vwdf&quot;&gt;104&lt;/key&gt;&lt;/record&gt;&lt;record&gt;&lt;key app=&quot;EN&quot; db-id=&quot;awd5er2vj0vp5ve5xf8xe5eb2zewrfa0vwdf&quot;&gt;105&lt;/key&gt;&lt;/record&gt;&lt;record&gt;&lt;key app=&quot;EN&quot; db-id=&quot;awd5er2vj0vp5ve5xf8xe5eb2zewrfa0vwdf&quot;&gt;932&lt;/key&gt;&lt;/record&gt;&lt;record&gt;&lt;key app=&quot;EN&quot; db-id=&quot;awd5er2vj0vp5ve5xf8xe5eb2zewrfa0vwdf&quot;&gt;564&lt;/key&gt;&lt;/record&gt;&lt;record&gt;&lt;key app=&quot;EN&quot; db-id=&quot;xw2dwstwtpx298e2025v9ve0wve0twra5wfw&quot;&gt;4337&lt;/key&gt;&lt;/record&gt;&lt;record&gt;&lt;key app=&quot;EN&quot; db-id=&quot;awd5er2vj0vp5ve5xf8xe5eb2zewrfa0vwdf&quot;&gt;111&lt;/key&gt;&lt;/record&gt;&lt;record&gt;&lt;key app=&quot;EN&quot; db-id=&quot;awd5er2vj0vp5ve5xf8xe5eb2zewrfa0vwdf&quot;&gt;127&lt;/key&gt;&lt;/record&gt;&lt;record&gt;&lt;key app=&quot;EN&quot; db-id=&quot;awd5er2vj0vp5ve5xf8xe5eb2zewrfa0vwdf&quot;&gt;257&lt;/key&gt;&lt;/record&gt;&lt;record&gt;&lt;key app=&quot;EN&quot; db-id=&quot;awd5er2vj0vp5ve5xf8xe5eb2zewrfa0vwdf&quot;&gt;131&lt;/key&gt;&lt;/record&gt;&lt;record&gt;&lt;key app=&quot;EN&quot; db-id=&quot;awd5er2vj0vp5ve5xf8xe5eb2zewrfa0vwdf&quot;&gt;134&lt;/key&gt;&lt;/record&gt;&lt;record&gt;&lt;key app=&quot;EN&quot; db-id=&quot;awd5er2vj0vp5ve5xf8xe5eb2zewrfa0vwdf&quot;&gt;256&lt;/key&gt;&lt;/record&gt;&lt;record&gt;&lt;key app=&quot;EN&quot; db-id=&quot;awd5er2vj0vp5ve5xf8xe5eb2zewrfa0vwdf&quot;&gt;146&lt;/key&gt;&lt;/record&gt;&lt;record&gt;&lt;key app=&quot;EN&quot; db-id=&quot;awd5er2vj0vp5ve5xf8xe5eb2zewrfa0vwdf&quot;&gt;143&lt;/key&gt;&lt;/record&gt;&lt;record&gt;&lt;key app=&quot;EN&quot; db-id=&quot;awd5er2vj0vp5ve5xf8xe5eb2zewrfa0vwdf&quot;&gt;145&lt;/key&gt;&lt;/record&gt;&lt;record&gt;&lt;key app=&quot;EN&quot; db-id=&quot;awd5er2vj0vp5ve5xf8xe5eb2zewrfa0vwdf&quot;&gt;151&lt;/key&gt;&lt;/record&gt;&lt;record&gt;&lt;key app=&quot;EN&quot; db-id=&quot;awd5er2vj0vp5ve5xf8xe5eb2zewrfa0vwdf&quot;&gt;156&lt;/key&gt;&lt;/record&gt;&lt;record&gt;&lt;key app=&quot;EN&quot; db-id=&quot;awd5er2vj0vp5ve5xf8xe5eb2zewrfa0vwdf&quot;&gt;686&lt;/key&gt;&lt;/record&gt;&lt;record&gt;&lt;key app=&quot;EN&quot; db-id=&quot;awd5er2vj0vp5ve5xf8xe5eb2zewrfa0vwdf&quot;&gt;23&lt;/key&gt;&lt;/record&gt;&lt;record&gt;&lt;key app=&quot;EN&quot; db-id=&quot;awd5er2vj0vp5ve5xf8xe5eb2zewrfa0vwdf&quot;&gt;790&lt;/key&gt;&lt;/record&gt;&lt;record&gt;&lt;key app=&quot;EN&quot; db-id=&quot;awd5er2vj0vp5ve5xf8xe5eb2zewrfa0vwdf&quot;&gt;165&lt;/key&gt;&lt;/record&gt;&lt;record&gt;&lt;key app=&quot;EN&quot; db-id=&quot;awd5er2vj0vp5ve5xf8xe5eb2zewrfa0vwdf&quot;&gt;168&lt;/key&gt;&lt;/record&gt;&lt;record&gt;&lt;key app=&quot;EN&quot; db-id=&quot;awd5er2vj0vp5ve5xf8xe5eb2zewrfa0vwdf&quot;&gt;170&lt;/key&gt;&lt;/record&gt;&lt;record&gt;&lt;key app=&quot;EN&quot; db-id=&quot;awd5er2vj0vp5ve5xf8xe5eb2zewrfa0vwdf&quot;&gt;503&lt;/key&gt;&lt;/record&gt;&lt;record&gt;&lt;key app=&quot;EN&quot; db-id=&quot;awd5er2vj0vp5ve5xf8xe5eb2zewrfa0vwdf&quot;&gt;193&lt;/key&gt;&lt;/record&gt;&lt;record&gt;&lt;key app=&quot;EN&quot; db-id=&quot;awd5er2vj0vp5ve5xf8xe5eb2zewrfa0vwdf&quot;&gt;195&lt;/key&gt;&lt;/record&gt;&lt;record&gt;&lt;key app=&quot;EN&quot; db-id=&quot;xw2dwstwtpx298e2025v9ve0wve0twra5wfw&quot;&gt;2650&lt;/key&gt;&lt;/record&gt;&lt;record&gt;&lt;key app=&quot;EN&quot; db-id=&quot;awd5er2vj0vp5ve5xf8xe5eb2zewrfa0vwdf&quot;&gt;258&lt;/key&gt;&lt;/record&gt;&lt;record&gt;&lt;key app=&quot;EN&quot; db-id=&quot;awd5er2vj0vp5ve5xf8xe5eb2zewrfa0vwdf&quot;&gt;206&lt;/key&gt;&lt;/record&gt;&lt;record&gt;&lt;key app=&quot;EN&quot; db-id=&quot;awd5er2vj0vp5ve5xf8xe5eb2zewrfa0vwdf&quot;&gt;239&lt;/key&gt;&lt;/record&gt;&lt;record&gt;&lt;key app=&quot;EN&quot; db-id=&quot;awd5er2vj0vp5ve5xf8xe5eb2zewrfa0vwdf&quot;&gt;244&lt;/key&gt;&lt;/record&gt;&lt;record&gt;&lt;key app=&quot;EN&quot; db-id=&quot;awd5er2vj0vp5ve5xf8xe5eb2zewrfa0vwdf&quot;&gt;940&lt;/key&gt;&lt;/record&gt;&lt;record&gt;&lt;key app=&quot;EN&quot; db-id=&quot;awd5er2vj0vp5ve5xf8xe5eb2zewrfa0vwdf&quot;&gt;942&lt;/key&gt;&lt;/record&gt;&lt;record&gt;&lt;key app=&quot;EN&quot; db-id=&quot;awd5er2vj0vp5ve5xf8xe5eb2zewrfa0vwdf&quot;&gt;941&lt;/key&gt;&lt;/record&gt;&lt;record&gt;&lt;key app=&quot;EN&quot; db-id=&quot;awd5er2vj0vp5ve5xf8xe5eb2zewrfa0vwdf&quot;&gt;950&lt;/key&gt;&lt;/record&gt;&lt;record&gt;&lt;key app=&quot;EN&quot; db-id=&quot;awd5er2vj0vp5ve5xf8xe5eb2zewrfa0vwdf&quot;&gt;976&lt;/key&gt;&lt;/record&gt;&lt;record&gt;&lt;key app=&quot;EN&quot; db-id=&quot;awd5er2vj0vp5ve5xf8xe5eb2zewrfa0vwdf&quot;&gt;975&lt;/key&gt;&lt;/record&gt;&lt;record&gt;&lt;key app=&quot;EN&quot; db-id=&quot;awd5er2vj0vp5ve5xf8xe5eb2zewrfa0vwdf&quot;&gt;971&lt;/key&gt;&lt;/record&gt;&lt;record&gt;&lt;key app=&quot;EN&quot; db-id=&quot;xw2dwstwtpx298e2025v9ve0wve0twra5wfw&quot;&gt;13900&lt;/key&gt;&lt;/record&gt;&lt;record&gt;&lt;key app=&quot;EN&quot; db-id=&quot;awd5er2vj0vp5ve5xf8xe5eb2zewrfa0vwdf&quot;&gt;945&lt;/key&gt;&lt;/record&gt;&lt;record&gt;&lt;key app=&quot;EN&quot; db-id=&quot;awd5er2vj0vp5ve5xf8xe5eb2zewrfa0vwdf&quot;&gt;948&lt;/key&gt;&lt;/record&gt;&lt;record&gt;&lt;key app=&quot;EN&quot; db-id=&quot;awd5er2vj0vp5ve5xf8xe5eb2zewrfa0vwdf&quot;&gt;944&lt;/key&gt;&lt;/record&gt;&lt;record&gt;&lt;key app=&quot;EN&quot; db-id=&quot;awd5er2vj0vp5ve5xf8xe5eb2zewrfa0vwdf&quot;&gt;965&lt;/key&gt;&lt;/record&gt;&lt;record&gt;&lt;key app=&quot;EN&quot; db-id=&quot;awd5er2vj0vp5ve5xf8xe5eb2zewrfa0vwdf&quot;&gt;957&lt;/key&gt;&lt;/record&gt;&lt;record&gt;&lt;key app=&quot;EN&quot; db-id=&quot;awd5er2vj0vp5ve5xf8xe5eb2zewrfa0vwdf&quot;&gt;968&lt;/key&gt;&lt;/record&gt;&lt;record&gt;&lt;key app=&quot;EN&quot; db-id=&quot;awd5er2vj0vp5ve5xf8xe5eb2zewrfa0vwdf&quot;&gt;974&lt;/key&gt;&lt;/record&gt;&lt;record&gt;&lt;key app=&quot;EN&quot; db-id=&quot;awd5er2vj0vp5ve5xf8xe5eb2zewrfa0vwdf&quot;&gt;947&lt;/key&gt;&lt;/record&gt;&lt;record&gt;&lt;key app=&quot;EN&quot; db-id=&quot;awd5er2vj0vp5ve5xf8xe5eb2zewrfa0vwdf&quot;&gt;958&lt;/key&gt;&lt;/record&gt;&lt;record&gt;&lt;key app=&quot;EN&quot; db-id=&quot;awd5er2vj0vp5ve5xf8xe5eb2zewrfa0vwdf&quot;&gt;966&lt;/key&gt;&lt;/record&gt;&lt;record&gt;&lt;key app=&quot;EN&quot; db-id=&quot;awd5er2vj0vp5ve5xf8xe5eb2zewrfa0vwdf&quot;&gt;953&lt;/key&gt;&lt;/record&gt;&lt;record&gt;&lt;key app=&quot;EN&quot; db-id=&quot;awd5er2vj0vp5ve5xf8xe5eb2zewrfa0vwdf&quot;&gt;972&lt;/key&gt;&lt;/record&gt;&lt;/records&gt;&lt;/reference-group&gt;&lt;/reference-groups&gt;"/>
  </w:docVars>
  <w:rsids>
    <w:rsidRoot w:val="00BF0F8D"/>
    <w:rsid w:val="00000DDE"/>
    <w:rsid w:val="000028DC"/>
    <w:rsid w:val="00003E4F"/>
    <w:rsid w:val="00004FF4"/>
    <w:rsid w:val="000052B7"/>
    <w:rsid w:val="0000542B"/>
    <w:rsid w:val="00005DBB"/>
    <w:rsid w:val="00006760"/>
    <w:rsid w:val="000069DB"/>
    <w:rsid w:val="00007EC2"/>
    <w:rsid w:val="000112AB"/>
    <w:rsid w:val="00013159"/>
    <w:rsid w:val="00014445"/>
    <w:rsid w:val="000149F8"/>
    <w:rsid w:val="0001536B"/>
    <w:rsid w:val="000164BA"/>
    <w:rsid w:val="000173E8"/>
    <w:rsid w:val="000208A9"/>
    <w:rsid w:val="00021F06"/>
    <w:rsid w:val="00024177"/>
    <w:rsid w:val="00025A9A"/>
    <w:rsid w:val="00025DF1"/>
    <w:rsid w:val="000263CE"/>
    <w:rsid w:val="0002640B"/>
    <w:rsid w:val="00027E3F"/>
    <w:rsid w:val="00030726"/>
    <w:rsid w:val="000339EB"/>
    <w:rsid w:val="0003540A"/>
    <w:rsid w:val="0003589D"/>
    <w:rsid w:val="00035AF8"/>
    <w:rsid w:val="000369D4"/>
    <w:rsid w:val="00042EFC"/>
    <w:rsid w:val="0004481F"/>
    <w:rsid w:val="00046692"/>
    <w:rsid w:val="000513D0"/>
    <w:rsid w:val="0005198E"/>
    <w:rsid w:val="00051B60"/>
    <w:rsid w:val="00054F85"/>
    <w:rsid w:val="00055E2E"/>
    <w:rsid w:val="000575BE"/>
    <w:rsid w:val="0006051C"/>
    <w:rsid w:val="000616B0"/>
    <w:rsid w:val="0006424C"/>
    <w:rsid w:val="00065276"/>
    <w:rsid w:val="00067106"/>
    <w:rsid w:val="00071314"/>
    <w:rsid w:val="00072612"/>
    <w:rsid w:val="00072956"/>
    <w:rsid w:val="00076559"/>
    <w:rsid w:val="00077300"/>
    <w:rsid w:val="00077FBB"/>
    <w:rsid w:val="00080F36"/>
    <w:rsid w:val="00082CBC"/>
    <w:rsid w:val="00085DDC"/>
    <w:rsid w:val="00086D77"/>
    <w:rsid w:val="00086E92"/>
    <w:rsid w:val="00091BFB"/>
    <w:rsid w:val="00092F51"/>
    <w:rsid w:val="00092F95"/>
    <w:rsid w:val="000933D4"/>
    <w:rsid w:val="00094A79"/>
    <w:rsid w:val="00094D74"/>
    <w:rsid w:val="00095019"/>
    <w:rsid w:val="00095CE8"/>
    <w:rsid w:val="00096C7A"/>
    <w:rsid w:val="0009784C"/>
    <w:rsid w:val="00097D45"/>
    <w:rsid w:val="00097FD5"/>
    <w:rsid w:val="000A0AB6"/>
    <w:rsid w:val="000A142C"/>
    <w:rsid w:val="000A14CB"/>
    <w:rsid w:val="000A14CF"/>
    <w:rsid w:val="000A2059"/>
    <w:rsid w:val="000A3E85"/>
    <w:rsid w:val="000A60C1"/>
    <w:rsid w:val="000A655D"/>
    <w:rsid w:val="000A75FF"/>
    <w:rsid w:val="000B3289"/>
    <w:rsid w:val="000B3D32"/>
    <w:rsid w:val="000B50BE"/>
    <w:rsid w:val="000B56E9"/>
    <w:rsid w:val="000B61BE"/>
    <w:rsid w:val="000B706E"/>
    <w:rsid w:val="000B74CA"/>
    <w:rsid w:val="000B7B14"/>
    <w:rsid w:val="000C1F95"/>
    <w:rsid w:val="000C4657"/>
    <w:rsid w:val="000C46F0"/>
    <w:rsid w:val="000C656F"/>
    <w:rsid w:val="000C6D3F"/>
    <w:rsid w:val="000D035C"/>
    <w:rsid w:val="000D0454"/>
    <w:rsid w:val="000D2A3D"/>
    <w:rsid w:val="000D3FBC"/>
    <w:rsid w:val="000D47D3"/>
    <w:rsid w:val="000D7038"/>
    <w:rsid w:val="000E1AE9"/>
    <w:rsid w:val="000E2D56"/>
    <w:rsid w:val="000E432D"/>
    <w:rsid w:val="000E454A"/>
    <w:rsid w:val="000E4DAF"/>
    <w:rsid w:val="000E5203"/>
    <w:rsid w:val="000E5848"/>
    <w:rsid w:val="000E5985"/>
    <w:rsid w:val="000E59DB"/>
    <w:rsid w:val="000E62C4"/>
    <w:rsid w:val="000E7BBC"/>
    <w:rsid w:val="000F0D5D"/>
    <w:rsid w:val="000F1BE5"/>
    <w:rsid w:val="000F2229"/>
    <w:rsid w:val="000F392E"/>
    <w:rsid w:val="000F73EC"/>
    <w:rsid w:val="001013A2"/>
    <w:rsid w:val="001014AD"/>
    <w:rsid w:val="00102733"/>
    <w:rsid w:val="0010298E"/>
    <w:rsid w:val="00102A4F"/>
    <w:rsid w:val="0010503C"/>
    <w:rsid w:val="0010548D"/>
    <w:rsid w:val="001057C7"/>
    <w:rsid w:val="0010597F"/>
    <w:rsid w:val="001073B6"/>
    <w:rsid w:val="00111A72"/>
    <w:rsid w:val="00111CBE"/>
    <w:rsid w:val="00111EF2"/>
    <w:rsid w:val="001128A2"/>
    <w:rsid w:val="00113007"/>
    <w:rsid w:val="00113826"/>
    <w:rsid w:val="001138E5"/>
    <w:rsid w:val="00114D53"/>
    <w:rsid w:val="00115394"/>
    <w:rsid w:val="00116180"/>
    <w:rsid w:val="0011784C"/>
    <w:rsid w:val="00120B8E"/>
    <w:rsid w:val="0012189C"/>
    <w:rsid w:val="00121E6B"/>
    <w:rsid w:val="00122035"/>
    <w:rsid w:val="00122641"/>
    <w:rsid w:val="00123152"/>
    <w:rsid w:val="001238F3"/>
    <w:rsid w:val="001245DA"/>
    <w:rsid w:val="00125F8F"/>
    <w:rsid w:val="00131497"/>
    <w:rsid w:val="001315FB"/>
    <w:rsid w:val="001327DD"/>
    <w:rsid w:val="001342E9"/>
    <w:rsid w:val="00135245"/>
    <w:rsid w:val="00135A7F"/>
    <w:rsid w:val="001371D7"/>
    <w:rsid w:val="00137FE1"/>
    <w:rsid w:val="00140E30"/>
    <w:rsid w:val="00141265"/>
    <w:rsid w:val="00141C10"/>
    <w:rsid w:val="00143040"/>
    <w:rsid w:val="0014396E"/>
    <w:rsid w:val="0014695A"/>
    <w:rsid w:val="00151755"/>
    <w:rsid w:val="00157143"/>
    <w:rsid w:val="00157F7A"/>
    <w:rsid w:val="00160045"/>
    <w:rsid w:val="00160AF3"/>
    <w:rsid w:val="001613F7"/>
    <w:rsid w:val="0016237E"/>
    <w:rsid w:val="001625C0"/>
    <w:rsid w:val="00163C75"/>
    <w:rsid w:val="001661A2"/>
    <w:rsid w:val="00166491"/>
    <w:rsid w:val="001665E7"/>
    <w:rsid w:val="00170783"/>
    <w:rsid w:val="00171585"/>
    <w:rsid w:val="00171B50"/>
    <w:rsid w:val="0017209E"/>
    <w:rsid w:val="0017443B"/>
    <w:rsid w:val="0017484B"/>
    <w:rsid w:val="00174878"/>
    <w:rsid w:val="001749C0"/>
    <w:rsid w:val="00180C7C"/>
    <w:rsid w:val="00181C0F"/>
    <w:rsid w:val="00181D2D"/>
    <w:rsid w:val="001826B8"/>
    <w:rsid w:val="00182A47"/>
    <w:rsid w:val="00182B10"/>
    <w:rsid w:val="00184D5E"/>
    <w:rsid w:val="00185E26"/>
    <w:rsid w:val="00191FB4"/>
    <w:rsid w:val="00192DD9"/>
    <w:rsid w:val="00192F32"/>
    <w:rsid w:val="001936F9"/>
    <w:rsid w:val="0019500E"/>
    <w:rsid w:val="0019661B"/>
    <w:rsid w:val="00196A53"/>
    <w:rsid w:val="001A19FD"/>
    <w:rsid w:val="001A2128"/>
    <w:rsid w:val="001A2768"/>
    <w:rsid w:val="001A4584"/>
    <w:rsid w:val="001A46F1"/>
    <w:rsid w:val="001A50D8"/>
    <w:rsid w:val="001A5208"/>
    <w:rsid w:val="001A53DA"/>
    <w:rsid w:val="001A5515"/>
    <w:rsid w:val="001A585D"/>
    <w:rsid w:val="001A633D"/>
    <w:rsid w:val="001A7309"/>
    <w:rsid w:val="001B02F5"/>
    <w:rsid w:val="001B11EA"/>
    <w:rsid w:val="001B1A4D"/>
    <w:rsid w:val="001B1C32"/>
    <w:rsid w:val="001B1CAC"/>
    <w:rsid w:val="001B37E6"/>
    <w:rsid w:val="001B4105"/>
    <w:rsid w:val="001B62EE"/>
    <w:rsid w:val="001B6B9D"/>
    <w:rsid w:val="001B7704"/>
    <w:rsid w:val="001B7B8D"/>
    <w:rsid w:val="001C00E2"/>
    <w:rsid w:val="001C21E0"/>
    <w:rsid w:val="001C294E"/>
    <w:rsid w:val="001C316E"/>
    <w:rsid w:val="001C5BDF"/>
    <w:rsid w:val="001C65BE"/>
    <w:rsid w:val="001C72B1"/>
    <w:rsid w:val="001C7430"/>
    <w:rsid w:val="001C7DB0"/>
    <w:rsid w:val="001D12BF"/>
    <w:rsid w:val="001D2172"/>
    <w:rsid w:val="001D28E9"/>
    <w:rsid w:val="001D2A0C"/>
    <w:rsid w:val="001D2FF5"/>
    <w:rsid w:val="001D53C7"/>
    <w:rsid w:val="001D6E54"/>
    <w:rsid w:val="001D6FF8"/>
    <w:rsid w:val="001D7583"/>
    <w:rsid w:val="001D77E1"/>
    <w:rsid w:val="001E1EE3"/>
    <w:rsid w:val="001E2DC8"/>
    <w:rsid w:val="001E3E2C"/>
    <w:rsid w:val="001E6B55"/>
    <w:rsid w:val="001E6D37"/>
    <w:rsid w:val="001F046C"/>
    <w:rsid w:val="001F0797"/>
    <w:rsid w:val="001F3673"/>
    <w:rsid w:val="001F4B53"/>
    <w:rsid w:val="001F4DFF"/>
    <w:rsid w:val="001F6070"/>
    <w:rsid w:val="001F61FA"/>
    <w:rsid w:val="001F65A9"/>
    <w:rsid w:val="001F6F77"/>
    <w:rsid w:val="00201593"/>
    <w:rsid w:val="00203253"/>
    <w:rsid w:val="00203BBE"/>
    <w:rsid w:val="002052AD"/>
    <w:rsid w:val="00207B71"/>
    <w:rsid w:val="00210947"/>
    <w:rsid w:val="00211CEE"/>
    <w:rsid w:val="00212713"/>
    <w:rsid w:val="00212B71"/>
    <w:rsid w:val="0021313D"/>
    <w:rsid w:val="0021364D"/>
    <w:rsid w:val="002137F0"/>
    <w:rsid w:val="002149A4"/>
    <w:rsid w:val="00214C2A"/>
    <w:rsid w:val="00214C61"/>
    <w:rsid w:val="0021510C"/>
    <w:rsid w:val="00216A6C"/>
    <w:rsid w:val="00217453"/>
    <w:rsid w:val="00217CD1"/>
    <w:rsid w:val="00221728"/>
    <w:rsid w:val="002228FB"/>
    <w:rsid w:val="00223E3D"/>
    <w:rsid w:val="00223ED9"/>
    <w:rsid w:val="002266C8"/>
    <w:rsid w:val="0023175D"/>
    <w:rsid w:val="002414D2"/>
    <w:rsid w:val="002414D3"/>
    <w:rsid w:val="00244125"/>
    <w:rsid w:val="00244739"/>
    <w:rsid w:val="00247A3C"/>
    <w:rsid w:val="0025065E"/>
    <w:rsid w:val="00250D24"/>
    <w:rsid w:val="00257434"/>
    <w:rsid w:val="002577D4"/>
    <w:rsid w:val="002615B5"/>
    <w:rsid w:val="00262AEC"/>
    <w:rsid w:val="0026304D"/>
    <w:rsid w:val="00264AC4"/>
    <w:rsid w:val="00265F78"/>
    <w:rsid w:val="002665C8"/>
    <w:rsid w:val="00266A19"/>
    <w:rsid w:val="00266D17"/>
    <w:rsid w:val="00270E28"/>
    <w:rsid w:val="002713A3"/>
    <w:rsid w:val="002724F7"/>
    <w:rsid w:val="00277430"/>
    <w:rsid w:val="00277EB5"/>
    <w:rsid w:val="00280977"/>
    <w:rsid w:val="002812FA"/>
    <w:rsid w:val="0028331F"/>
    <w:rsid w:val="00284C9C"/>
    <w:rsid w:val="00285F97"/>
    <w:rsid w:val="0028669C"/>
    <w:rsid w:val="002868BE"/>
    <w:rsid w:val="00286F01"/>
    <w:rsid w:val="00287D9D"/>
    <w:rsid w:val="00287EC8"/>
    <w:rsid w:val="00291287"/>
    <w:rsid w:val="00291A4F"/>
    <w:rsid w:val="002931B4"/>
    <w:rsid w:val="002936F6"/>
    <w:rsid w:val="00295A05"/>
    <w:rsid w:val="002965D1"/>
    <w:rsid w:val="0029719F"/>
    <w:rsid w:val="002972A1"/>
    <w:rsid w:val="002A0145"/>
    <w:rsid w:val="002A39D4"/>
    <w:rsid w:val="002A3F45"/>
    <w:rsid w:val="002A6D7D"/>
    <w:rsid w:val="002A7541"/>
    <w:rsid w:val="002A78F8"/>
    <w:rsid w:val="002A7EF6"/>
    <w:rsid w:val="002B1652"/>
    <w:rsid w:val="002B18D7"/>
    <w:rsid w:val="002B1E12"/>
    <w:rsid w:val="002B41C9"/>
    <w:rsid w:val="002B4E90"/>
    <w:rsid w:val="002B5515"/>
    <w:rsid w:val="002B7585"/>
    <w:rsid w:val="002B7BEA"/>
    <w:rsid w:val="002C0130"/>
    <w:rsid w:val="002C04AC"/>
    <w:rsid w:val="002C0DE0"/>
    <w:rsid w:val="002C0F22"/>
    <w:rsid w:val="002C147A"/>
    <w:rsid w:val="002C165F"/>
    <w:rsid w:val="002C16CF"/>
    <w:rsid w:val="002C28E6"/>
    <w:rsid w:val="002C2903"/>
    <w:rsid w:val="002C4194"/>
    <w:rsid w:val="002C4427"/>
    <w:rsid w:val="002C49A6"/>
    <w:rsid w:val="002C5A0E"/>
    <w:rsid w:val="002D0286"/>
    <w:rsid w:val="002D122A"/>
    <w:rsid w:val="002D3BD5"/>
    <w:rsid w:val="002D49A9"/>
    <w:rsid w:val="002E0418"/>
    <w:rsid w:val="002E20D4"/>
    <w:rsid w:val="002E3010"/>
    <w:rsid w:val="002E3E64"/>
    <w:rsid w:val="002E403F"/>
    <w:rsid w:val="002E4063"/>
    <w:rsid w:val="002E557B"/>
    <w:rsid w:val="002E55F1"/>
    <w:rsid w:val="002E73EC"/>
    <w:rsid w:val="002E76D5"/>
    <w:rsid w:val="002F25E9"/>
    <w:rsid w:val="002F33BF"/>
    <w:rsid w:val="002F413A"/>
    <w:rsid w:val="002F49FD"/>
    <w:rsid w:val="002F4DC6"/>
    <w:rsid w:val="002F57E4"/>
    <w:rsid w:val="002F60A6"/>
    <w:rsid w:val="002F6507"/>
    <w:rsid w:val="002F7476"/>
    <w:rsid w:val="003004F8"/>
    <w:rsid w:val="0030151B"/>
    <w:rsid w:val="00303652"/>
    <w:rsid w:val="00303FE6"/>
    <w:rsid w:val="0030411C"/>
    <w:rsid w:val="00304AE9"/>
    <w:rsid w:val="00306C82"/>
    <w:rsid w:val="00307C89"/>
    <w:rsid w:val="00310B7D"/>
    <w:rsid w:val="00311F8B"/>
    <w:rsid w:val="00314DC5"/>
    <w:rsid w:val="003161CD"/>
    <w:rsid w:val="00316CD9"/>
    <w:rsid w:val="003208DA"/>
    <w:rsid w:val="0032209F"/>
    <w:rsid w:val="003228D5"/>
    <w:rsid w:val="00323A7B"/>
    <w:rsid w:val="0032579B"/>
    <w:rsid w:val="00325BA6"/>
    <w:rsid w:val="00330832"/>
    <w:rsid w:val="00332927"/>
    <w:rsid w:val="00333043"/>
    <w:rsid w:val="0033478B"/>
    <w:rsid w:val="00337137"/>
    <w:rsid w:val="003411AD"/>
    <w:rsid w:val="00342719"/>
    <w:rsid w:val="00342742"/>
    <w:rsid w:val="00342F58"/>
    <w:rsid w:val="00345417"/>
    <w:rsid w:val="00345570"/>
    <w:rsid w:val="003465EC"/>
    <w:rsid w:val="00346CB3"/>
    <w:rsid w:val="0034797D"/>
    <w:rsid w:val="00347DAB"/>
    <w:rsid w:val="00351526"/>
    <w:rsid w:val="003542FC"/>
    <w:rsid w:val="003544E1"/>
    <w:rsid w:val="00357261"/>
    <w:rsid w:val="00357DAA"/>
    <w:rsid w:val="00362F8B"/>
    <w:rsid w:val="00363FAE"/>
    <w:rsid w:val="0036510E"/>
    <w:rsid w:val="0036560A"/>
    <w:rsid w:val="003660C4"/>
    <w:rsid w:val="00370A7B"/>
    <w:rsid w:val="00372C30"/>
    <w:rsid w:val="00374271"/>
    <w:rsid w:val="00374C13"/>
    <w:rsid w:val="00375458"/>
    <w:rsid w:val="00375B1F"/>
    <w:rsid w:val="003763CF"/>
    <w:rsid w:val="00376F93"/>
    <w:rsid w:val="003778FA"/>
    <w:rsid w:val="00377B14"/>
    <w:rsid w:val="003814A1"/>
    <w:rsid w:val="003818E4"/>
    <w:rsid w:val="00381F35"/>
    <w:rsid w:val="00383DFC"/>
    <w:rsid w:val="00384A0F"/>
    <w:rsid w:val="003858D3"/>
    <w:rsid w:val="00386984"/>
    <w:rsid w:val="00390483"/>
    <w:rsid w:val="003917B6"/>
    <w:rsid w:val="0039586E"/>
    <w:rsid w:val="00397847"/>
    <w:rsid w:val="003A064E"/>
    <w:rsid w:val="003A093D"/>
    <w:rsid w:val="003A29DE"/>
    <w:rsid w:val="003A2A7C"/>
    <w:rsid w:val="003A4323"/>
    <w:rsid w:val="003A5715"/>
    <w:rsid w:val="003A5A05"/>
    <w:rsid w:val="003B22A1"/>
    <w:rsid w:val="003B23DA"/>
    <w:rsid w:val="003B2F6B"/>
    <w:rsid w:val="003B5797"/>
    <w:rsid w:val="003B5881"/>
    <w:rsid w:val="003B6E2D"/>
    <w:rsid w:val="003C3055"/>
    <w:rsid w:val="003C344A"/>
    <w:rsid w:val="003C5E16"/>
    <w:rsid w:val="003D20C7"/>
    <w:rsid w:val="003D2B0D"/>
    <w:rsid w:val="003D4714"/>
    <w:rsid w:val="003D53DF"/>
    <w:rsid w:val="003D5C51"/>
    <w:rsid w:val="003D5E44"/>
    <w:rsid w:val="003D6388"/>
    <w:rsid w:val="003D6F09"/>
    <w:rsid w:val="003D7469"/>
    <w:rsid w:val="003E1411"/>
    <w:rsid w:val="003E28C8"/>
    <w:rsid w:val="003E2D20"/>
    <w:rsid w:val="003E2DB5"/>
    <w:rsid w:val="003E5F46"/>
    <w:rsid w:val="003E5FF6"/>
    <w:rsid w:val="003E7D27"/>
    <w:rsid w:val="003F04EC"/>
    <w:rsid w:val="003F0E54"/>
    <w:rsid w:val="003F3748"/>
    <w:rsid w:val="003F405D"/>
    <w:rsid w:val="003F40FC"/>
    <w:rsid w:val="003F4D68"/>
    <w:rsid w:val="003F743F"/>
    <w:rsid w:val="003F7CEF"/>
    <w:rsid w:val="004004A4"/>
    <w:rsid w:val="00400538"/>
    <w:rsid w:val="00400650"/>
    <w:rsid w:val="00402106"/>
    <w:rsid w:val="00402D0C"/>
    <w:rsid w:val="00403031"/>
    <w:rsid w:val="004034AE"/>
    <w:rsid w:val="00403E34"/>
    <w:rsid w:val="00404693"/>
    <w:rsid w:val="0041277D"/>
    <w:rsid w:val="0041372C"/>
    <w:rsid w:val="00414887"/>
    <w:rsid w:val="00415F31"/>
    <w:rsid w:val="00417D7F"/>
    <w:rsid w:val="00417EB8"/>
    <w:rsid w:val="00420544"/>
    <w:rsid w:val="00420707"/>
    <w:rsid w:val="00420858"/>
    <w:rsid w:val="00425F18"/>
    <w:rsid w:val="00426F07"/>
    <w:rsid w:val="004272AC"/>
    <w:rsid w:val="00430BE0"/>
    <w:rsid w:val="00432848"/>
    <w:rsid w:val="00432D89"/>
    <w:rsid w:val="004373FD"/>
    <w:rsid w:val="00437D86"/>
    <w:rsid w:val="00441B3E"/>
    <w:rsid w:val="00442B67"/>
    <w:rsid w:val="00444272"/>
    <w:rsid w:val="0044624A"/>
    <w:rsid w:val="00447E3F"/>
    <w:rsid w:val="00447F25"/>
    <w:rsid w:val="004511EC"/>
    <w:rsid w:val="00453836"/>
    <w:rsid w:val="00454A20"/>
    <w:rsid w:val="00457332"/>
    <w:rsid w:val="00457843"/>
    <w:rsid w:val="00461B62"/>
    <w:rsid w:val="00463ABD"/>
    <w:rsid w:val="00465226"/>
    <w:rsid w:val="00465650"/>
    <w:rsid w:val="00465ECE"/>
    <w:rsid w:val="00466E55"/>
    <w:rsid w:val="0046752F"/>
    <w:rsid w:val="004700AC"/>
    <w:rsid w:val="00470C50"/>
    <w:rsid w:val="00471528"/>
    <w:rsid w:val="0047296C"/>
    <w:rsid w:val="00473AE9"/>
    <w:rsid w:val="00475BAC"/>
    <w:rsid w:val="00475C6A"/>
    <w:rsid w:val="0047714E"/>
    <w:rsid w:val="004771A2"/>
    <w:rsid w:val="004813BB"/>
    <w:rsid w:val="0048386B"/>
    <w:rsid w:val="0048496A"/>
    <w:rsid w:val="0048533E"/>
    <w:rsid w:val="00486BCC"/>
    <w:rsid w:val="00490AC9"/>
    <w:rsid w:val="00492DCF"/>
    <w:rsid w:val="004957C0"/>
    <w:rsid w:val="004A064C"/>
    <w:rsid w:val="004A2B6C"/>
    <w:rsid w:val="004A3257"/>
    <w:rsid w:val="004A5CFA"/>
    <w:rsid w:val="004A6112"/>
    <w:rsid w:val="004A6237"/>
    <w:rsid w:val="004A6BCC"/>
    <w:rsid w:val="004A6D71"/>
    <w:rsid w:val="004B20B2"/>
    <w:rsid w:val="004B26AB"/>
    <w:rsid w:val="004B34F1"/>
    <w:rsid w:val="004B3B9D"/>
    <w:rsid w:val="004B436E"/>
    <w:rsid w:val="004B50AE"/>
    <w:rsid w:val="004B5849"/>
    <w:rsid w:val="004C130C"/>
    <w:rsid w:val="004C234F"/>
    <w:rsid w:val="004C24B7"/>
    <w:rsid w:val="004C7094"/>
    <w:rsid w:val="004C7B49"/>
    <w:rsid w:val="004C7ECC"/>
    <w:rsid w:val="004D1030"/>
    <w:rsid w:val="004D15EF"/>
    <w:rsid w:val="004D2B78"/>
    <w:rsid w:val="004D5105"/>
    <w:rsid w:val="004D6753"/>
    <w:rsid w:val="004D6956"/>
    <w:rsid w:val="004E0D19"/>
    <w:rsid w:val="004E120C"/>
    <w:rsid w:val="004E181C"/>
    <w:rsid w:val="004E2AC4"/>
    <w:rsid w:val="004E348D"/>
    <w:rsid w:val="004E35E1"/>
    <w:rsid w:val="004E37DB"/>
    <w:rsid w:val="004E3825"/>
    <w:rsid w:val="004E38BF"/>
    <w:rsid w:val="004E477D"/>
    <w:rsid w:val="004E63AA"/>
    <w:rsid w:val="004E7F63"/>
    <w:rsid w:val="004F0928"/>
    <w:rsid w:val="004F1622"/>
    <w:rsid w:val="004F1F60"/>
    <w:rsid w:val="004F2842"/>
    <w:rsid w:val="004F2B97"/>
    <w:rsid w:val="004F325C"/>
    <w:rsid w:val="004F36E7"/>
    <w:rsid w:val="004F4A06"/>
    <w:rsid w:val="004F63F2"/>
    <w:rsid w:val="004F65FD"/>
    <w:rsid w:val="00501E86"/>
    <w:rsid w:val="00503D36"/>
    <w:rsid w:val="005076E4"/>
    <w:rsid w:val="00507805"/>
    <w:rsid w:val="00507CEC"/>
    <w:rsid w:val="00507E07"/>
    <w:rsid w:val="00507E9B"/>
    <w:rsid w:val="00507F83"/>
    <w:rsid w:val="00510631"/>
    <w:rsid w:val="00510BDF"/>
    <w:rsid w:val="0051176B"/>
    <w:rsid w:val="0051214F"/>
    <w:rsid w:val="0051264E"/>
    <w:rsid w:val="005126E8"/>
    <w:rsid w:val="00512C42"/>
    <w:rsid w:val="00512DAD"/>
    <w:rsid w:val="00513CA6"/>
    <w:rsid w:val="00516B88"/>
    <w:rsid w:val="00516E7F"/>
    <w:rsid w:val="0051703C"/>
    <w:rsid w:val="00520881"/>
    <w:rsid w:val="005211F7"/>
    <w:rsid w:val="00522A43"/>
    <w:rsid w:val="00524186"/>
    <w:rsid w:val="00530B9D"/>
    <w:rsid w:val="005314BA"/>
    <w:rsid w:val="00532465"/>
    <w:rsid w:val="0053447E"/>
    <w:rsid w:val="00535235"/>
    <w:rsid w:val="00536B8D"/>
    <w:rsid w:val="0053754A"/>
    <w:rsid w:val="00537EA6"/>
    <w:rsid w:val="00540347"/>
    <w:rsid w:val="0054086E"/>
    <w:rsid w:val="00541232"/>
    <w:rsid w:val="0054144D"/>
    <w:rsid w:val="00542347"/>
    <w:rsid w:val="00545377"/>
    <w:rsid w:val="005513B4"/>
    <w:rsid w:val="005522AA"/>
    <w:rsid w:val="0055291B"/>
    <w:rsid w:val="005539E3"/>
    <w:rsid w:val="00554575"/>
    <w:rsid w:val="00554F37"/>
    <w:rsid w:val="00557328"/>
    <w:rsid w:val="005576F6"/>
    <w:rsid w:val="005601BB"/>
    <w:rsid w:val="0056085D"/>
    <w:rsid w:val="005627F8"/>
    <w:rsid w:val="005630AD"/>
    <w:rsid w:val="005631F5"/>
    <w:rsid w:val="005644FA"/>
    <w:rsid w:val="00565365"/>
    <w:rsid w:val="0056564D"/>
    <w:rsid w:val="00565A31"/>
    <w:rsid w:val="0056613F"/>
    <w:rsid w:val="00566240"/>
    <w:rsid w:val="00570BF4"/>
    <w:rsid w:val="0057138C"/>
    <w:rsid w:val="00571DF2"/>
    <w:rsid w:val="00573B3F"/>
    <w:rsid w:val="00573B5C"/>
    <w:rsid w:val="00573EDA"/>
    <w:rsid w:val="00574455"/>
    <w:rsid w:val="00574530"/>
    <w:rsid w:val="00575113"/>
    <w:rsid w:val="00576519"/>
    <w:rsid w:val="0057664E"/>
    <w:rsid w:val="0057700A"/>
    <w:rsid w:val="005808F8"/>
    <w:rsid w:val="0058264F"/>
    <w:rsid w:val="005834F8"/>
    <w:rsid w:val="00583ED0"/>
    <w:rsid w:val="0058760B"/>
    <w:rsid w:val="005909B3"/>
    <w:rsid w:val="00590C83"/>
    <w:rsid w:val="00592BBB"/>
    <w:rsid w:val="0059301B"/>
    <w:rsid w:val="00594074"/>
    <w:rsid w:val="00594D4F"/>
    <w:rsid w:val="00595684"/>
    <w:rsid w:val="00595E31"/>
    <w:rsid w:val="00595E69"/>
    <w:rsid w:val="00596676"/>
    <w:rsid w:val="005973D9"/>
    <w:rsid w:val="00597B50"/>
    <w:rsid w:val="005A0C88"/>
    <w:rsid w:val="005A0CA3"/>
    <w:rsid w:val="005A0D18"/>
    <w:rsid w:val="005A3AE1"/>
    <w:rsid w:val="005A566A"/>
    <w:rsid w:val="005B0C7A"/>
    <w:rsid w:val="005B2311"/>
    <w:rsid w:val="005B35C5"/>
    <w:rsid w:val="005B61C5"/>
    <w:rsid w:val="005C1CD9"/>
    <w:rsid w:val="005C1DFA"/>
    <w:rsid w:val="005C3056"/>
    <w:rsid w:val="005C472C"/>
    <w:rsid w:val="005C606D"/>
    <w:rsid w:val="005C6095"/>
    <w:rsid w:val="005C6225"/>
    <w:rsid w:val="005C6DCB"/>
    <w:rsid w:val="005D0AA2"/>
    <w:rsid w:val="005D2425"/>
    <w:rsid w:val="005D387B"/>
    <w:rsid w:val="005D4A05"/>
    <w:rsid w:val="005D4FD1"/>
    <w:rsid w:val="005D510D"/>
    <w:rsid w:val="005D7006"/>
    <w:rsid w:val="005D7C66"/>
    <w:rsid w:val="005E13B4"/>
    <w:rsid w:val="005E1B86"/>
    <w:rsid w:val="005E29A6"/>
    <w:rsid w:val="005E3854"/>
    <w:rsid w:val="005E4010"/>
    <w:rsid w:val="005E4281"/>
    <w:rsid w:val="005E4C91"/>
    <w:rsid w:val="005E563F"/>
    <w:rsid w:val="005E6453"/>
    <w:rsid w:val="005F07F9"/>
    <w:rsid w:val="005F119A"/>
    <w:rsid w:val="005F1D0B"/>
    <w:rsid w:val="005F3024"/>
    <w:rsid w:val="005F4C2D"/>
    <w:rsid w:val="005F59FB"/>
    <w:rsid w:val="00600067"/>
    <w:rsid w:val="006002F5"/>
    <w:rsid w:val="00600B93"/>
    <w:rsid w:val="00604FDC"/>
    <w:rsid w:val="00606A86"/>
    <w:rsid w:val="00606AEE"/>
    <w:rsid w:val="00611472"/>
    <w:rsid w:val="006122BF"/>
    <w:rsid w:val="006126C3"/>
    <w:rsid w:val="0061274B"/>
    <w:rsid w:val="006128F9"/>
    <w:rsid w:val="00612E09"/>
    <w:rsid w:val="006137BA"/>
    <w:rsid w:val="00613952"/>
    <w:rsid w:val="006151D8"/>
    <w:rsid w:val="0061720C"/>
    <w:rsid w:val="00620B41"/>
    <w:rsid w:val="0062107A"/>
    <w:rsid w:val="00621FFC"/>
    <w:rsid w:val="006231EB"/>
    <w:rsid w:val="00623E4B"/>
    <w:rsid w:val="00624EE5"/>
    <w:rsid w:val="006255D4"/>
    <w:rsid w:val="0062577C"/>
    <w:rsid w:val="00625D3B"/>
    <w:rsid w:val="00627DDC"/>
    <w:rsid w:val="00632690"/>
    <w:rsid w:val="00633268"/>
    <w:rsid w:val="006337DD"/>
    <w:rsid w:val="00634CC9"/>
    <w:rsid w:val="00634D55"/>
    <w:rsid w:val="0063677B"/>
    <w:rsid w:val="006410AA"/>
    <w:rsid w:val="0064128A"/>
    <w:rsid w:val="00641AD3"/>
    <w:rsid w:val="00641B9A"/>
    <w:rsid w:val="00642E2E"/>
    <w:rsid w:val="00650664"/>
    <w:rsid w:val="00650C2E"/>
    <w:rsid w:val="0065314E"/>
    <w:rsid w:val="006546E9"/>
    <w:rsid w:val="00656390"/>
    <w:rsid w:val="00656B58"/>
    <w:rsid w:val="00657AF2"/>
    <w:rsid w:val="00657EE1"/>
    <w:rsid w:val="006616CF"/>
    <w:rsid w:val="00661922"/>
    <w:rsid w:val="00665388"/>
    <w:rsid w:val="006679BB"/>
    <w:rsid w:val="006713DE"/>
    <w:rsid w:val="00672FF9"/>
    <w:rsid w:val="006748BB"/>
    <w:rsid w:val="0068044F"/>
    <w:rsid w:val="00681657"/>
    <w:rsid w:val="006830E3"/>
    <w:rsid w:val="006848EA"/>
    <w:rsid w:val="00686267"/>
    <w:rsid w:val="00687B5D"/>
    <w:rsid w:val="00687F53"/>
    <w:rsid w:val="00691DB9"/>
    <w:rsid w:val="006922D8"/>
    <w:rsid w:val="006937B1"/>
    <w:rsid w:val="00693EAF"/>
    <w:rsid w:val="0069608D"/>
    <w:rsid w:val="0069650B"/>
    <w:rsid w:val="00696AEB"/>
    <w:rsid w:val="00696AF2"/>
    <w:rsid w:val="00697A8A"/>
    <w:rsid w:val="006A0B33"/>
    <w:rsid w:val="006A2256"/>
    <w:rsid w:val="006A2592"/>
    <w:rsid w:val="006A433C"/>
    <w:rsid w:val="006A5BD2"/>
    <w:rsid w:val="006A5EB3"/>
    <w:rsid w:val="006A5FAE"/>
    <w:rsid w:val="006A7C61"/>
    <w:rsid w:val="006B0CBA"/>
    <w:rsid w:val="006B3E00"/>
    <w:rsid w:val="006B41A9"/>
    <w:rsid w:val="006B7F01"/>
    <w:rsid w:val="006C0B52"/>
    <w:rsid w:val="006C16F9"/>
    <w:rsid w:val="006C213B"/>
    <w:rsid w:val="006C2558"/>
    <w:rsid w:val="006C310A"/>
    <w:rsid w:val="006C4096"/>
    <w:rsid w:val="006C4115"/>
    <w:rsid w:val="006C4318"/>
    <w:rsid w:val="006C565A"/>
    <w:rsid w:val="006C5EFB"/>
    <w:rsid w:val="006D0E59"/>
    <w:rsid w:val="006D240E"/>
    <w:rsid w:val="006D25B7"/>
    <w:rsid w:val="006D5FC8"/>
    <w:rsid w:val="006D719F"/>
    <w:rsid w:val="006E152A"/>
    <w:rsid w:val="006E17E0"/>
    <w:rsid w:val="006E17F5"/>
    <w:rsid w:val="006E1C22"/>
    <w:rsid w:val="006E400F"/>
    <w:rsid w:val="006E4C60"/>
    <w:rsid w:val="006E559A"/>
    <w:rsid w:val="006E66EB"/>
    <w:rsid w:val="006F18A4"/>
    <w:rsid w:val="006F3544"/>
    <w:rsid w:val="006F358C"/>
    <w:rsid w:val="006F429D"/>
    <w:rsid w:val="006F5299"/>
    <w:rsid w:val="006F53D3"/>
    <w:rsid w:val="006F5501"/>
    <w:rsid w:val="006F76E3"/>
    <w:rsid w:val="007010F1"/>
    <w:rsid w:val="007069E8"/>
    <w:rsid w:val="00707F95"/>
    <w:rsid w:val="007107BD"/>
    <w:rsid w:val="00710C1E"/>
    <w:rsid w:val="0071153E"/>
    <w:rsid w:val="00711DB6"/>
    <w:rsid w:val="007121BD"/>
    <w:rsid w:val="00715E2B"/>
    <w:rsid w:val="0071696A"/>
    <w:rsid w:val="00716B4E"/>
    <w:rsid w:val="00720934"/>
    <w:rsid w:val="00722920"/>
    <w:rsid w:val="0072389A"/>
    <w:rsid w:val="007250BD"/>
    <w:rsid w:val="00727C42"/>
    <w:rsid w:val="0073058F"/>
    <w:rsid w:val="007310B0"/>
    <w:rsid w:val="00731310"/>
    <w:rsid w:val="007321BC"/>
    <w:rsid w:val="007350B0"/>
    <w:rsid w:val="0073532C"/>
    <w:rsid w:val="007360CA"/>
    <w:rsid w:val="00736A32"/>
    <w:rsid w:val="00737284"/>
    <w:rsid w:val="00737618"/>
    <w:rsid w:val="00737650"/>
    <w:rsid w:val="007400B7"/>
    <w:rsid w:val="00741853"/>
    <w:rsid w:val="00741D1B"/>
    <w:rsid w:val="007453A5"/>
    <w:rsid w:val="00746111"/>
    <w:rsid w:val="00746BED"/>
    <w:rsid w:val="00746C80"/>
    <w:rsid w:val="00747445"/>
    <w:rsid w:val="00752314"/>
    <w:rsid w:val="00752693"/>
    <w:rsid w:val="00753000"/>
    <w:rsid w:val="00755120"/>
    <w:rsid w:val="00755657"/>
    <w:rsid w:val="00757FCB"/>
    <w:rsid w:val="007612EA"/>
    <w:rsid w:val="00762398"/>
    <w:rsid w:val="007624EB"/>
    <w:rsid w:val="00763DDC"/>
    <w:rsid w:val="00764283"/>
    <w:rsid w:val="00764B48"/>
    <w:rsid w:val="007661ED"/>
    <w:rsid w:val="007700AD"/>
    <w:rsid w:val="007709F3"/>
    <w:rsid w:val="00770EF6"/>
    <w:rsid w:val="00770F08"/>
    <w:rsid w:val="00771811"/>
    <w:rsid w:val="00771F3B"/>
    <w:rsid w:val="0077244D"/>
    <w:rsid w:val="007728C4"/>
    <w:rsid w:val="00774D1C"/>
    <w:rsid w:val="007755EF"/>
    <w:rsid w:val="00776D35"/>
    <w:rsid w:val="00776DDB"/>
    <w:rsid w:val="00777FCD"/>
    <w:rsid w:val="00780A4C"/>
    <w:rsid w:val="007822FC"/>
    <w:rsid w:val="007835EB"/>
    <w:rsid w:val="0078398B"/>
    <w:rsid w:val="00784B12"/>
    <w:rsid w:val="00784D51"/>
    <w:rsid w:val="00785FF8"/>
    <w:rsid w:val="00786BFB"/>
    <w:rsid w:val="0078793F"/>
    <w:rsid w:val="007906B4"/>
    <w:rsid w:val="00790E15"/>
    <w:rsid w:val="00792A07"/>
    <w:rsid w:val="00792EDE"/>
    <w:rsid w:val="00793ED3"/>
    <w:rsid w:val="007962FE"/>
    <w:rsid w:val="0079680C"/>
    <w:rsid w:val="007A0320"/>
    <w:rsid w:val="007A0E66"/>
    <w:rsid w:val="007A28F2"/>
    <w:rsid w:val="007A291E"/>
    <w:rsid w:val="007A3F00"/>
    <w:rsid w:val="007A4AC1"/>
    <w:rsid w:val="007A7C6C"/>
    <w:rsid w:val="007B454E"/>
    <w:rsid w:val="007B6FF0"/>
    <w:rsid w:val="007C1013"/>
    <w:rsid w:val="007C3043"/>
    <w:rsid w:val="007C4C39"/>
    <w:rsid w:val="007C565E"/>
    <w:rsid w:val="007C6BDD"/>
    <w:rsid w:val="007C7D31"/>
    <w:rsid w:val="007D099F"/>
    <w:rsid w:val="007D1238"/>
    <w:rsid w:val="007D2A42"/>
    <w:rsid w:val="007D2D8D"/>
    <w:rsid w:val="007D4E12"/>
    <w:rsid w:val="007D5C1C"/>
    <w:rsid w:val="007D5E33"/>
    <w:rsid w:val="007D6F0E"/>
    <w:rsid w:val="007D7668"/>
    <w:rsid w:val="007E0AD2"/>
    <w:rsid w:val="007E1219"/>
    <w:rsid w:val="007E435E"/>
    <w:rsid w:val="007E5C36"/>
    <w:rsid w:val="007E5EA1"/>
    <w:rsid w:val="007E6266"/>
    <w:rsid w:val="007E664D"/>
    <w:rsid w:val="007E6C68"/>
    <w:rsid w:val="007E7040"/>
    <w:rsid w:val="007F00B6"/>
    <w:rsid w:val="007F022C"/>
    <w:rsid w:val="007F0E78"/>
    <w:rsid w:val="007F119D"/>
    <w:rsid w:val="007F41C5"/>
    <w:rsid w:val="007F49AE"/>
    <w:rsid w:val="007F5D3B"/>
    <w:rsid w:val="007F65C5"/>
    <w:rsid w:val="007F6BCC"/>
    <w:rsid w:val="007F7410"/>
    <w:rsid w:val="007F7FC7"/>
    <w:rsid w:val="008002B9"/>
    <w:rsid w:val="00800F6F"/>
    <w:rsid w:val="0080573A"/>
    <w:rsid w:val="0080696D"/>
    <w:rsid w:val="0081124E"/>
    <w:rsid w:val="00815969"/>
    <w:rsid w:val="008159CF"/>
    <w:rsid w:val="00815ABD"/>
    <w:rsid w:val="0081664B"/>
    <w:rsid w:val="008168BF"/>
    <w:rsid w:val="00816E94"/>
    <w:rsid w:val="00817AED"/>
    <w:rsid w:val="008214B4"/>
    <w:rsid w:val="0082248E"/>
    <w:rsid w:val="008242E2"/>
    <w:rsid w:val="00824839"/>
    <w:rsid w:val="00826788"/>
    <w:rsid w:val="00826E66"/>
    <w:rsid w:val="00830A15"/>
    <w:rsid w:val="00830D42"/>
    <w:rsid w:val="00830E83"/>
    <w:rsid w:val="00831E9A"/>
    <w:rsid w:val="0083251E"/>
    <w:rsid w:val="008327DE"/>
    <w:rsid w:val="008344AE"/>
    <w:rsid w:val="0083468F"/>
    <w:rsid w:val="00835119"/>
    <w:rsid w:val="008351EA"/>
    <w:rsid w:val="00841AC4"/>
    <w:rsid w:val="008428EC"/>
    <w:rsid w:val="008431D8"/>
    <w:rsid w:val="0084323A"/>
    <w:rsid w:val="00844484"/>
    <w:rsid w:val="008448D3"/>
    <w:rsid w:val="00847D6F"/>
    <w:rsid w:val="00847DE4"/>
    <w:rsid w:val="00852EBF"/>
    <w:rsid w:val="008536FC"/>
    <w:rsid w:val="00853E78"/>
    <w:rsid w:val="008548C1"/>
    <w:rsid w:val="00856197"/>
    <w:rsid w:val="00856E7C"/>
    <w:rsid w:val="008578E7"/>
    <w:rsid w:val="008607BE"/>
    <w:rsid w:val="00861F4B"/>
    <w:rsid w:val="00862327"/>
    <w:rsid w:val="00862ADA"/>
    <w:rsid w:val="0086386E"/>
    <w:rsid w:val="00863A5F"/>
    <w:rsid w:val="008645FA"/>
    <w:rsid w:val="00864DC9"/>
    <w:rsid w:val="008666FC"/>
    <w:rsid w:val="00867A66"/>
    <w:rsid w:val="00870326"/>
    <w:rsid w:val="008736C9"/>
    <w:rsid w:val="008737D1"/>
    <w:rsid w:val="008744E3"/>
    <w:rsid w:val="00875BD9"/>
    <w:rsid w:val="00877E63"/>
    <w:rsid w:val="008809FA"/>
    <w:rsid w:val="00882A6D"/>
    <w:rsid w:val="0088396A"/>
    <w:rsid w:val="008850C8"/>
    <w:rsid w:val="00890342"/>
    <w:rsid w:val="00891CD8"/>
    <w:rsid w:val="00891D42"/>
    <w:rsid w:val="008922CB"/>
    <w:rsid w:val="00893C3A"/>
    <w:rsid w:val="00897DD2"/>
    <w:rsid w:val="00897F3B"/>
    <w:rsid w:val="008A0DDB"/>
    <w:rsid w:val="008A14D9"/>
    <w:rsid w:val="008A18CC"/>
    <w:rsid w:val="008A1BB5"/>
    <w:rsid w:val="008A3398"/>
    <w:rsid w:val="008B0678"/>
    <w:rsid w:val="008B2AC2"/>
    <w:rsid w:val="008B3021"/>
    <w:rsid w:val="008B4234"/>
    <w:rsid w:val="008B5569"/>
    <w:rsid w:val="008B6AE5"/>
    <w:rsid w:val="008C0810"/>
    <w:rsid w:val="008C0E0D"/>
    <w:rsid w:val="008C0ED8"/>
    <w:rsid w:val="008C2FD2"/>
    <w:rsid w:val="008C3506"/>
    <w:rsid w:val="008C3533"/>
    <w:rsid w:val="008C35C4"/>
    <w:rsid w:val="008C39CC"/>
    <w:rsid w:val="008C4792"/>
    <w:rsid w:val="008C4A23"/>
    <w:rsid w:val="008C5081"/>
    <w:rsid w:val="008C618F"/>
    <w:rsid w:val="008C6AE6"/>
    <w:rsid w:val="008C775A"/>
    <w:rsid w:val="008D1044"/>
    <w:rsid w:val="008D1B70"/>
    <w:rsid w:val="008D40C1"/>
    <w:rsid w:val="008D43D4"/>
    <w:rsid w:val="008D4ED8"/>
    <w:rsid w:val="008D732C"/>
    <w:rsid w:val="008E07EA"/>
    <w:rsid w:val="008E2ACF"/>
    <w:rsid w:val="008E3ACF"/>
    <w:rsid w:val="008E3B94"/>
    <w:rsid w:val="008E4064"/>
    <w:rsid w:val="008E4E1B"/>
    <w:rsid w:val="008E6A6C"/>
    <w:rsid w:val="008E74FD"/>
    <w:rsid w:val="008E77FD"/>
    <w:rsid w:val="008F1823"/>
    <w:rsid w:val="008F2855"/>
    <w:rsid w:val="008F3B7E"/>
    <w:rsid w:val="008F434D"/>
    <w:rsid w:val="008F67E5"/>
    <w:rsid w:val="008F785C"/>
    <w:rsid w:val="008F7ABA"/>
    <w:rsid w:val="009001B3"/>
    <w:rsid w:val="00902D2C"/>
    <w:rsid w:val="00903F77"/>
    <w:rsid w:val="00904559"/>
    <w:rsid w:val="00904DA0"/>
    <w:rsid w:val="0091086D"/>
    <w:rsid w:val="00911C30"/>
    <w:rsid w:val="00913ED2"/>
    <w:rsid w:val="00914161"/>
    <w:rsid w:val="0091533C"/>
    <w:rsid w:val="00916894"/>
    <w:rsid w:val="009203A3"/>
    <w:rsid w:val="009206CB"/>
    <w:rsid w:val="009209C7"/>
    <w:rsid w:val="00920A64"/>
    <w:rsid w:val="009228B2"/>
    <w:rsid w:val="00923210"/>
    <w:rsid w:val="009244AD"/>
    <w:rsid w:val="00924A3A"/>
    <w:rsid w:val="009302E6"/>
    <w:rsid w:val="00930DFB"/>
    <w:rsid w:val="00932572"/>
    <w:rsid w:val="00932CF5"/>
    <w:rsid w:val="009334D7"/>
    <w:rsid w:val="00933DBA"/>
    <w:rsid w:val="009363BD"/>
    <w:rsid w:val="009404B4"/>
    <w:rsid w:val="0094060B"/>
    <w:rsid w:val="00941A2C"/>
    <w:rsid w:val="00942044"/>
    <w:rsid w:val="00943536"/>
    <w:rsid w:val="00944052"/>
    <w:rsid w:val="00945D26"/>
    <w:rsid w:val="00947E1B"/>
    <w:rsid w:val="009517D7"/>
    <w:rsid w:val="00952F4F"/>
    <w:rsid w:val="00955509"/>
    <w:rsid w:val="0095748A"/>
    <w:rsid w:val="00961C6F"/>
    <w:rsid w:val="00961C73"/>
    <w:rsid w:val="00961D33"/>
    <w:rsid w:val="00961E37"/>
    <w:rsid w:val="00962FFD"/>
    <w:rsid w:val="00965C78"/>
    <w:rsid w:val="00967E62"/>
    <w:rsid w:val="009705A1"/>
    <w:rsid w:val="009715D4"/>
    <w:rsid w:val="00971A53"/>
    <w:rsid w:val="00976F2C"/>
    <w:rsid w:val="00977448"/>
    <w:rsid w:val="0098024A"/>
    <w:rsid w:val="00980B5E"/>
    <w:rsid w:val="00982A63"/>
    <w:rsid w:val="0098300B"/>
    <w:rsid w:val="0098587E"/>
    <w:rsid w:val="00986962"/>
    <w:rsid w:val="009877D0"/>
    <w:rsid w:val="00987C3B"/>
    <w:rsid w:val="009904CA"/>
    <w:rsid w:val="00990C05"/>
    <w:rsid w:val="00990E40"/>
    <w:rsid w:val="0099147C"/>
    <w:rsid w:val="0099203C"/>
    <w:rsid w:val="009949FA"/>
    <w:rsid w:val="009957A1"/>
    <w:rsid w:val="00995EC9"/>
    <w:rsid w:val="009965E8"/>
    <w:rsid w:val="00997AAD"/>
    <w:rsid w:val="00997F88"/>
    <w:rsid w:val="009A00EC"/>
    <w:rsid w:val="009A049A"/>
    <w:rsid w:val="009A0F72"/>
    <w:rsid w:val="009A18C0"/>
    <w:rsid w:val="009A1CB9"/>
    <w:rsid w:val="009A2068"/>
    <w:rsid w:val="009A34B0"/>
    <w:rsid w:val="009A3F4F"/>
    <w:rsid w:val="009A6023"/>
    <w:rsid w:val="009A6AFF"/>
    <w:rsid w:val="009A78F0"/>
    <w:rsid w:val="009B06E9"/>
    <w:rsid w:val="009B2578"/>
    <w:rsid w:val="009B2646"/>
    <w:rsid w:val="009B4A9B"/>
    <w:rsid w:val="009B4E93"/>
    <w:rsid w:val="009B5912"/>
    <w:rsid w:val="009B5D81"/>
    <w:rsid w:val="009B6A3E"/>
    <w:rsid w:val="009B796D"/>
    <w:rsid w:val="009C2171"/>
    <w:rsid w:val="009C347D"/>
    <w:rsid w:val="009C46F8"/>
    <w:rsid w:val="009C59CB"/>
    <w:rsid w:val="009C69C0"/>
    <w:rsid w:val="009C7423"/>
    <w:rsid w:val="009D0A1C"/>
    <w:rsid w:val="009D0C3A"/>
    <w:rsid w:val="009D2E49"/>
    <w:rsid w:val="009D3656"/>
    <w:rsid w:val="009D5CBD"/>
    <w:rsid w:val="009D6DDB"/>
    <w:rsid w:val="009E29DF"/>
    <w:rsid w:val="009E4065"/>
    <w:rsid w:val="009E73FF"/>
    <w:rsid w:val="009E753F"/>
    <w:rsid w:val="009F1E1B"/>
    <w:rsid w:val="009F397D"/>
    <w:rsid w:val="009F4671"/>
    <w:rsid w:val="009F4FD2"/>
    <w:rsid w:val="009F53FE"/>
    <w:rsid w:val="009F65FA"/>
    <w:rsid w:val="009F7EE8"/>
    <w:rsid w:val="00A02016"/>
    <w:rsid w:val="00A0265F"/>
    <w:rsid w:val="00A02DE6"/>
    <w:rsid w:val="00A03BFA"/>
    <w:rsid w:val="00A04D43"/>
    <w:rsid w:val="00A06AEA"/>
    <w:rsid w:val="00A1166B"/>
    <w:rsid w:val="00A11704"/>
    <w:rsid w:val="00A139AD"/>
    <w:rsid w:val="00A140AF"/>
    <w:rsid w:val="00A15449"/>
    <w:rsid w:val="00A15B1D"/>
    <w:rsid w:val="00A172A0"/>
    <w:rsid w:val="00A2235A"/>
    <w:rsid w:val="00A2654E"/>
    <w:rsid w:val="00A269B5"/>
    <w:rsid w:val="00A26D26"/>
    <w:rsid w:val="00A275A9"/>
    <w:rsid w:val="00A30A21"/>
    <w:rsid w:val="00A32572"/>
    <w:rsid w:val="00A331C1"/>
    <w:rsid w:val="00A335D9"/>
    <w:rsid w:val="00A33A5A"/>
    <w:rsid w:val="00A33F38"/>
    <w:rsid w:val="00A3421F"/>
    <w:rsid w:val="00A34F61"/>
    <w:rsid w:val="00A36357"/>
    <w:rsid w:val="00A37316"/>
    <w:rsid w:val="00A375F6"/>
    <w:rsid w:val="00A41012"/>
    <w:rsid w:val="00A414FD"/>
    <w:rsid w:val="00A42ACE"/>
    <w:rsid w:val="00A44715"/>
    <w:rsid w:val="00A44F24"/>
    <w:rsid w:val="00A45E2C"/>
    <w:rsid w:val="00A4619C"/>
    <w:rsid w:val="00A526AE"/>
    <w:rsid w:val="00A5325E"/>
    <w:rsid w:val="00A5333A"/>
    <w:rsid w:val="00A54411"/>
    <w:rsid w:val="00A549C4"/>
    <w:rsid w:val="00A556DD"/>
    <w:rsid w:val="00A55AF6"/>
    <w:rsid w:val="00A57F78"/>
    <w:rsid w:val="00A6055A"/>
    <w:rsid w:val="00A605ED"/>
    <w:rsid w:val="00A6193E"/>
    <w:rsid w:val="00A61B63"/>
    <w:rsid w:val="00A623DC"/>
    <w:rsid w:val="00A62C55"/>
    <w:rsid w:val="00A63344"/>
    <w:rsid w:val="00A63716"/>
    <w:rsid w:val="00A70F87"/>
    <w:rsid w:val="00A71067"/>
    <w:rsid w:val="00A730F6"/>
    <w:rsid w:val="00A73372"/>
    <w:rsid w:val="00A7438B"/>
    <w:rsid w:val="00A74424"/>
    <w:rsid w:val="00A7501F"/>
    <w:rsid w:val="00A757F1"/>
    <w:rsid w:val="00A75D3A"/>
    <w:rsid w:val="00A75D7F"/>
    <w:rsid w:val="00A80DF6"/>
    <w:rsid w:val="00A81F5B"/>
    <w:rsid w:val="00A826BB"/>
    <w:rsid w:val="00A835C9"/>
    <w:rsid w:val="00A83D59"/>
    <w:rsid w:val="00A912A1"/>
    <w:rsid w:val="00A9315D"/>
    <w:rsid w:val="00A952E1"/>
    <w:rsid w:val="00A95651"/>
    <w:rsid w:val="00AA0575"/>
    <w:rsid w:val="00AA20FD"/>
    <w:rsid w:val="00AA3C60"/>
    <w:rsid w:val="00AA42A9"/>
    <w:rsid w:val="00AA7298"/>
    <w:rsid w:val="00AB2288"/>
    <w:rsid w:val="00AB2A26"/>
    <w:rsid w:val="00AB2CB4"/>
    <w:rsid w:val="00AB7EF8"/>
    <w:rsid w:val="00AC0519"/>
    <w:rsid w:val="00AC0956"/>
    <w:rsid w:val="00AC0D21"/>
    <w:rsid w:val="00AC1186"/>
    <w:rsid w:val="00AC1376"/>
    <w:rsid w:val="00AC26A2"/>
    <w:rsid w:val="00AC35C2"/>
    <w:rsid w:val="00AC432F"/>
    <w:rsid w:val="00AC4E9F"/>
    <w:rsid w:val="00AC7741"/>
    <w:rsid w:val="00AC7F9D"/>
    <w:rsid w:val="00AD085A"/>
    <w:rsid w:val="00AD08E6"/>
    <w:rsid w:val="00AD0C34"/>
    <w:rsid w:val="00AD0C6A"/>
    <w:rsid w:val="00AD1962"/>
    <w:rsid w:val="00AD33FB"/>
    <w:rsid w:val="00AD47C3"/>
    <w:rsid w:val="00AD4C36"/>
    <w:rsid w:val="00AD6115"/>
    <w:rsid w:val="00AE159D"/>
    <w:rsid w:val="00AE2F71"/>
    <w:rsid w:val="00AE3082"/>
    <w:rsid w:val="00AE35EA"/>
    <w:rsid w:val="00AE3F88"/>
    <w:rsid w:val="00AE4388"/>
    <w:rsid w:val="00AE6A63"/>
    <w:rsid w:val="00AE6BAE"/>
    <w:rsid w:val="00AE786B"/>
    <w:rsid w:val="00AE7AFD"/>
    <w:rsid w:val="00AF27C1"/>
    <w:rsid w:val="00AF36DA"/>
    <w:rsid w:val="00AF3834"/>
    <w:rsid w:val="00AF3E1D"/>
    <w:rsid w:val="00AF560E"/>
    <w:rsid w:val="00B002FC"/>
    <w:rsid w:val="00B0270C"/>
    <w:rsid w:val="00B028FC"/>
    <w:rsid w:val="00B031D1"/>
    <w:rsid w:val="00B0436B"/>
    <w:rsid w:val="00B0438D"/>
    <w:rsid w:val="00B0523A"/>
    <w:rsid w:val="00B061BD"/>
    <w:rsid w:val="00B0774B"/>
    <w:rsid w:val="00B12041"/>
    <w:rsid w:val="00B12EB6"/>
    <w:rsid w:val="00B142E6"/>
    <w:rsid w:val="00B16A90"/>
    <w:rsid w:val="00B174D5"/>
    <w:rsid w:val="00B20AD6"/>
    <w:rsid w:val="00B21037"/>
    <w:rsid w:val="00B24DD0"/>
    <w:rsid w:val="00B257C5"/>
    <w:rsid w:val="00B27193"/>
    <w:rsid w:val="00B30A68"/>
    <w:rsid w:val="00B30D59"/>
    <w:rsid w:val="00B31045"/>
    <w:rsid w:val="00B31E46"/>
    <w:rsid w:val="00B31EB0"/>
    <w:rsid w:val="00B3457B"/>
    <w:rsid w:val="00B34BF2"/>
    <w:rsid w:val="00B3524D"/>
    <w:rsid w:val="00B35279"/>
    <w:rsid w:val="00B35BC9"/>
    <w:rsid w:val="00B417D1"/>
    <w:rsid w:val="00B448A5"/>
    <w:rsid w:val="00B4558D"/>
    <w:rsid w:val="00B45968"/>
    <w:rsid w:val="00B46606"/>
    <w:rsid w:val="00B46FB0"/>
    <w:rsid w:val="00B52111"/>
    <w:rsid w:val="00B54D40"/>
    <w:rsid w:val="00B55E50"/>
    <w:rsid w:val="00B602D7"/>
    <w:rsid w:val="00B6058A"/>
    <w:rsid w:val="00B6126D"/>
    <w:rsid w:val="00B61788"/>
    <w:rsid w:val="00B620FA"/>
    <w:rsid w:val="00B62ED3"/>
    <w:rsid w:val="00B6749B"/>
    <w:rsid w:val="00B70215"/>
    <w:rsid w:val="00B70A81"/>
    <w:rsid w:val="00B716B2"/>
    <w:rsid w:val="00B724CF"/>
    <w:rsid w:val="00B729A0"/>
    <w:rsid w:val="00B73D5E"/>
    <w:rsid w:val="00B7447C"/>
    <w:rsid w:val="00B77C1E"/>
    <w:rsid w:val="00B821CD"/>
    <w:rsid w:val="00B82D73"/>
    <w:rsid w:val="00B83034"/>
    <w:rsid w:val="00B86876"/>
    <w:rsid w:val="00B87872"/>
    <w:rsid w:val="00B904AE"/>
    <w:rsid w:val="00B91251"/>
    <w:rsid w:val="00B9188F"/>
    <w:rsid w:val="00B92BA9"/>
    <w:rsid w:val="00B93356"/>
    <w:rsid w:val="00B94841"/>
    <w:rsid w:val="00B94BAC"/>
    <w:rsid w:val="00BA011B"/>
    <w:rsid w:val="00BA0E4D"/>
    <w:rsid w:val="00BA243A"/>
    <w:rsid w:val="00BA25EB"/>
    <w:rsid w:val="00BA5640"/>
    <w:rsid w:val="00BA6D7F"/>
    <w:rsid w:val="00BA7765"/>
    <w:rsid w:val="00BB4E3D"/>
    <w:rsid w:val="00BB6A3F"/>
    <w:rsid w:val="00BB6C2A"/>
    <w:rsid w:val="00BC0625"/>
    <w:rsid w:val="00BC2A2B"/>
    <w:rsid w:val="00BC36B0"/>
    <w:rsid w:val="00BC46C8"/>
    <w:rsid w:val="00BC4CC4"/>
    <w:rsid w:val="00BC5832"/>
    <w:rsid w:val="00BC6679"/>
    <w:rsid w:val="00BD12A2"/>
    <w:rsid w:val="00BD5A78"/>
    <w:rsid w:val="00BE0590"/>
    <w:rsid w:val="00BE3D93"/>
    <w:rsid w:val="00BE4309"/>
    <w:rsid w:val="00BE58CE"/>
    <w:rsid w:val="00BE5922"/>
    <w:rsid w:val="00BE604E"/>
    <w:rsid w:val="00BF0B57"/>
    <w:rsid w:val="00BF0F8D"/>
    <w:rsid w:val="00BF142E"/>
    <w:rsid w:val="00BF2080"/>
    <w:rsid w:val="00BF2870"/>
    <w:rsid w:val="00BF3BD6"/>
    <w:rsid w:val="00BF4E3E"/>
    <w:rsid w:val="00BF50BC"/>
    <w:rsid w:val="00BF5557"/>
    <w:rsid w:val="00BF59F3"/>
    <w:rsid w:val="00BF5C5F"/>
    <w:rsid w:val="00BF6B6E"/>
    <w:rsid w:val="00BF6C41"/>
    <w:rsid w:val="00BF70F9"/>
    <w:rsid w:val="00C0247A"/>
    <w:rsid w:val="00C0383A"/>
    <w:rsid w:val="00C0463E"/>
    <w:rsid w:val="00C0515C"/>
    <w:rsid w:val="00C06948"/>
    <w:rsid w:val="00C06BC4"/>
    <w:rsid w:val="00C070F8"/>
    <w:rsid w:val="00C077E8"/>
    <w:rsid w:val="00C07874"/>
    <w:rsid w:val="00C13E25"/>
    <w:rsid w:val="00C15410"/>
    <w:rsid w:val="00C15AC4"/>
    <w:rsid w:val="00C15E07"/>
    <w:rsid w:val="00C16B09"/>
    <w:rsid w:val="00C206DA"/>
    <w:rsid w:val="00C22D46"/>
    <w:rsid w:val="00C23079"/>
    <w:rsid w:val="00C2366A"/>
    <w:rsid w:val="00C23E44"/>
    <w:rsid w:val="00C279C7"/>
    <w:rsid w:val="00C30D1C"/>
    <w:rsid w:val="00C30DA1"/>
    <w:rsid w:val="00C32BB7"/>
    <w:rsid w:val="00C42D90"/>
    <w:rsid w:val="00C43907"/>
    <w:rsid w:val="00C46D76"/>
    <w:rsid w:val="00C47700"/>
    <w:rsid w:val="00C501FC"/>
    <w:rsid w:val="00C50225"/>
    <w:rsid w:val="00C5074A"/>
    <w:rsid w:val="00C50FCF"/>
    <w:rsid w:val="00C510F6"/>
    <w:rsid w:val="00C52054"/>
    <w:rsid w:val="00C52AA3"/>
    <w:rsid w:val="00C53F73"/>
    <w:rsid w:val="00C55DB4"/>
    <w:rsid w:val="00C60ECF"/>
    <w:rsid w:val="00C631E9"/>
    <w:rsid w:val="00C63761"/>
    <w:rsid w:val="00C63CBF"/>
    <w:rsid w:val="00C6505F"/>
    <w:rsid w:val="00C667D4"/>
    <w:rsid w:val="00C67695"/>
    <w:rsid w:val="00C67EBE"/>
    <w:rsid w:val="00C67F1B"/>
    <w:rsid w:val="00C71959"/>
    <w:rsid w:val="00C73301"/>
    <w:rsid w:val="00C73B62"/>
    <w:rsid w:val="00C7528B"/>
    <w:rsid w:val="00C75783"/>
    <w:rsid w:val="00C75EF5"/>
    <w:rsid w:val="00C775D9"/>
    <w:rsid w:val="00C77EB9"/>
    <w:rsid w:val="00C800C3"/>
    <w:rsid w:val="00C800F5"/>
    <w:rsid w:val="00C815DA"/>
    <w:rsid w:val="00C824D4"/>
    <w:rsid w:val="00C84194"/>
    <w:rsid w:val="00C843B2"/>
    <w:rsid w:val="00C849BF"/>
    <w:rsid w:val="00C8592B"/>
    <w:rsid w:val="00C865DE"/>
    <w:rsid w:val="00C86D48"/>
    <w:rsid w:val="00C87B69"/>
    <w:rsid w:val="00C87E9C"/>
    <w:rsid w:val="00C87FC8"/>
    <w:rsid w:val="00C903C7"/>
    <w:rsid w:val="00C905AB"/>
    <w:rsid w:val="00C90663"/>
    <w:rsid w:val="00C90DA4"/>
    <w:rsid w:val="00C916BF"/>
    <w:rsid w:val="00C928FC"/>
    <w:rsid w:val="00C92B3B"/>
    <w:rsid w:val="00C93163"/>
    <w:rsid w:val="00C93E62"/>
    <w:rsid w:val="00C9601B"/>
    <w:rsid w:val="00C977EF"/>
    <w:rsid w:val="00C97BAB"/>
    <w:rsid w:val="00CA1155"/>
    <w:rsid w:val="00CA2426"/>
    <w:rsid w:val="00CA534F"/>
    <w:rsid w:val="00CA6251"/>
    <w:rsid w:val="00CA6B08"/>
    <w:rsid w:val="00CB163F"/>
    <w:rsid w:val="00CB1FFE"/>
    <w:rsid w:val="00CB55FF"/>
    <w:rsid w:val="00CB5B26"/>
    <w:rsid w:val="00CB63F8"/>
    <w:rsid w:val="00CB6F96"/>
    <w:rsid w:val="00CC042B"/>
    <w:rsid w:val="00CC0CD5"/>
    <w:rsid w:val="00CC3677"/>
    <w:rsid w:val="00CC41F3"/>
    <w:rsid w:val="00CC4FC8"/>
    <w:rsid w:val="00CC57D3"/>
    <w:rsid w:val="00CC75BA"/>
    <w:rsid w:val="00CD1D18"/>
    <w:rsid w:val="00CD6464"/>
    <w:rsid w:val="00CD6566"/>
    <w:rsid w:val="00CD65B2"/>
    <w:rsid w:val="00CD6D7F"/>
    <w:rsid w:val="00CE18F2"/>
    <w:rsid w:val="00CE24A8"/>
    <w:rsid w:val="00CE2B9B"/>
    <w:rsid w:val="00CE5CE9"/>
    <w:rsid w:val="00CE705F"/>
    <w:rsid w:val="00CF2C5B"/>
    <w:rsid w:val="00CF3150"/>
    <w:rsid w:val="00CF45F9"/>
    <w:rsid w:val="00D003C0"/>
    <w:rsid w:val="00D00E2D"/>
    <w:rsid w:val="00D040C4"/>
    <w:rsid w:val="00D05838"/>
    <w:rsid w:val="00D0593E"/>
    <w:rsid w:val="00D07495"/>
    <w:rsid w:val="00D10A87"/>
    <w:rsid w:val="00D12483"/>
    <w:rsid w:val="00D13174"/>
    <w:rsid w:val="00D14B0E"/>
    <w:rsid w:val="00D1521D"/>
    <w:rsid w:val="00D16843"/>
    <w:rsid w:val="00D20501"/>
    <w:rsid w:val="00D21674"/>
    <w:rsid w:val="00D21E09"/>
    <w:rsid w:val="00D22590"/>
    <w:rsid w:val="00D225E6"/>
    <w:rsid w:val="00D23E6A"/>
    <w:rsid w:val="00D23F01"/>
    <w:rsid w:val="00D240F3"/>
    <w:rsid w:val="00D24542"/>
    <w:rsid w:val="00D25007"/>
    <w:rsid w:val="00D26468"/>
    <w:rsid w:val="00D305A9"/>
    <w:rsid w:val="00D3194C"/>
    <w:rsid w:val="00D31A99"/>
    <w:rsid w:val="00D3290E"/>
    <w:rsid w:val="00D3486D"/>
    <w:rsid w:val="00D356FE"/>
    <w:rsid w:val="00D37A81"/>
    <w:rsid w:val="00D40CA6"/>
    <w:rsid w:val="00D40CE5"/>
    <w:rsid w:val="00D41273"/>
    <w:rsid w:val="00D4342C"/>
    <w:rsid w:val="00D436EB"/>
    <w:rsid w:val="00D43888"/>
    <w:rsid w:val="00D44223"/>
    <w:rsid w:val="00D4580D"/>
    <w:rsid w:val="00D45A89"/>
    <w:rsid w:val="00D46D66"/>
    <w:rsid w:val="00D47C99"/>
    <w:rsid w:val="00D5025D"/>
    <w:rsid w:val="00D50972"/>
    <w:rsid w:val="00D530FD"/>
    <w:rsid w:val="00D5425F"/>
    <w:rsid w:val="00D54D8B"/>
    <w:rsid w:val="00D56D0C"/>
    <w:rsid w:val="00D60F28"/>
    <w:rsid w:val="00D61D32"/>
    <w:rsid w:val="00D62A59"/>
    <w:rsid w:val="00D62DDB"/>
    <w:rsid w:val="00D62FAE"/>
    <w:rsid w:val="00D66487"/>
    <w:rsid w:val="00D66680"/>
    <w:rsid w:val="00D66B8A"/>
    <w:rsid w:val="00D67F4B"/>
    <w:rsid w:val="00D71C74"/>
    <w:rsid w:val="00D72981"/>
    <w:rsid w:val="00D75A31"/>
    <w:rsid w:val="00D75F4E"/>
    <w:rsid w:val="00D77B1A"/>
    <w:rsid w:val="00D77CA4"/>
    <w:rsid w:val="00D77E40"/>
    <w:rsid w:val="00D77F28"/>
    <w:rsid w:val="00D80DBD"/>
    <w:rsid w:val="00D81197"/>
    <w:rsid w:val="00D81C03"/>
    <w:rsid w:val="00D83133"/>
    <w:rsid w:val="00D87070"/>
    <w:rsid w:val="00D871E9"/>
    <w:rsid w:val="00D8737E"/>
    <w:rsid w:val="00D87714"/>
    <w:rsid w:val="00D91977"/>
    <w:rsid w:val="00D919A2"/>
    <w:rsid w:val="00D91C99"/>
    <w:rsid w:val="00D91E3F"/>
    <w:rsid w:val="00D91EDA"/>
    <w:rsid w:val="00D928AE"/>
    <w:rsid w:val="00D94BD9"/>
    <w:rsid w:val="00D94C8C"/>
    <w:rsid w:val="00D94F9E"/>
    <w:rsid w:val="00D95A6D"/>
    <w:rsid w:val="00DA0706"/>
    <w:rsid w:val="00DA1EA2"/>
    <w:rsid w:val="00DA1EDF"/>
    <w:rsid w:val="00DA23B4"/>
    <w:rsid w:val="00DA424D"/>
    <w:rsid w:val="00DA5DEA"/>
    <w:rsid w:val="00DB0605"/>
    <w:rsid w:val="00DB43B8"/>
    <w:rsid w:val="00DB63DE"/>
    <w:rsid w:val="00DB7B02"/>
    <w:rsid w:val="00DC04D6"/>
    <w:rsid w:val="00DC0ACA"/>
    <w:rsid w:val="00DC0FB3"/>
    <w:rsid w:val="00DC36F6"/>
    <w:rsid w:val="00DC44DC"/>
    <w:rsid w:val="00DC466B"/>
    <w:rsid w:val="00DC48B5"/>
    <w:rsid w:val="00DC4B12"/>
    <w:rsid w:val="00DC6505"/>
    <w:rsid w:val="00DC68F2"/>
    <w:rsid w:val="00DD0A0B"/>
    <w:rsid w:val="00DD0EA7"/>
    <w:rsid w:val="00DD1F58"/>
    <w:rsid w:val="00DD2643"/>
    <w:rsid w:val="00DD3049"/>
    <w:rsid w:val="00DD4A24"/>
    <w:rsid w:val="00DD7A33"/>
    <w:rsid w:val="00DD7DF1"/>
    <w:rsid w:val="00DE030C"/>
    <w:rsid w:val="00DE0E67"/>
    <w:rsid w:val="00DE216A"/>
    <w:rsid w:val="00DE5D1C"/>
    <w:rsid w:val="00DF03FB"/>
    <w:rsid w:val="00DF2A8B"/>
    <w:rsid w:val="00DF3728"/>
    <w:rsid w:val="00DF38F2"/>
    <w:rsid w:val="00DF73B3"/>
    <w:rsid w:val="00E00FC1"/>
    <w:rsid w:val="00E01246"/>
    <w:rsid w:val="00E02E9E"/>
    <w:rsid w:val="00E03145"/>
    <w:rsid w:val="00E0327E"/>
    <w:rsid w:val="00E03CEE"/>
    <w:rsid w:val="00E05C4A"/>
    <w:rsid w:val="00E07680"/>
    <w:rsid w:val="00E078B9"/>
    <w:rsid w:val="00E12B50"/>
    <w:rsid w:val="00E13031"/>
    <w:rsid w:val="00E14C08"/>
    <w:rsid w:val="00E15275"/>
    <w:rsid w:val="00E15BC4"/>
    <w:rsid w:val="00E15E1C"/>
    <w:rsid w:val="00E20883"/>
    <w:rsid w:val="00E21884"/>
    <w:rsid w:val="00E218C4"/>
    <w:rsid w:val="00E220E8"/>
    <w:rsid w:val="00E22D41"/>
    <w:rsid w:val="00E253A3"/>
    <w:rsid w:val="00E255C8"/>
    <w:rsid w:val="00E258D0"/>
    <w:rsid w:val="00E25B37"/>
    <w:rsid w:val="00E26A27"/>
    <w:rsid w:val="00E26E13"/>
    <w:rsid w:val="00E27EAC"/>
    <w:rsid w:val="00E3273A"/>
    <w:rsid w:val="00E423BA"/>
    <w:rsid w:val="00E42E2F"/>
    <w:rsid w:val="00E43CCD"/>
    <w:rsid w:val="00E443B2"/>
    <w:rsid w:val="00E454C1"/>
    <w:rsid w:val="00E457D3"/>
    <w:rsid w:val="00E5056F"/>
    <w:rsid w:val="00E50D46"/>
    <w:rsid w:val="00E50FFC"/>
    <w:rsid w:val="00E515EF"/>
    <w:rsid w:val="00E51688"/>
    <w:rsid w:val="00E53136"/>
    <w:rsid w:val="00E53D77"/>
    <w:rsid w:val="00E54524"/>
    <w:rsid w:val="00E54C30"/>
    <w:rsid w:val="00E56055"/>
    <w:rsid w:val="00E578AF"/>
    <w:rsid w:val="00E608B6"/>
    <w:rsid w:val="00E62DE7"/>
    <w:rsid w:val="00E63A57"/>
    <w:rsid w:val="00E65CE5"/>
    <w:rsid w:val="00E7036E"/>
    <w:rsid w:val="00E70555"/>
    <w:rsid w:val="00E738EF"/>
    <w:rsid w:val="00E81278"/>
    <w:rsid w:val="00E8250B"/>
    <w:rsid w:val="00E844EE"/>
    <w:rsid w:val="00E84DF6"/>
    <w:rsid w:val="00E85AC7"/>
    <w:rsid w:val="00E87A7E"/>
    <w:rsid w:val="00E901FF"/>
    <w:rsid w:val="00E908F6"/>
    <w:rsid w:val="00E91357"/>
    <w:rsid w:val="00E930D7"/>
    <w:rsid w:val="00E93B52"/>
    <w:rsid w:val="00E96BF8"/>
    <w:rsid w:val="00E97339"/>
    <w:rsid w:val="00EA0607"/>
    <w:rsid w:val="00EA09ED"/>
    <w:rsid w:val="00EA233F"/>
    <w:rsid w:val="00EA279F"/>
    <w:rsid w:val="00EA2FBA"/>
    <w:rsid w:val="00EA386C"/>
    <w:rsid w:val="00EA4045"/>
    <w:rsid w:val="00EA48D6"/>
    <w:rsid w:val="00EA4D79"/>
    <w:rsid w:val="00EA5CF1"/>
    <w:rsid w:val="00EA610B"/>
    <w:rsid w:val="00EA728D"/>
    <w:rsid w:val="00EA73C7"/>
    <w:rsid w:val="00EA79C8"/>
    <w:rsid w:val="00EA7CDA"/>
    <w:rsid w:val="00EB0F13"/>
    <w:rsid w:val="00EB13F4"/>
    <w:rsid w:val="00EB179E"/>
    <w:rsid w:val="00EB27A1"/>
    <w:rsid w:val="00EB2D7C"/>
    <w:rsid w:val="00EB4602"/>
    <w:rsid w:val="00EB51C1"/>
    <w:rsid w:val="00EB53DF"/>
    <w:rsid w:val="00EB6296"/>
    <w:rsid w:val="00EC08DC"/>
    <w:rsid w:val="00EC1F52"/>
    <w:rsid w:val="00EC6070"/>
    <w:rsid w:val="00EC7482"/>
    <w:rsid w:val="00EC7500"/>
    <w:rsid w:val="00ED0186"/>
    <w:rsid w:val="00ED18E3"/>
    <w:rsid w:val="00ED32EB"/>
    <w:rsid w:val="00ED3B40"/>
    <w:rsid w:val="00ED44CF"/>
    <w:rsid w:val="00ED47D6"/>
    <w:rsid w:val="00ED54E2"/>
    <w:rsid w:val="00ED5750"/>
    <w:rsid w:val="00ED5A39"/>
    <w:rsid w:val="00ED6EB9"/>
    <w:rsid w:val="00ED7865"/>
    <w:rsid w:val="00EE028A"/>
    <w:rsid w:val="00EE10C6"/>
    <w:rsid w:val="00EE275F"/>
    <w:rsid w:val="00EE32DA"/>
    <w:rsid w:val="00EE46C1"/>
    <w:rsid w:val="00EE585C"/>
    <w:rsid w:val="00EE6B79"/>
    <w:rsid w:val="00EE6EFB"/>
    <w:rsid w:val="00EE7CEC"/>
    <w:rsid w:val="00EF097C"/>
    <w:rsid w:val="00EF0C34"/>
    <w:rsid w:val="00EF3EB0"/>
    <w:rsid w:val="00EF4361"/>
    <w:rsid w:val="00EF5370"/>
    <w:rsid w:val="00EF6219"/>
    <w:rsid w:val="00EF6365"/>
    <w:rsid w:val="00EF78C0"/>
    <w:rsid w:val="00F0029A"/>
    <w:rsid w:val="00F007AA"/>
    <w:rsid w:val="00F00A2C"/>
    <w:rsid w:val="00F00E77"/>
    <w:rsid w:val="00F00EAF"/>
    <w:rsid w:val="00F01E82"/>
    <w:rsid w:val="00F02108"/>
    <w:rsid w:val="00F06392"/>
    <w:rsid w:val="00F06E76"/>
    <w:rsid w:val="00F070E6"/>
    <w:rsid w:val="00F12317"/>
    <w:rsid w:val="00F12EF4"/>
    <w:rsid w:val="00F1354E"/>
    <w:rsid w:val="00F203A2"/>
    <w:rsid w:val="00F2140D"/>
    <w:rsid w:val="00F21B75"/>
    <w:rsid w:val="00F23BD7"/>
    <w:rsid w:val="00F25465"/>
    <w:rsid w:val="00F2784E"/>
    <w:rsid w:val="00F27AD4"/>
    <w:rsid w:val="00F309DF"/>
    <w:rsid w:val="00F321DC"/>
    <w:rsid w:val="00F33F80"/>
    <w:rsid w:val="00F349DD"/>
    <w:rsid w:val="00F34CFA"/>
    <w:rsid w:val="00F3540A"/>
    <w:rsid w:val="00F35503"/>
    <w:rsid w:val="00F359E3"/>
    <w:rsid w:val="00F35D09"/>
    <w:rsid w:val="00F37822"/>
    <w:rsid w:val="00F4179C"/>
    <w:rsid w:val="00F420EB"/>
    <w:rsid w:val="00F43CBC"/>
    <w:rsid w:val="00F4563C"/>
    <w:rsid w:val="00F45675"/>
    <w:rsid w:val="00F45DC6"/>
    <w:rsid w:val="00F464CE"/>
    <w:rsid w:val="00F465B5"/>
    <w:rsid w:val="00F47CA2"/>
    <w:rsid w:val="00F53B98"/>
    <w:rsid w:val="00F55526"/>
    <w:rsid w:val="00F56C6D"/>
    <w:rsid w:val="00F5738C"/>
    <w:rsid w:val="00F60FF2"/>
    <w:rsid w:val="00F6112E"/>
    <w:rsid w:val="00F62405"/>
    <w:rsid w:val="00F62B4D"/>
    <w:rsid w:val="00F62FEE"/>
    <w:rsid w:val="00F66555"/>
    <w:rsid w:val="00F67043"/>
    <w:rsid w:val="00F67D12"/>
    <w:rsid w:val="00F7025D"/>
    <w:rsid w:val="00F713EE"/>
    <w:rsid w:val="00F71C77"/>
    <w:rsid w:val="00F72B6F"/>
    <w:rsid w:val="00F73E50"/>
    <w:rsid w:val="00F76985"/>
    <w:rsid w:val="00F76C23"/>
    <w:rsid w:val="00F80388"/>
    <w:rsid w:val="00F80496"/>
    <w:rsid w:val="00F817EC"/>
    <w:rsid w:val="00F81D12"/>
    <w:rsid w:val="00F81F75"/>
    <w:rsid w:val="00F82E42"/>
    <w:rsid w:val="00F842BD"/>
    <w:rsid w:val="00F8463E"/>
    <w:rsid w:val="00F8692A"/>
    <w:rsid w:val="00F87956"/>
    <w:rsid w:val="00F90BE8"/>
    <w:rsid w:val="00F93ED8"/>
    <w:rsid w:val="00F95AF3"/>
    <w:rsid w:val="00F9631C"/>
    <w:rsid w:val="00F96515"/>
    <w:rsid w:val="00F966BE"/>
    <w:rsid w:val="00FA0D4D"/>
    <w:rsid w:val="00FA362E"/>
    <w:rsid w:val="00FA3CB3"/>
    <w:rsid w:val="00FA4C53"/>
    <w:rsid w:val="00FA5F0E"/>
    <w:rsid w:val="00FA6821"/>
    <w:rsid w:val="00FA6B0C"/>
    <w:rsid w:val="00FA6D7B"/>
    <w:rsid w:val="00FB045F"/>
    <w:rsid w:val="00FB0EF3"/>
    <w:rsid w:val="00FB115B"/>
    <w:rsid w:val="00FB1F17"/>
    <w:rsid w:val="00FB27D5"/>
    <w:rsid w:val="00FB27ED"/>
    <w:rsid w:val="00FB7051"/>
    <w:rsid w:val="00FB710D"/>
    <w:rsid w:val="00FB7118"/>
    <w:rsid w:val="00FC1EF5"/>
    <w:rsid w:val="00FC2216"/>
    <w:rsid w:val="00FC4A5B"/>
    <w:rsid w:val="00FC53E4"/>
    <w:rsid w:val="00FC6B5B"/>
    <w:rsid w:val="00FC79C9"/>
    <w:rsid w:val="00FC7CE3"/>
    <w:rsid w:val="00FD2C20"/>
    <w:rsid w:val="00FD2F54"/>
    <w:rsid w:val="00FD48F5"/>
    <w:rsid w:val="00FD5595"/>
    <w:rsid w:val="00FD5CFB"/>
    <w:rsid w:val="00FD5E46"/>
    <w:rsid w:val="00FD7D60"/>
    <w:rsid w:val="00FE0118"/>
    <w:rsid w:val="00FE020D"/>
    <w:rsid w:val="00FE077A"/>
    <w:rsid w:val="00FE09CF"/>
    <w:rsid w:val="00FE3639"/>
    <w:rsid w:val="00FE3806"/>
    <w:rsid w:val="00FE512C"/>
    <w:rsid w:val="00FE5CE7"/>
    <w:rsid w:val="00FE5FA4"/>
    <w:rsid w:val="00FE5FE5"/>
    <w:rsid w:val="00FF2568"/>
    <w:rsid w:val="00FF2DDD"/>
    <w:rsid w:val="00FF3A3D"/>
    <w:rsid w:val="00FF4D53"/>
    <w:rsid w:val="00FF4F93"/>
    <w:rsid w:val="00FF59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2AA6EBB"/>
  <w15:docId w15:val="{752D7AFF-06C3-4694-B8E7-0645779B2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5D70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F07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1618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06BC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F0F8D"/>
    <w:pPr>
      <w:spacing w:after="0" w:line="240" w:lineRule="auto"/>
    </w:pPr>
  </w:style>
  <w:style w:type="paragraph" w:styleId="ListParagraph">
    <w:name w:val="List Paragraph"/>
    <w:basedOn w:val="Normal"/>
    <w:uiPriority w:val="34"/>
    <w:qFormat/>
    <w:rsid w:val="00BF0F8D"/>
    <w:pPr>
      <w:ind w:left="720"/>
      <w:contextualSpacing/>
    </w:pPr>
  </w:style>
  <w:style w:type="character" w:customStyle="1" w:styleId="Heading2Char">
    <w:name w:val="Heading 2 Char"/>
    <w:basedOn w:val="DefaultParagraphFont"/>
    <w:link w:val="Heading2"/>
    <w:uiPriority w:val="9"/>
    <w:rsid w:val="001F0797"/>
    <w:rPr>
      <w:rFonts w:asciiTheme="majorHAnsi" w:eastAsiaTheme="majorEastAsia" w:hAnsiTheme="majorHAnsi" w:cstheme="majorBidi"/>
      <w:color w:val="2E74B5" w:themeColor="accent1" w:themeShade="BF"/>
      <w:sz w:val="26"/>
      <w:szCs w:val="26"/>
      <w:lang w:val="en-GB"/>
    </w:rPr>
  </w:style>
  <w:style w:type="character" w:customStyle="1" w:styleId="Heading1Char">
    <w:name w:val="Heading 1 Char"/>
    <w:basedOn w:val="DefaultParagraphFont"/>
    <w:link w:val="Heading1"/>
    <w:uiPriority w:val="9"/>
    <w:rsid w:val="005D7006"/>
    <w:rPr>
      <w:rFonts w:asciiTheme="majorHAnsi" w:eastAsiaTheme="majorEastAsia" w:hAnsiTheme="majorHAnsi" w:cstheme="majorBidi"/>
      <w:color w:val="2E74B5" w:themeColor="accent1" w:themeShade="BF"/>
      <w:sz w:val="32"/>
      <w:szCs w:val="32"/>
      <w:lang w:val="en-GB"/>
    </w:rPr>
  </w:style>
  <w:style w:type="character" w:styleId="CommentReference">
    <w:name w:val="annotation reference"/>
    <w:basedOn w:val="DefaultParagraphFont"/>
    <w:uiPriority w:val="99"/>
    <w:semiHidden/>
    <w:unhideWhenUsed/>
    <w:rsid w:val="005D7006"/>
    <w:rPr>
      <w:sz w:val="16"/>
      <w:szCs w:val="16"/>
    </w:rPr>
  </w:style>
  <w:style w:type="paragraph" w:styleId="CommentText">
    <w:name w:val="annotation text"/>
    <w:basedOn w:val="Normal"/>
    <w:link w:val="CommentTextChar"/>
    <w:uiPriority w:val="99"/>
    <w:unhideWhenUsed/>
    <w:rsid w:val="005D7006"/>
    <w:pPr>
      <w:spacing w:line="240" w:lineRule="auto"/>
    </w:pPr>
    <w:rPr>
      <w:sz w:val="20"/>
      <w:szCs w:val="20"/>
    </w:rPr>
  </w:style>
  <w:style w:type="character" w:customStyle="1" w:styleId="CommentTextChar">
    <w:name w:val="Comment Text Char"/>
    <w:basedOn w:val="DefaultParagraphFont"/>
    <w:link w:val="CommentText"/>
    <w:uiPriority w:val="99"/>
    <w:rsid w:val="005D7006"/>
    <w:rPr>
      <w:sz w:val="20"/>
      <w:szCs w:val="20"/>
      <w:lang w:val="en-GB"/>
    </w:rPr>
  </w:style>
  <w:style w:type="paragraph" w:styleId="BalloonText">
    <w:name w:val="Balloon Text"/>
    <w:basedOn w:val="Normal"/>
    <w:link w:val="BalloonTextChar"/>
    <w:uiPriority w:val="99"/>
    <w:semiHidden/>
    <w:unhideWhenUsed/>
    <w:rsid w:val="005D70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006"/>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DD7A33"/>
    <w:rPr>
      <w:b/>
      <w:bCs/>
    </w:rPr>
  </w:style>
  <w:style w:type="character" w:customStyle="1" w:styleId="CommentSubjectChar">
    <w:name w:val="Comment Subject Char"/>
    <w:basedOn w:val="CommentTextChar"/>
    <w:link w:val="CommentSubject"/>
    <w:uiPriority w:val="99"/>
    <w:semiHidden/>
    <w:rsid w:val="00DD7A33"/>
    <w:rPr>
      <w:b/>
      <w:bCs/>
      <w:sz w:val="20"/>
      <w:szCs w:val="20"/>
      <w:lang w:val="en-GB"/>
    </w:rPr>
  </w:style>
  <w:style w:type="character" w:styleId="LineNumber">
    <w:name w:val="line number"/>
    <w:basedOn w:val="DefaultParagraphFont"/>
    <w:uiPriority w:val="99"/>
    <w:semiHidden/>
    <w:unhideWhenUsed/>
    <w:rsid w:val="00DD7A33"/>
  </w:style>
  <w:style w:type="table" w:styleId="TableGrid">
    <w:name w:val="Table Grid"/>
    <w:basedOn w:val="TableNormal"/>
    <w:uiPriority w:val="39"/>
    <w:rsid w:val="00137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137FE1"/>
    <w:pPr>
      <w:spacing w:after="200" w:line="240" w:lineRule="auto"/>
    </w:pPr>
    <w:rPr>
      <w:i/>
      <w:iCs/>
      <w:color w:val="2E74B5" w:themeColor="accent1" w:themeShade="BF"/>
      <w:sz w:val="20"/>
      <w:szCs w:val="18"/>
    </w:rPr>
  </w:style>
  <w:style w:type="character" w:customStyle="1" w:styleId="CaptionChar">
    <w:name w:val="Caption Char"/>
    <w:basedOn w:val="DefaultParagraphFont"/>
    <w:link w:val="Caption"/>
    <w:uiPriority w:val="35"/>
    <w:rsid w:val="00137FE1"/>
    <w:rPr>
      <w:i/>
      <w:iCs/>
      <w:color w:val="2E74B5" w:themeColor="accent1" w:themeShade="BF"/>
      <w:sz w:val="20"/>
      <w:szCs w:val="18"/>
      <w:lang w:val="en-GB"/>
    </w:rPr>
  </w:style>
  <w:style w:type="character" w:styleId="Hyperlink">
    <w:name w:val="Hyperlink"/>
    <w:basedOn w:val="DefaultParagraphFont"/>
    <w:uiPriority w:val="99"/>
    <w:unhideWhenUsed/>
    <w:rsid w:val="00137FE1"/>
    <w:rPr>
      <w:color w:val="0563C1" w:themeColor="hyperlink"/>
      <w:u w:val="single"/>
    </w:rPr>
  </w:style>
  <w:style w:type="paragraph" w:styleId="Header">
    <w:name w:val="header"/>
    <w:basedOn w:val="Normal"/>
    <w:link w:val="HeaderChar"/>
    <w:rsid w:val="006F5299"/>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6F5299"/>
    <w:rPr>
      <w:rFonts w:ascii="Garamond" w:eastAsia="Times New Roman" w:hAnsi="Garamond" w:cs="Times New Roman"/>
      <w:color w:val="008000"/>
      <w:w w:val="120"/>
      <w:sz w:val="24"/>
      <w:szCs w:val="24"/>
      <w:lang w:val="en-CA"/>
    </w:rPr>
  </w:style>
  <w:style w:type="paragraph" w:styleId="Footer">
    <w:name w:val="footer"/>
    <w:basedOn w:val="Normal"/>
    <w:link w:val="FooterChar"/>
    <w:uiPriority w:val="99"/>
    <w:rsid w:val="006F5299"/>
    <w:pPr>
      <w:tabs>
        <w:tab w:val="center" w:pos="4320"/>
        <w:tab w:val="right" w:pos="8640"/>
      </w:tabs>
      <w:spacing w:after="0" w:line="240" w:lineRule="auto"/>
    </w:pPr>
    <w:rPr>
      <w:rFonts w:ascii="Times New Roman" w:eastAsia="Times New Roman" w:hAnsi="Times New Roman" w:cs="Times New Roman"/>
      <w:color w:val="000000"/>
      <w:kern w:val="28"/>
      <w:sz w:val="20"/>
      <w:szCs w:val="20"/>
      <w:lang w:val="en-CA" w:eastAsia="en-CA"/>
    </w:rPr>
  </w:style>
  <w:style w:type="character" w:customStyle="1" w:styleId="FooterChar">
    <w:name w:val="Footer Char"/>
    <w:basedOn w:val="DefaultParagraphFont"/>
    <w:link w:val="Footer"/>
    <w:uiPriority w:val="99"/>
    <w:rsid w:val="006F5299"/>
    <w:rPr>
      <w:rFonts w:ascii="Times New Roman" w:eastAsia="Times New Roman" w:hAnsi="Times New Roman" w:cs="Times New Roman"/>
      <w:color w:val="000000"/>
      <w:kern w:val="28"/>
      <w:sz w:val="20"/>
      <w:szCs w:val="20"/>
      <w:lang w:val="en-CA" w:eastAsia="en-CA"/>
    </w:rPr>
  </w:style>
  <w:style w:type="character" w:styleId="Emphasis">
    <w:name w:val="Emphasis"/>
    <w:basedOn w:val="DefaultParagraphFont"/>
    <w:uiPriority w:val="20"/>
    <w:qFormat/>
    <w:rsid w:val="009203A3"/>
    <w:rPr>
      <w:i/>
      <w:iCs/>
    </w:rPr>
  </w:style>
  <w:style w:type="character" w:styleId="Strong">
    <w:name w:val="Strong"/>
    <w:basedOn w:val="DefaultParagraphFont"/>
    <w:uiPriority w:val="22"/>
    <w:qFormat/>
    <w:rsid w:val="00096C7A"/>
    <w:rPr>
      <w:b/>
      <w:bCs/>
    </w:rPr>
  </w:style>
  <w:style w:type="character" w:customStyle="1" w:styleId="EndNoteBibliographyChar">
    <w:name w:val="EndNote Bibliography Char"/>
    <w:basedOn w:val="DefaultParagraphFont"/>
    <w:link w:val="EndNoteBibliography"/>
    <w:locked/>
    <w:rsid w:val="008214B4"/>
    <w:rPr>
      <w:rFonts w:ascii="Calibri" w:hAnsi="Calibri" w:cs="Calibri"/>
      <w:noProof/>
    </w:rPr>
  </w:style>
  <w:style w:type="paragraph" w:customStyle="1" w:styleId="EndNoteBibliography">
    <w:name w:val="EndNote Bibliography"/>
    <w:basedOn w:val="Normal"/>
    <w:link w:val="EndNoteBibliographyChar"/>
    <w:rsid w:val="008214B4"/>
    <w:pPr>
      <w:widowControl w:val="0"/>
      <w:adjustRightInd w:val="0"/>
      <w:spacing w:after="0" w:line="240" w:lineRule="auto"/>
      <w:jc w:val="both"/>
    </w:pPr>
    <w:rPr>
      <w:rFonts w:ascii="Calibri" w:hAnsi="Calibri" w:cs="Calibri"/>
      <w:noProof/>
      <w:lang w:val="en-US"/>
    </w:rPr>
  </w:style>
  <w:style w:type="character" w:customStyle="1" w:styleId="Heading3Char">
    <w:name w:val="Heading 3 Char"/>
    <w:basedOn w:val="DefaultParagraphFont"/>
    <w:link w:val="Heading3"/>
    <w:uiPriority w:val="9"/>
    <w:rsid w:val="00116180"/>
    <w:rPr>
      <w:rFonts w:asciiTheme="majorHAnsi" w:eastAsiaTheme="majorEastAsia" w:hAnsiTheme="majorHAnsi" w:cstheme="majorBidi"/>
      <w:color w:val="1F4D78" w:themeColor="accent1" w:themeShade="7F"/>
      <w:sz w:val="24"/>
      <w:szCs w:val="24"/>
      <w:lang w:val="en-GB"/>
    </w:rPr>
  </w:style>
  <w:style w:type="paragraph" w:styleId="EndnoteText">
    <w:name w:val="endnote text"/>
    <w:basedOn w:val="Normal"/>
    <w:link w:val="EndnoteTextChar"/>
    <w:uiPriority w:val="99"/>
    <w:semiHidden/>
    <w:unhideWhenUsed/>
    <w:rsid w:val="0083251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3251E"/>
    <w:rPr>
      <w:sz w:val="20"/>
      <w:szCs w:val="20"/>
      <w:lang w:val="en-GB"/>
    </w:rPr>
  </w:style>
  <w:style w:type="character" w:styleId="EndnoteReference">
    <w:name w:val="endnote reference"/>
    <w:basedOn w:val="DefaultParagraphFont"/>
    <w:uiPriority w:val="99"/>
    <w:semiHidden/>
    <w:unhideWhenUsed/>
    <w:rsid w:val="0083251E"/>
    <w:rPr>
      <w:vertAlign w:val="superscript"/>
    </w:rPr>
  </w:style>
  <w:style w:type="paragraph" w:styleId="NormalWeb">
    <w:name w:val="Normal (Web)"/>
    <w:basedOn w:val="Normal"/>
    <w:uiPriority w:val="99"/>
    <w:unhideWhenUsed/>
    <w:rsid w:val="007E6C6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0E7BBC"/>
    <w:pPr>
      <w:spacing w:after="0" w:line="240" w:lineRule="auto"/>
    </w:pPr>
    <w:rPr>
      <w:lang w:val="en-GB"/>
    </w:rPr>
  </w:style>
  <w:style w:type="paragraph" w:customStyle="1" w:styleId="EndNoteBibliographyTitle">
    <w:name w:val="EndNote Bibliography Title"/>
    <w:basedOn w:val="Normal"/>
    <w:link w:val="EndNoteBibliographyTitleChar"/>
    <w:rsid w:val="003B22A1"/>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3B22A1"/>
  </w:style>
  <w:style w:type="character" w:customStyle="1" w:styleId="EndNoteBibliographyTitleChar">
    <w:name w:val="EndNote Bibliography Title Char"/>
    <w:basedOn w:val="NoSpacingChar"/>
    <w:link w:val="EndNoteBibliographyTitle"/>
    <w:rsid w:val="003B22A1"/>
    <w:rPr>
      <w:rFonts w:ascii="Calibri" w:hAnsi="Calibri" w:cs="Calibri"/>
      <w:noProof/>
    </w:rPr>
  </w:style>
  <w:style w:type="paragraph" w:customStyle="1" w:styleId="EndNoteCategoryHeading">
    <w:name w:val="EndNote Category Heading"/>
    <w:basedOn w:val="Normal"/>
    <w:link w:val="EndNoteCategoryHeadingChar"/>
    <w:rsid w:val="00F9631C"/>
    <w:pPr>
      <w:spacing w:before="120" w:after="120"/>
    </w:pPr>
    <w:rPr>
      <w:b/>
      <w:noProof/>
      <w:lang w:val="en-US"/>
    </w:rPr>
  </w:style>
  <w:style w:type="character" w:customStyle="1" w:styleId="EndNoteCategoryHeadingChar">
    <w:name w:val="EndNote Category Heading Char"/>
    <w:basedOn w:val="NoSpacingChar"/>
    <w:link w:val="EndNoteCategoryHeading"/>
    <w:rsid w:val="00F9631C"/>
    <w:rPr>
      <w:b/>
      <w:noProof/>
    </w:rPr>
  </w:style>
  <w:style w:type="character" w:customStyle="1" w:styleId="Heading4Char">
    <w:name w:val="Heading 4 Char"/>
    <w:basedOn w:val="DefaultParagraphFont"/>
    <w:link w:val="Heading4"/>
    <w:uiPriority w:val="9"/>
    <w:semiHidden/>
    <w:rsid w:val="00C06BC4"/>
    <w:rPr>
      <w:rFonts w:asciiTheme="majorHAnsi" w:eastAsiaTheme="majorEastAsia" w:hAnsiTheme="majorHAnsi" w:cstheme="majorBidi"/>
      <w:i/>
      <w:iCs/>
      <w:color w:val="2E74B5" w:themeColor="accent1" w:themeShade="BF"/>
      <w:lang w:val="en-GB"/>
    </w:rPr>
  </w:style>
  <w:style w:type="paragraph" w:styleId="Title">
    <w:name w:val="Title"/>
    <w:basedOn w:val="Normal"/>
    <w:next w:val="Normal"/>
    <w:link w:val="TitleChar"/>
    <w:uiPriority w:val="10"/>
    <w:qFormat/>
    <w:rsid w:val="001A458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4584"/>
    <w:rPr>
      <w:rFonts w:asciiTheme="majorHAnsi" w:eastAsiaTheme="majorEastAsia" w:hAnsiTheme="majorHAnsi" w:cstheme="majorBidi"/>
      <w:spacing w:val="-10"/>
      <w:kern w:val="28"/>
      <w:sz w:val="56"/>
      <w:szCs w:val="56"/>
      <w:lang w:val="en-GB"/>
    </w:rPr>
  </w:style>
  <w:style w:type="character" w:styleId="FollowedHyperlink">
    <w:name w:val="FollowedHyperlink"/>
    <w:basedOn w:val="DefaultParagraphFont"/>
    <w:uiPriority w:val="99"/>
    <w:semiHidden/>
    <w:unhideWhenUsed/>
    <w:rsid w:val="004E7F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3153854">
      <w:bodyDiv w:val="1"/>
      <w:marLeft w:val="0"/>
      <w:marRight w:val="0"/>
      <w:marTop w:val="0"/>
      <w:marBottom w:val="0"/>
      <w:divBdr>
        <w:top w:val="none" w:sz="0" w:space="0" w:color="auto"/>
        <w:left w:val="none" w:sz="0" w:space="0" w:color="auto"/>
        <w:bottom w:val="none" w:sz="0" w:space="0" w:color="auto"/>
        <w:right w:val="none" w:sz="0" w:space="0" w:color="auto"/>
      </w:divBdr>
    </w:div>
    <w:div w:id="349986448">
      <w:bodyDiv w:val="1"/>
      <w:marLeft w:val="0"/>
      <w:marRight w:val="0"/>
      <w:marTop w:val="0"/>
      <w:marBottom w:val="0"/>
      <w:divBdr>
        <w:top w:val="none" w:sz="0" w:space="0" w:color="auto"/>
        <w:left w:val="none" w:sz="0" w:space="0" w:color="auto"/>
        <w:bottom w:val="none" w:sz="0" w:space="0" w:color="auto"/>
        <w:right w:val="none" w:sz="0" w:space="0" w:color="auto"/>
      </w:divBdr>
    </w:div>
    <w:div w:id="584386440">
      <w:bodyDiv w:val="1"/>
      <w:marLeft w:val="0"/>
      <w:marRight w:val="0"/>
      <w:marTop w:val="0"/>
      <w:marBottom w:val="0"/>
      <w:divBdr>
        <w:top w:val="none" w:sz="0" w:space="0" w:color="auto"/>
        <w:left w:val="none" w:sz="0" w:space="0" w:color="auto"/>
        <w:bottom w:val="none" w:sz="0" w:space="0" w:color="auto"/>
        <w:right w:val="none" w:sz="0" w:space="0" w:color="auto"/>
      </w:divBdr>
    </w:div>
    <w:div w:id="640304596">
      <w:bodyDiv w:val="1"/>
      <w:marLeft w:val="0"/>
      <w:marRight w:val="0"/>
      <w:marTop w:val="0"/>
      <w:marBottom w:val="0"/>
      <w:divBdr>
        <w:top w:val="none" w:sz="0" w:space="0" w:color="auto"/>
        <w:left w:val="none" w:sz="0" w:space="0" w:color="auto"/>
        <w:bottom w:val="none" w:sz="0" w:space="0" w:color="auto"/>
        <w:right w:val="none" w:sz="0" w:space="0" w:color="auto"/>
      </w:divBdr>
    </w:div>
    <w:div w:id="640353808">
      <w:bodyDiv w:val="1"/>
      <w:marLeft w:val="0"/>
      <w:marRight w:val="0"/>
      <w:marTop w:val="0"/>
      <w:marBottom w:val="0"/>
      <w:divBdr>
        <w:top w:val="none" w:sz="0" w:space="0" w:color="auto"/>
        <w:left w:val="none" w:sz="0" w:space="0" w:color="auto"/>
        <w:bottom w:val="none" w:sz="0" w:space="0" w:color="auto"/>
        <w:right w:val="none" w:sz="0" w:space="0" w:color="auto"/>
      </w:divBdr>
    </w:div>
    <w:div w:id="668024895">
      <w:bodyDiv w:val="1"/>
      <w:marLeft w:val="0"/>
      <w:marRight w:val="0"/>
      <w:marTop w:val="0"/>
      <w:marBottom w:val="0"/>
      <w:divBdr>
        <w:top w:val="none" w:sz="0" w:space="0" w:color="auto"/>
        <w:left w:val="none" w:sz="0" w:space="0" w:color="auto"/>
        <w:bottom w:val="none" w:sz="0" w:space="0" w:color="auto"/>
        <w:right w:val="none" w:sz="0" w:space="0" w:color="auto"/>
      </w:divBdr>
    </w:div>
    <w:div w:id="765492939">
      <w:bodyDiv w:val="1"/>
      <w:marLeft w:val="0"/>
      <w:marRight w:val="0"/>
      <w:marTop w:val="0"/>
      <w:marBottom w:val="0"/>
      <w:divBdr>
        <w:top w:val="none" w:sz="0" w:space="0" w:color="auto"/>
        <w:left w:val="none" w:sz="0" w:space="0" w:color="auto"/>
        <w:bottom w:val="none" w:sz="0" w:space="0" w:color="auto"/>
        <w:right w:val="none" w:sz="0" w:space="0" w:color="auto"/>
      </w:divBdr>
    </w:div>
    <w:div w:id="836576760">
      <w:bodyDiv w:val="1"/>
      <w:marLeft w:val="0"/>
      <w:marRight w:val="0"/>
      <w:marTop w:val="0"/>
      <w:marBottom w:val="0"/>
      <w:divBdr>
        <w:top w:val="none" w:sz="0" w:space="0" w:color="auto"/>
        <w:left w:val="none" w:sz="0" w:space="0" w:color="auto"/>
        <w:bottom w:val="none" w:sz="0" w:space="0" w:color="auto"/>
        <w:right w:val="none" w:sz="0" w:space="0" w:color="auto"/>
      </w:divBdr>
    </w:div>
    <w:div w:id="857157685">
      <w:bodyDiv w:val="1"/>
      <w:marLeft w:val="0"/>
      <w:marRight w:val="0"/>
      <w:marTop w:val="0"/>
      <w:marBottom w:val="0"/>
      <w:divBdr>
        <w:top w:val="none" w:sz="0" w:space="0" w:color="auto"/>
        <w:left w:val="none" w:sz="0" w:space="0" w:color="auto"/>
        <w:bottom w:val="none" w:sz="0" w:space="0" w:color="auto"/>
        <w:right w:val="none" w:sz="0" w:space="0" w:color="auto"/>
      </w:divBdr>
    </w:div>
    <w:div w:id="992639030">
      <w:bodyDiv w:val="1"/>
      <w:marLeft w:val="0"/>
      <w:marRight w:val="0"/>
      <w:marTop w:val="0"/>
      <w:marBottom w:val="0"/>
      <w:divBdr>
        <w:top w:val="none" w:sz="0" w:space="0" w:color="auto"/>
        <w:left w:val="none" w:sz="0" w:space="0" w:color="auto"/>
        <w:bottom w:val="none" w:sz="0" w:space="0" w:color="auto"/>
        <w:right w:val="none" w:sz="0" w:space="0" w:color="auto"/>
      </w:divBdr>
    </w:div>
    <w:div w:id="1009212229">
      <w:bodyDiv w:val="1"/>
      <w:marLeft w:val="0"/>
      <w:marRight w:val="0"/>
      <w:marTop w:val="0"/>
      <w:marBottom w:val="0"/>
      <w:divBdr>
        <w:top w:val="none" w:sz="0" w:space="0" w:color="auto"/>
        <w:left w:val="none" w:sz="0" w:space="0" w:color="auto"/>
        <w:bottom w:val="none" w:sz="0" w:space="0" w:color="auto"/>
        <w:right w:val="none" w:sz="0" w:space="0" w:color="auto"/>
      </w:divBdr>
    </w:div>
    <w:div w:id="1051266477">
      <w:bodyDiv w:val="1"/>
      <w:marLeft w:val="0"/>
      <w:marRight w:val="0"/>
      <w:marTop w:val="0"/>
      <w:marBottom w:val="0"/>
      <w:divBdr>
        <w:top w:val="none" w:sz="0" w:space="0" w:color="auto"/>
        <w:left w:val="none" w:sz="0" w:space="0" w:color="auto"/>
        <w:bottom w:val="none" w:sz="0" w:space="0" w:color="auto"/>
        <w:right w:val="none" w:sz="0" w:space="0" w:color="auto"/>
      </w:divBdr>
    </w:div>
    <w:div w:id="1064648646">
      <w:bodyDiv w:val="1"/>
      <w:marLeft w:val="0"/>
      <w:marRight w:val="0"/>
      <w:marTop w:val="0"/>
      <w:marBottom w:val="0"/>
      <w:divBdr>
        <w:top w:val="none" w:sz="0" w:space="0" w:color="auto"/>
        <w:left w:val="none" w:sz="0" w:space="0" w:color="auto"/>
        <w:bottom w:val="none" w:sz="0" w:space="0" w:color="auto"/>
        <w:right w:val="none" w:sz="0" w:space="0" w:color="auto"/>
      </w:divBdr>
    </w:div>
    <w:div w:id="1168905340">
      <w:bodyDiv w:val="1"/>
      <w:marLeft w:val="0"/>
      <w:marRight w:val="0"/>
      <w:marTop w:val="0"/>
      <w:marBottom w:val="0"/>
      <w:divBdr>
        <w:top w:val="none" w:sz="0" w:space="0" w:color="auto"/>
        <w:left w:val="none" w:sz="0" w:space="0" w:color="auto"/>
        <w:bottom w:val="none" w:sz="0" w:space="0" w:color="auto"/>
        <w:right w:val="none" w:sz="0" w:space="0" w:color="auto"/>
      </w:divBdr>
    </w:div>
    <w:div w:id="1172179842">
      <w:bodyDiv w:val="1"/>
      <w:marLeft w:val="0"/>
      <w:marRight w:val="0"/>
      <w:marTop w:val="0"/>
      <w:marBottom w:val="0"/>
      <w:divBdr>
        <w:top w:val="none" w:sz="0" w:space="0" w:color="auto"/>
        <w:left w:val="none" w:sz="0" w:space="0" w:color="auto"/>
        <w:bottom w:val="none" w:sz="0" w:space="0" w:color="auto"/>
        <w:right w:val="none" w:sz="0" w:space="0" w:color="auto"/>
      </w:divBdr>
    </w:div>
    <w:div w:id="1295063055">
      <w:bodyDiv w:val="1"/>
      <w:marLeft w:val="0"/>
      <w:marRight w:val="0"/>
      <w:marTop w:val="0"/>
      <w:marBottom w:val="0"/>
      <w:divBdr>
        <w:top w:val="none" w:sz="0" w:space="0" w:color="auto"/>
        <w:left w:val="none" w:sz="0" w:space="0" w:color="auto"/>
        <w:bottom w:val="none" w:sz="0" w:space="0" w:color="auto"/>
        <w:right w:val="none" w:sz="0" w:space="0" w:color="auto"/>
      </w:divBdr>
    </w:div>
    <w:div w:id="1340350180">
      <w:bodyDiv w:val="1"/>
      <w:marLeft w:val="0"/>
      <w:marRight w:val="0"/>
      <w:marTop w:val="0"/>
      <w:marBottom w:val="0"/>
      <w:divBdr>
        <w:top w:val="none" w:sz="0" w:space="0" w:color="auto"/>
        <w:left w:val="none" w:sz="0" w:space="0" w:color="auto"/>
        <w:bottom w:val="none" w:sz="0" w:space="0" w:color="auto"/>
        <w:right w:val="none" w:sz="0" w:space="0" w:color="auto"/>
      </w:divBdr>
    </w:div>
    <w:div w:id="1377700795">
      <w:bodyDiv w:val="1"/>
      <w:marLeft w:val="0"/>
      <w:marRight w:val="0"/>
      <w:marTop w:val="0"/>
      <w:marBottom w:val="0"/>
      <w:divBdr>
        <w:top w:val="none" w:sz="0" w:space="0" w:color="auto"/>
        <w:left w:val="none" w:sz="0" w:space="0" w:color="auto"/>
        <w:bottom w:val="none" w:sz="0" w:space="0" w:color="auto"/>
        <w:right w:val="none" w:sz="0" w:space="0" w:color="auto"/>
      </w:divBdr>
    </w:div>
    <w:div w:id="1424640621">
      <w:bodyDiv w:val="1"/>
      <w:marLeft w:val="0"/>
      <w:marRight w:val="0"/>
      <w:marTop w:val="0"/>
      <w:marBottom w:val="0"/>
      <w:divBdr>
        <w:top w:val="none" w:sz="0" w:space="0" w:color="auto"/>
        <w:left w:val="none" w:sz="0" w:space="0" w:color="auto"/>
        <w:bottom w:val="none" w:sz="0" w:space="0" w:color="auto"/>
        <w:right w:val="none" w:sz="0" w:space="0" w:color="auto"/>
      </w:divBdr>
    </w:div>
    <w:div w:id="1447961899">
      <w:bodyDiv w:val="1"/>
      <w:marLeft w:val="0"/>
      <w:marRight w:val="0"/>
      <w:marTop w:val="0"/>
      <w:marBottom w:val="0"/>
      <w:divBdr>
        <w:top w:val="none" w:sz="0" w:space="0" w:color="auto"/>
        <w:left w:val="none" w:sz="0" w:space="0" w:color="auto"/>
        <w:bottom w:val="none" w:sz="0" w:space="0" w:color="auto"/>
        <w:right w:val="none" w:sz="0" w:space="0" w:color="auto"/>
      </w:divBdr>
    </w:div>
    <w:div w:id="1623535084">
      <w:bodyDiv w:val="1"/>
      <w:marLeft w:val="0"/>
      <w:marRight w:val="0"/>
      <w:marTop w:val="0"/>
      <w:marBottom w:val="0"/>
      <w:divBdr>
        <w:top w:val="none" w:sz="0" w:space="0" w:color="auto"/>
        <w:left w:val="none" w:sz="0" w:space="0" w:color="auto"/>
        <w:bottom w:val="none" w:sz="0" w:space="0" w:color="auto"/>
        <w:right w:val="none" w:sz="0" w:space="0" w:color="auto"/>
      </w:divBdr>
    </w:div>
    <w:div w:id="1807697403">
      <w:bodyDiv w:val="1"/>
      <w:marLeft w:val="0"/>
      <w:marRight w:val="0"/>
      <w:marTop w:val="0"/>
      <w:marBottom w:val="0"/>
      <w:divBdr>
        <w:top w:val="none" w:sz="0" w:space="0" w:color="auto"/>
        <w:left w:val="none" w:sz="0" w:space="0" w:color="auto"/>
        <w:bottom w:val="none" w:sz="0" w:space="0" w:color="auto"/>
        <w:right w:val="none" w:sz="0" w:space="0" w:color="auto"/>
      </w:divBdr>
    </w:div>
    <w:div w:id="1846743592">
      <w:bodyDiv w:val="1"/>
      <w:marLeft w:val="0"/>
      <w:marRight w:val="0"/>
      <w:marTop w:val="0"/>
      <w:marBottom w:val="0"/>
      <w:divBdr>
        <w:top w:val="none" w:sz="0" w:space="0" w:color="auto"/>
        <w:left w:val="none" w:sz="0" w:space="0" w:color="auto"/>
        <w:bottom w:val="none" w:sz="0" w:space="0" w:color="auto"/>
        <w:right w:val="none" w:sz="0" w:space="0" w:color="auto"/>
      </w:divBdr>
    </w:div>
    <w:div w:id="1965191641">
      <w:bodyDiv w:val="1"/>
      <w:marLeft w:val="0"/>
      <w:marRight w:val="0"/>
      <w:marTop w:val="0"/>
      <w:marBottom w:val="0"/>
      <w:divBdr>
        <w:top w:val="none" w:sz="0" w:space="0" w:color="auto"/>
        <w:left w:val="none" w:sz="0" w:space="0" w:color="auto"/>
        <w:bottom w:val="none" w:sz="0" w:space="0" w:color="auto"/>
        <w:right w:val="none" w:sz="0" w:space="0" w:color="auto"/>
      </w:divBdr>
    </w:div>
    <w:div w:id="2029402469">
      <w:bodyDiv w:val="1"/>
      <w:marLeft w:val="0"/>
      <w:marRight w:val="0"/>
      <w:marTop w:val="0"/>
      <w:marBottom w:val="0"/>
      <w:divBdr>
        <w:top w:val="none" w:sz="0" w:space="0" w:color="auto"/>
        <w:left w:val="none" w:sz="0" w:space="0" w:color="auto"/>
        <w:bottom w:val="none" w:sz="0" w:space="0" w:color="auto"/>
        <w:right w:val="none" w:sz="0" w:space="0" w:color="auto"/>
      </w:divBdr>
    </w:div>
    <w:div w:id="2034115179">
      <w:bodyDiv w:val="1"/>
      <w:marLeft w:val="0"/>
      <w:marRight w:val="0"/>
      <w:marTop w:val="0"/>
      <w:marBottom w:val="0"/>
      <w:divBdr>
        <w:top w:val="none" w:sz="0" w:space="0" w:color="auto"/>
        <w:left w:val="none" w:sz="0" w:space="0" w:color="auto"/>
        <w:bottom w:val="none" w:sz="0" w:space="0" w:color="auto"/>
        <w:right w:val="none" w:sz="0" w:space="0" w:color="auto"/>
      </w:divBdr>
    </w:div>
    <w:div w:id="2124615225">
      <w:bodyDiv w:val="1"/>
      <w:marLeft w:val="0"/>
      <w:marRight w:val="0"/>
      <w:marTop w:val="0"/>
      <w:marBottom w:val="0"/>
      <w:divBdr>
        <w:top w:val="none" w:sz="0" w:space="0" w:color="auto"/>
        <w:left w:val="none" w:sz="0" w:space="0" w:color="auto"/>
        <w:bottom w:val="none" w:sz="0" w:space="0" w:color="auto"/>
        <w:right w:val="none" w:sz="0" w:space="0" w:color="auto"/>
      </w:divBdr>
    </w:div>
    <w:div w:id="2136562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EC71E8-4C4C-4EE0-AB7C-CE0EBCD55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01</Words>
  <Characters>570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ma, Lise (HSR)</dc:creator>
  <cp:keywords/>
  <dc:description/>
  <cp:lastModifiedBy>Ashok Kumar P.</cp:lastModifiedBy>
  <cp:revision>4</cp:revision>
  <cp:lastPrinted>2020-06-02T06:57:00Z</cp:lastPrinted>
  <dcterms:created xsi:type="dcterms:W3CDTF">2022-01-28T09:36:00Z</dcterms:created>
  <dcterms:modified xsi:type="dcterms:W3CDTF">2022-04-13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s://csl.mendeley.com/styles/494062661/apa</vt:lpwstr>
  </property>
  <property fmtid="{D5CDD505-2E9C-101B-9397-08002B2CF9AE}" pid="9" name="Mendeley Recent Style Name 3_1">
    <vt:lpwstr>American Psychological Association 7th edition - Lise Buma</vt:lpwstr>
  </property>
  <property fmtid="{D5CDD505-2E9C-101B-9397-08002B2CF9AE}" pid="10" name="Mendeley Recent Style Id 4_1">
    <vt:lpwstr>http://csl.mendeley.com/styles/494062661/apa</vt:lpwstr>
  </property>
  <property fmtid="{D5CDD505-2E9C-101B-9397-08002B2CF9AE}" pid="11" name="Mendeley Recent Style Name 4_1">
    <vt:lpwstr>American Psychological Association 7th edition - Lise Buma</vt:lpwstr>
  </property>
  <property fmtid="{D5CDD505-2E9C-101B-9397-08002B2CF9AE}" pid="12" name="Mendeley Recent Style Id 5_1">
    <vt:lpwstr>http://csl.mendeley.com/styles/494062661/chicago-author-date-Lise</vt:lpwstr>
  </property>
  <property fmtid="{D5CDD505-2E9C-101B-9397-08002B2CF9AE}" pid="13" name="Mendeley Recent Style Name 5_1">
    <vt:lpwstr>Chicago Manual of Style 17th edition (author-date) - Lise Buma</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1c5f022-9526-3827-adcb-a44f6e962e7c</vt:lpwstr>
  </property>
  <property fmtid="{D5CDD505-2E9C-101B-9397-08002B2CF9AE}" pid="24" name="Mendeley Citation Style_1">
    <vt:lpwstr>http://csl.mendeley.com/styles/494062661/apa</vt:lpwstr>
  </property>
</Properties>
</file>